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16A5A5" w14:textId="0A5F777C" w:rsidR="00A86280" w:rsidRDefault="00A86280" w:rsidP="002C391F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5594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851"/>
        <w:gridCol w:w="993"/>
        <w:gridCol w:w="709"/>
        <w:gridCol w:w="992"/>
        <w:gridCol w:w="709"/>
        <w:gridCol w:w="850"/>
        <w:gridCol w:w="709"/>
        <w:gridCol w:w="709"/>
        <w:gridCol w:w="425"/>
        <w:gridCol w:w="1134"/>
        <w:gridCol w:w="1134"/>
        <w:gridCol w:w="425"/>
        <w:gridCol w:w="992"/>
        <w:gridCol w:w="567"/>
        <w:gridCol w:w="851"/>
        <w:gridCol w:w="992"/>
        <w:gridCol w:w="709"/>
        <w:gridCol w:w="1134"/>
        <w:gridCol w:w="709"/>
      </w:tblGrid>
      <w:tr w:rsidR="006E7B68" w:rsidRPr="00254E0C" w14:paraId="36B7B725" w14:textId="77777777" w:rsidTr="006E7B68">
        <w:trPr>
          <w:trHeight w:val="274"/>
        </w:trPr>
        <w:tc>
          <w:tcPr>
            <w:tcW w:w="15594" w:type="dxa"/>
            <w:gridSpan w:val="19"/>
            <w:tcBorders>
              <w:top w:val="nil"/>
              <w:left w:val="nil"/>
              <w:right w:val="nil"/>
            </w:tcBorders>
          </w:tcPr>
          <w:p w14:paraId="20922C1D" w14:textId="77777777" w:rsidR="00716198" w:rsidRDefault="00716198" w:rsidP="006A67E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ppendix 2</w:t>
            </w:r>
          </w:p>
          <w:p w14:paraId="739A0A83" w14:textId="795236F5" w:rsidR="006E7B68" w:rsidRDefault="00716198" w:rsidP="006A67E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ry </w:t>
            </w:r>
            <w:r w:rsidR="006E7B68" w:rsidRPr="000F14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ble </w:t>
            </w:r>
            <w:r w:rsidR="006E7B6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1. </w:t>
            </w:r>
            <w:r w:rsidR="006E7B68">
              <w:rPr>
                <w:rFonts w:ascii="Times New Roman" w:hAnsi="Times New Roman" w:cs="Times New Roman"/>
                <w:lang w:val="en-US"/>
              </w:rPr>
              <w:t xml:space="preserve">Summary of </w:t>
            </w:r>
            <w:r w:rsidR="005E4E07">
              <w:rPr>
                <w:rFonts w:ascii="Times New Roman" w:hAnsi="Times New Roman" w:cs="Times New Roman"/>
                <w:lang w:val="en-US"/>
              </w:rPr>
              <w:t xml:space="preserve">all included </w:t>
            </w:r>
            <w:r w:rsidR="006E7B68">
              <w:rPr>
                <w:rFonts w:ascii="Times New Roman" w:hAnsi="Times New Roman" w:cs="Times New Roman"/>
                <w:lang w:val="en-US"/>
              </w:rPr>
              <w:t>studies</w:t>
            </w:r>
          </w:p>
          <w:p w14:paraId="2B1A9AF7" w14:textId="0475D5D2" w:rsidR="006E7B68" w:rsidRPr="006E7B68" w:rsidRDefault="006E7B68" w:rsidP="006A67E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</w:p>
        </w:tc>
      </w:tr>
      <w:tr w:rsidR="00A86280" w:rsidRPr="00AD37D4" w14:paraId="00D71128" w14:textId="77777777" w:rsidTr="006A67EA">
        <w:trPr>
          <w:trHeight w:val="274"/>
        </w:trPr>
        <w:tc>
          <w:tcPr>
            <w:tcW w:w="851" w:type="dxa"/>
            <w:vMerge w:val="restart"/>
          </w:tcPr>
          <w:p w14:paraId="576CCB1F" w14:textId="77777777" w:rsidR="00A86280" w:rsidRPr="00AD37D4" w:rsidRDefault="00A86280" w:rsidP="006A67E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ubstance</w:t>
            </w:r>
          </w:p>
        </w:tc>
        <w:tc>
          <w:tcPr>
            <w:tcW w:w="993" w:type="dxa"/>
            <w:vMerge w:val="restart"/>
          </w:tcPr>
          <w:p w14:paraId="03B94BD1" w14:textId="77777777" w:rsidR="00A86280" w:rsidRPr="00AD37D4" w:rsidRDefault="00A86280" w:rsidP="006A67E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uthor/</w:t>
            </w:r>
          </w:p>
          <w:p w14:paraId="769E4573" w14:textId="77777777" w:rsidR="00A86280" w:rsidRPr="00AD37D4" w:rsidRDefault="00A86280" w:rsidP="006A67E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year</w:t>
            </w:r>
          </w:p>
        </w:tc>
        <w:tc>
          <w:tcPr>
            <w:tcW w:w="709" w:type="dxa"/>
            <w:vMerge w:val="restart"/>
          </w:tcPr>
          <w:p w14:paraId="30DB3348" w14:textId="77777777" w:rsidR="00A86280" w:rsidRPr="00AD37D4" w:rsidRDefault="00A86280" w:rsidP="006A67E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tudy design</w:t>
            </w:r>
          </w:p>
        </w:tc>
        <w:tc>
          <w:tcPr>
            <w:tcW w:w="992" w:type="dxa"/>
            <w:vMerge w:val="restart"/>
          </w:tcPr>
          <w:p w14:paraId="644B1736" w14:textId="77777777" w:rsidR="00A86280" w:rsidRPr="00AD37D4" w:rsidRDefault="00A86280" w:rsidP="006A67E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 (mean), male (%)</w:t>
            </w:r>
          </w:p>
        </w:tc>
        <w:tc>
          <w:tcPr>
            <w:tcW w:w="709" w:type="dxa"/>
            <w:vMerge w:val="restart"/>
          </w:tcPr>
          <w:p w14:paraId="2FC66C74" w14:textId="77777777" w:rsidR="00A86280" w:rsidRPr="00AD37D4" w:rsidRDefault="00A86280" w:rsidP="006A67E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UD assess.</w:t>
            </w:r>
          </w:p>
        </w:tc>
        <w:tc>
          <w:tcPr>
            <w:tcW w:w="850" w:type="dxa"/>
            <w:vMerge w:val="restart"/>
          </w:tcPr>
          <w:p w14:paraId="6A3B5EF4" w14:textId="77777777" w:rsidR="00A86280" w:rsidRPr="00AD37D4" w:rsidRDefault="00A86280" w:rsidP="006A67E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UD pop. setting</w:t>
            </w:r>
          </w:p>
        </w:tc>
        <w:tc>
          <w:tcPr>
            <w:tcW w:w="1418" w:type="dxa"/>
            <w:gridSpan w:val="2"/>
          </w:tcPr>
          <w:p w14:paraId="02B6950E" w14:textId="77777777" w:rsidR="00A86280" w:rsidRPr="00AD37D4" w:rsidRDefault="00A86280" w:rsidP="006A67E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reatment as usual (TAU)</w:t>
            </w:r>
          </w:p>
        </w:tc>
        <w:tc>
          <w:tcPr>
            <w:tcW w:w="1559" w:type="dxa"/>
            <w:gridSpan w:val="2"/>
          </w:tcPr>
          <w:p w14:paraId="3180E878" w14:textId="77777777" w:rsidR="00A86280" w:rsidRPr="00AD37D4" w:rsidRDefault="00A86280" w:rsidP="006A67E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xp. group</w:t>
            </w:r>
          </w:p>
        </w:tc>
        <w:tc>
          <w:tcPr>
            <w:tcW w:w="1134" w:type="dxa"/>
            <w:vMerge w:val="restart"/>
          </w:tcPr>
          <w:p w14:paraId="396307C8" w14:textId="77777777" w:rsidR="00A86280" w:rsidRPr="00AD37D4" w:rsidRDefault="00A86280" w:rsidP="006A67E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. of sessions + duration</w:t>
            </w:r>
          </w:p>
        </w:tc>
        <w:tc>
          <w:tcPr>
            <w:tcW w:w="1417" w:type="dxa"/>
            <w:gridSpan w:val="2"/>
          </w:tcPr>
          <w:p w14:paraId="272E5960" w14:textId="77777777" w:rsidR="00A86280" w:rsidRPr="00AD37D4" w:rsidRDefault="00A86280" w:rsidP="006A67E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ont. group</w:t>
            </w:r>
          </w:p>
        </w:tc>
        <w:tc>
          <w:tcPr>
            <w:tcW w:w="567" w:type="dxa"/>
            <w:vMerge w:val="restart"/>
          </w:tcPr>
          <w:p w14:paraId="382789EC" w14:textId="77777777" w:rsidR="00A86280" w:rsidRPr="00AD37D4" w:rsidRDefault="00A86280" w:rsidP="006A67E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x. goal</w:t>
            </w:r>
          </w:p>
        </w:tc>
        <w:tc>
          <w:tcPr>
            <w:tcW w:w="1843" w:type="dxa"/>
            <w:gridSpan w:val="2"/>
          </w:tcPr>
          <w:p w14:paraId="5FE2F89A" w14:textId="77777777" w:rsidR="00A86280" w:rsidRPr="00AD37D4" w:rsidRDefault="00A86280" w:rsidP="006A67E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utcome measures</w:t>
            </w:r>
          </w:p>
        </w:tc>
        <w:tc>
          <w:tcPr>
            <w:tcW w:w="709" w:type="dxa"/>
            <w:vMerge w:val="restart"/>
          </w:tcPr>
          <w:p w14:paraId="21680BEE" w14:textId="77777777" w:rsidR="00A86280" w:rsidRPr="00AD37D4" w:rsidRDefault="00A86280" w:rsidP="006A67E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ollow-up</w:t>
            </w:r>
          </w:p>
        </w:tc>
        <w:tc>
          <w:tcPr>
            <w:tcW w:w="1134" w:type="dxa"/>
            <w:vMerge w:val="restart"/>
          </w:tcPr>
          <w:p w14:paraId="2F9E7717" w14:textId="77777777" w:rsidR="00A86280" w:rsidRPr="00AD37D4" w:rsidRDefault="00A86280" w:rsidP="006A67E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in findings</w:t>
            </w:r>
          </w:p>
        </w:tc>
        <w:tc>
          <w:tcPr>
            <w:tcW w:w="709" w:type="dxa"/>
            <w:vMerge w:val="restart"/>
          </w:tcPr>
          <w:p w14:paraId="6D4B67B9" w14:textId="77777777" w:rsidR="00A86280" w:rsidRPr="00AD37D4" w:rsidRDefault="00A86280" w:rsidP="006A67E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isk of bias (overall)</w:t>
            </w:r>
          </w:p>
        </w:tc>
      </w:tr>
      <w:tr w:rsidR="00A86280" w:rsidRPr="00AD37D4" w14:paraId="5113B4DA" w14:textId="77777777" w:rsidTr="006A67EA">
        <w:trPr>
          <w:trHeight w:val="249"/>
        </w:trPr>
        <w:tc>
          <w:tcPr>
            <w:tcW w:w="851" w:type="dxa"/>
            <w:vMerge/>
          </w:tcPr>
          <w:p w14:paraId="55B9E33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vMerge/>
          </w:tcPr>
          <w:p w14:paraId="574E1A2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Merge/>
          </w:tcPr>
          <w:p w14:paraId="6A4E54C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vMerge/>
          </w:tcPr>
          <w:p w14:paraId="5A177E3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Merge/>
          </w:tcPr>
          <w:p w14:paraId="5251934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vMerge/>
          </w:tcPr>
          <w:p w14:paraId="1E8B73A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66E02F8B" w14:textId="77777777" w:rsidR="00A86280" w:rsidRPr="00AD37D4" w:rsidRDefault="00A86280" w:rsidP="006A67E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sych.</w:t>
            </w:r>
          </w:p>
        </w:tc>
        <w:tc>
          <w:tcPr>
            <w:tcW w:w="709" w:type="dxa"/>
          </w:tcPr>
          <w:p w14:paraId="418CE6F3" w14:textId="77777777" w:rsidR="00A86280" w:rsidRPr="00AD37D4" w:rsidRDefault="00A86280" w:rsidP="006A67E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harm.</w:t>
            </w:r>
          </w:p>
        </w:tc>
        <w:tc>
          <w:tcPr>
            <w:tcW w:w="425" w:type="dxa"/>
          </w:tcPr>
          <w:p w14:paraId="5584D0FE" w14:textId="77777777" w:rsidR="00A86280" w:rsidRPr="00AD37D4" w:rsidRDefault="00A86280" w:rsidP="006A67E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1134" w:type="dxa"/>
          </w:tcPr>
          <w:p w14:paraId="63527C82" w14:textId="77777777" w:rsidR="00A86280" w:rsidRPr="00AD37D4" w:rsidRDefault="00A86280" w:rsidP="006A67E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ontent</w:t>
            </w:r>
          </w:p>
        </w:tc>
        <w:tc>
          <w:tcPr>
            <w:tcW w:w="1134" w:type="dxa"/>
            <w:vMerge/>
          </w:tcPr>
          <w:p w14:paraId="6E7F7811" w14:textId="77777777" w:rsidR="00A86280" w:rsidRPr="00AD37D4" w:rsidRDefault="00A86280" w:rsidP="006A67E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425" w:type="dxa"/>
          </w:tcPr>
          <w:p w14:paraId="2B2E1325" w14:textId="77777777" w:rsidR="00A86280" w:rsidRPr="00AD37D4" w:rsidRDefault="00A86280" w:rsidP="006A67E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992" w:type="dxa"/>
          </w:tcPr>
          <w:p w14:paraId="21A14CBB" w14:textId="77777777" w:rsidR="00A86280" w:rsidRPr="00AD37D4" w:rsidRDefault="00A86280" w:rsidP="006A67E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ontent</w:t>
            </w:r>
          </w:p>
        </w:tc>
        <w:tc>
          <w:tcPr>
            <w:tcW w:w="567" w:type="dxa"/>
            <w:vMerge/>
          </w:tcPr>
          <w:p w14:paraId="4409770D" w14:textId="77777777" w:rsidR="00A86280" w:rsidRPr="00AD37D4" w:rsidRDefault="00A86280" w:rsidP="006A67E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851" w:type="dxa"/>
          </w:tcPr>
          <w:p w14:paraId="3A2914C0" w14:textId="77777777" w:rsidR="00A86280" w:rsidRPr="00AD37D4" w:rsidRDefault="00A86280" w:rsidP="006A67E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ravings</w:t>
            </w:r>
          </w:p>
        </w:tc>
        <w:tc>
          <w:tcPr>
            <w:tcW w:w="992" w:type="dxa"/>
          </w:tcPr>
          <w:p w14:paraId="550DDA39" w14:textId="77777777" w:rsidR="00A86280" w:rsidRPr="00AD37D4" w:rsidRDefault="00A86280" w:rsidP="006A67E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onsumption</w:t>
            </w:r>
          </w:p>
        </w:tc>
        <w:tc>
          <w:tcPr>
            <w:tcW w:w="709" w:type="dxa"/>
            <w:vMerge/>
          </w:tcPr>
          <w:p w14:paraId="0F7999B2" w14:textId="77777777" w:rsidR="00A86280" w:rsidRPr="00AD37D4" w:rsidRDefault="00A86280" w:rsidP="006A67E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vMerge/>
          </w:tcPr>
          <w:p w14:paraId="470A0519" w14:textId="77777777" w:rsidR="00A86280" w:rsidRPr="00AD37D4" w:rsidRDefault="00A86280" w:rsidP="006A67E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vMerge/>
          </w:tcPr>
          <w:p w14:paraId="66727C3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86280" w:rsidRPr="00AD37D4" w14:paraId="26F119AA" w14:textId="77777777" w:rsidTr="006A67EA">
        <w:trPr>
          <w:trHeight w:val="97"/>
        </w:trPr>
        <w:tc>
          <w:tcPr>
            <w:tcW w:w="15594" w:type="dxa"/>
            <w:gridSpan w:val="19"/>
            <w:shd w:val="clear" w:color="auto" w:fill="B4C6E7" w:themeFill="accent1" w:themeFillTint="66"/>
          </w:tcPr>
          <w:p w14:paraId="7C0DE07D" w14:textId="77777777" w:rsidR="00A86280" w:rsidRPr="00AD37D4" w:rsidRDefault="00A86280" w:rsidP="006A67E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  <w:p w14:paraId="3B6A1EAF" w14:textId="77777777" w:rsidR="00A86280" w:rsidRPr="00AD37D4" w:rsidRDefault="00A86280" w:rsidP="006A67E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D37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N-TECHNOLOGY CET</w:t>
            </w:r>
          </w:p>
          <w:p w14:paraId="7128026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86280" w:rsidRPr="00AD37D4" w14:paraId="31AF1FC1" w14:textId="77777777" w:rsidTr="006A67EA">
        <w:tc>
          <w:tcPr>
            <w:tcW w:w="851" w:type="dxa"/>
            <w:vMerge w:val="restart"/>
          </w:tcPr>
          <w:p w14:paraId="0A72462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sz w:val="13"/>
                <w:szCs w:val="13"/>
              </w:rPr>
              <w:t>Alcohol (n=13)</w:t>
            </w:r>
          </w:p>
        </w:tc>
        <w:tc>
          <w:tcPr>
            <w:tcW w:w="993" w:type="dxa"/>
          </w:tcPr>
          <w:p w14:paraId="5CF942B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Rankin et al. </w:t>
            </w: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1983)</w:t>
            </w:r>
          </w:p>
        </w:tc>
        <w:tc>
          <w:tcPr>
            <w:tcW w:w="709" w:type="dxa"/>
          </w:tcPr>
          <w:p w14:paraId="61825C4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992" w:type="dxa"/>
          </w:tcPr>
          <w:p w14:paraId="611BB15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ge NR, 100% male</w:t>
            </w:r>
          </w:p>
        </w:tc>
        <w:tc>
          <w:tcPr>
            <w:tcW w:w="709" w:type="dxa"/>
          </w:tcPr>
          <w:p w14:paraId="7E6E44D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50" w:type="dxa"/>
          </w:tcPr>
          <w:p w14:paraId="6754EDA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inical (I)</w:t>
            </w:r>
          </w:p>
        </w:tc>
        <w:tc>
          <w:tcPr>
            <w:tcW w:w="709" w:type="dxa"/>
          </w:tcPr>
          <w:p w14:paraId="402F484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709" w:type="dxa"/>
          </w:tcPr>
          <w:p w14:paraId="70F50011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5" w:type="dxa"/>
          </w:tcPr>
          <w:p w14:paraId="02108D6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134" w:type="dxa"/>
          </w:tcPr>
          <w:p w14:paraId="500E752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 vivo (simple) + PRP</w:t>
            </w:r>
          </w:p>
        </w:tc>
        <w:tc>
          <w:tcPr>
            <w:tcW w:w="1134" w:type="dxa"/>
          </w:tcPr>
          <w:p w14:paraId="55B20C6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6 sessions,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 xml:space="preserve">45 min/session,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within 8 days</w:t>
            </w:r>
          </w:p>
        </w:tc>
        <w:tc>
          <w:tcPr>
            <w:tcW w:w="425" w:type="dxa"/>
          </w:tcPr>
          <w:p w14:paraId="2A91A53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992" w:type="dxa"/>
          </w:tcPr>
          <w:p w14:paraId="307C808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maginal CET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</w:tcPr>
          <w:p w14:paraId="335CA34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</w:t>
            </w:r>
          </w:p>
        </w:tc>
        <w:tc>
          <w:tcPr>
            <w:tcW w:w="851" w:type="dxa"/>
          </w:tcPr>
          <w:p w14:paraId="03F1810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10-point scale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(desire for a drink)</w:t>
            </w:r>
          </w:p>
        </w:tc>
        <w:tc>
          <w:tcPr>
            <w:tcW w:w="992" w:type="dxa"/>
          </w:tcPr>
          <w:p w14:paraId="62F01BB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709" w:type="dxa"/>
          </w:tcPr>
          <w:p w14:paraId="30645FC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Post-treatment </w:t>
            </w:r>
          </w:p>
        </w:tc>
        <w:tc>
          <w:tcPr>
            <w:tcW w:w="1134" w:type="dxa"/>
          </w:tcPr>
          <w:p w14:paraId="15BBFBE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Craving was reduced in both groups (p&lt;0.01). Exp. group reduced craving more than </w:t>
            </w:r>
            <w:proofErr w:type="spellStart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ont</w:t>
            </w:r>
            <w:proofErr w:type="spellEnd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group, but p=NR. No effect size reported</w:t>
            </w:r>
          </w:p>
        </w:tc>
        <w:tc>
          <w:tcPr>
            <w:tcW w:w="709" w:type="dxa"/>
          </w:tcPr>
          <w:p w14:paraId="67BBFB9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</w:t>
            </w:r>
          </w:p>
        </w:tc>
      </w:tr>
      <w:tr w:rsidR="00A86280" w:rsidRPr="00AD37D4" w14:paraId="347F8AAC" w14:textId="77777777" w:rsidTr="006A67EA">
        <w:tc>
          <w:tcPr>
            <w:tcW w:w="851" w:type="dxa"/>
            <w:vMerge/>
          </w:tcPr>
          <w:p w14:paraId="2661F16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1677B2E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McCusker et al.  </w:t>
            </w: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1995)</w:t>
            </w:r>
          </w:p>
        </w:tc>
        <w:tc>
          <w:tcPr>
            <w:tcW w:w="709" w:type="dxa"/>
          </w:tcPr>
          <w:p w14:paraId="0917D6C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992" w:type="dxa"/>
          </w:tcPr>
          <w:p w14:paraId="7297A8B2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5 years, </w:t>
            </w:r>
          </w:p>
          <w:p w14:paraId="3F2FA00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3% males</w:t>
            </w:r>
          </w:p>
        </w:tc>
        <w:tc>
          <w:tcPr>
            <w:tcW w:w="709" w:type="dxa"/>
          </w:tcPr>
          <w:p w14:paraId="211B5E5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50" w:type="dxa"/>
          </w:tcPr>
          <w:p w14:paraId="31FF577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inical (I)</w:t>
            </w:r>
          </w:p>
        </w:tc>
        <w:tc>
          <w:tcPr>
            <w:tcW w:w="709" w:type="dxa"/>
          </w:tcPr>
          <w:p w14:paraId="2BCA857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A + OPSET</w:t>
            </w:r>
          </w:p>
        </w:tc>
        <w:tc>
          <w:tcPr>
            <w:tcW w:w="709" w:type="dxa"/>
          </w:tcPr>
          <w:p w14:paraId="136EB991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5" w:type="dxa"/>
          </w:tcPr>
          <w:p w14:paraId="19D19DE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134" w:type="dxa"/>
          </w:tcPr>
          <w:p w14:paraId="19A3A9E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 vivo (simple) + TAU</w:t>
            </w:r>
          </w:p>
        </w:tc>
        <w:tc>
          <w:tcPr>
            <w:tcW w:w="1134" w:type="dxa"/>
          </w:tcPr>
          <w:p w14:paraId="36B97D2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5 sessions,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unknown duration,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within 6 weeks</w:t>
            </w:r>
          </w:p>
        </w:tc>
        <w:tc>
          <w:tcPr>
            <w:tcW w:w="425" w:type="dxa"/>
          </w:tcPr>
          <w:p w14:paraId="0502F52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992" w:type="dxa"/>
          </w:tcPr>
          <w:p w14:paraId="5D844EB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n vivo (simple, neutral cues) + TAU</w:t>
            </w:r>
          </w:p>
        </w:tc>
        <w:tc>
          <w:tcPr>
            <w:tcW w:w="567" w:type="dxa"/>
          </w:tcPr>
          <w:p w14:paraId="37CC58A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</w:t>
            </w:r>
          </w:p>
        </w:tc>
        <w:tc>
          <w:tcPr>
            <w:tcW w:w="851" w:type="dxa"/>
          </w:tcPr>
          <w:p w14:paraId="35721C3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-point scale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(craving/desire for a drink)</w:t>
            </w:r>
          </w:p>
        </w:tc>
        <w:tc>
          <w:tcPr>
            <w:tcW w:w="992" w:type="dxa"/>
          </w:tcPr>
          <w:p w14:paraId="75B24FF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709" w:type="dxa"/>
          </w:tcPr>
          <w:p w14:paraId="54B3721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st-treatment</w:t>
            </w:r>
          </w:p>
        </w:tc>
        <w:tc>
          <w:tcPr>
            <w:tcW w:w="1134" w:type="dxa"/>
          </w:tcPr>
          <w:p w14:paraId="032D3D8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o difference in craving within or between groups. No effect size reported</w:t>
            </w:r>
          </w:p>
        </w:tc>
        <w:tc>
          <w:tcPr>
            <w:tcW w:w="709" w:type="dxa"/>
          </w:tcPr>
          <w:p w14:paraId="799DC44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ome concern</w:t>
            </w:r>
          </w:p>
        </w:tc>
      </w:tr>
      <w:tr w:rsidR="00A86280" w:rsidRPr="00AD37D4" w14:paraId="5A98A5A4" w14:textId="77777777" w:rsidTr="006A67EA">
        <w:tc>
          <w:tcPr>
            <w:tcW w:w="851" w:type="dxa"/>
            <w:vMerge/>
          </w:tcPr>
          <w:p w14:paraId="1BF7BFC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0A85003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Sitharthan et al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1997)</w:t>
            </w:r>
          </w:p>
        </w:tc>
        <w:tc>
          <w:tcPr>
            <w:tcW w:w="709" w:type="dxa"/>
          </w:tcPr>
          <w:p w14:paraId="2B6656C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992" w:type="dxa"/>
          </w:tcPr>
          <w:p w14:paraId="101B3855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Age NR, </w:t>
            </w:r>
          </w:p>
          <w:p w14:paraId="7F4CBEE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9% males</w:t>
            </w:r>
          </w:p>
        </w:tc>
        <w:tc>
          <w:tcPr>
            <w:tcW w:w="709" w:type="dxa"/>
          </w:tcPr>
          <w:p w14:paraId="3E44ED0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50" w:type="dxa"/>
          </w:tcPr>
          <w:p w14:paraId="7545ED1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inical (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16A5C3D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709" w:type="dxa"/>
          </w:tcPr>
          <w:p w14:paraId="70567DA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5" w:type="dxa"/>
          </w:tcPr>
          <w:p w14:paraId="411F16C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1134" w:type="dxa"/>
          </w:tcPr>
          <w:p w14:paraId="60B9C99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 vivo (simple) + PRP</w:t>
            </w:r>
          </w:p>
        </w:tc>
        <w:tc>
          <w:tcPr>
            <w:tcW w:w="1134" w:type="dxa"/>
          </w:tcPr>
          <w:p w14:paraId="5277F5B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6 sessions,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90 min/session,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within 6 weeks</w:t>
            </w:r>
          </w:p>
        </w:tc>
        <w:tc>
          <w:tcPr>
            <w:tcW w:w="425" w:type="dxa"/>
          </w:tcPr>
          <w:p w14:paraId="5F19F5A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992" w:type="dxa"/>
          </w:tcPr>
          <w:p w14:paraId="01F1B36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BT</w:t>
            </w:r>
          </w:p>
        </w:tc>
        <w:tc>
          <w:tcPr>
            <w:tcW w:w="567" w:type="dxa"/>
          </w:tcPr>
          <w:p w14:paraId="307D396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</w:tcPr>
          <w:p w14:paraId="4F11333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992" w:type="dxa"/>
          </w:tcPr>
          <w:p w14:paraId="61E59D7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PDQ: drinks per months and drinks per drinking day (DDD)</w:t>
            </w:r>
          </w:p>
        </w:tc>
        <w:tc>
          <w:tcPr>
            <w:tcW w:w="709" w:type="dxa"/>
          </w:tcPr>
          <w:p w14:paraId="40D5CC3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 mo.</w:t>
            </w:r>
          </w:p>
        </w:tc>
        <w:tc>
          <w:tcPr>
            <w:tcW w:w="1134" w:type="dxa"/>
          </w:tcPr>
          <w:p w14:paraId="6507735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onsumption was reduced for both groups (all p-values&lt;0.001). Consumption was more reduced after exp.- vs. cont. group (all p-values&lt;0.05). No effect size reported.</w:t>
            </w:r>
          </w:p>
        </w:tc>
        <w:tc>
          <w:tcPr>
            <w:tcW w:w="709" w:type="dxa"/>
          </w:tcPr>
          <w:p w14:paraId="69E03D3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ome concern</w:t>
            </w:r>
          </w:p>
        </w:tc>
      </w:tr>
      <w:tr w:rsidR="00A86280" w:rsidRPr="00AD37D4" w14:paraId="54402CAB" w14:textId="77777777" w:rsidTr="006A67EA">
        <w:tc>
          <w:tcPr>
            <w:tcW w:w="851" w:type="dxa"/>
            <w:vMerge/>
          </w:tcPr>
          <w:p w14:paraId="2D1775C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780ED831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Staiger et al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1999)</w:t>
            </w:r>
          </w:p>
        </w:tc>
        <w:tc>
          <w:tcPr>
            <w:tcW w:w="709" w:type="dxa"/>
          </w:tcPr>
          <w:p w14:paraId="6C88BBC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992" w:type="dxa"/>
          </w:tcPr>
          <w:p w14:paraId="54986B0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5 years, 100% males</w:t>
            </w:r>
          </w:p>
        </w:tc>
        <w:tc>
          <w:tcPr>
            <w:tcW w:w="709" w:type="dxa"/>
          </w:tcPr>
          <w:p w14:paraId="764ECC1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D: DSM-III</w:t>
            </w:r>
          </w:p>
        </w:tc>
        <w:tc>
          <w:tcPr>
            <w:tcW w:w="850" w:type="dxa"/>
          </w:tcPr>
          <w:p w14:paraId="47F9C6A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inical (I)</w:t>
            </w:r>
          </w:p>
        </w:tc>
        <w:tc>
          <w:tcPr>
            <w:tcW w:w="709" w:type="dxa"/>
          </w:tcPr>
          <w:p w14:paraId="54461AF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PSET</w:t>
            </w:r>
          </w:p>
        </w:tc>
        <w:tc>
          <w:tcPr>
            <w:tcW w:w="709" w:type="dxa"/>
          </w:tcPr>
          <w:p w14:paraId="2085D8C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5" w:type="dxa"/>
          </w:tcPr>
          <w:p w14:paraId="49D998E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1134" w:type="dxa"/>
          </w:tcPr>
          <w:p w14:paraId="3BCC2E5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 vivo (simple) + TAU</w:t>
            </w:r>
          </w:p>
        </w:tc>
        <w:tc>
          <w:tcPr>
            <w:tcW w:w="1134" w:type="dxa"/>
          </w:tcPr>
          <w:p w14:paraId="23197CB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 sessions,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1 hour/session,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within 5 days</w:t>
            </w:r>
          </w:p>
        </w:tc>
        <w:tc>
          <w:tcPr>
            <w:tcW w:w="425" w:type="dxa"/>
          </w:tcPr>
          <w:p w14:paraId="23D2678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992" w:type="dxa"/>
          </w:tcPr>
          <w:p w14:paraId="59DA60D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n vivo (simple, neutral cues) + TAU</w:t>
            </w:r>
          </w:p>
        </w:tc>
        <w:tc>
          <w:tcPr>
            <w:tcW w:w="567" w:type="dxa"/>
          </w:tcPr>
          <w:p w14:paraId="29C2C851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</w:t>
            </w:r>
          </w:p>
        </w:tc>
        <w:tc>
          <w:tcPr>
            <w:tcW w:w="851" w:type="dxa"/>
          </w:tcPr>
          <w:p w14:paraId="308B909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5-point Likert scale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(urge to drink)</w:t>
            </w:r>
          </w:p>
        </w:tc>
        <w:tc>
          <w:tcPr>
            <w:tcW w:w="992" w:type="dxa"/>
          </w:tcPr>
          <w:p w14:paraId="75369711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709" w:type="dxa"/>
          </w:tcPr>
          <w:p w14:paraId="4A4E5971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st-treatment</w:t>
            </w:r>
          </w:p>
        </w:tc>
        <w:tc>
          <w:tcPr>
            <w:tcW w:w="1134" w:type="dxa"/>
          </w:tcPr>
          <w:p w14:paraId="3ACA1E0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raving was reduced in exp. group (p=0.01). Craving was more reduced after exp.- vs. cont. group (p&lt;0.004). No effect size reported.</w:t>
            </w:r>
          </w:p>
        </w:tc>
        <w:tc>
          <w:tcPr>
            <w:tcW w:w="709" w:type="dxa"/>
          </w:tcPr>
          <w:p w14:paraId="76EF453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ome concern</w:t>
            </w:r>
          </w:p>
        </w:tc>
      </w:tr>
      <w:tr w:rsidR="00A86280" w:rsidRPr="00AD37D4" w14:paraId="7A3D9E2B" w14:textId="77777777" w:rsidTr="006A67EA">
        <w:tc>
          <w:tcPr>
            <w:tcW w:w="851" w:type="dxa"/>
            <w:vMerge/>
          </w:tcPr>
          <w:p w14:paraId="3CFE918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0D22007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eather et al. (2000)</w:t>
            </w:r>
          </w:p>
        </w:tc>
        <w:tc>
          <w:tcPr>
            <w:tcW w:w="709" w:type="dxa"/>
          </w:tcPr>
          <w:p w14:paraId="6C7800C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992" w:type="dxa"/>
          </w:tcPr>
          <w:p w14:paraId="52C30406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1 years, </w:t>
            </w:r>
          </w:p>
          <w:p w14:paraId="1E7E2E5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5% males</w:t>
            </w:r>
          </w:p>
        </w:tc>
        <w:tc>
          <w:tcPr>
            <w:tcW w:w="709" w:type="dxa"/>
          </w:tcPr>
          <w:p w14:paraId="69C3FF51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50" w:type="dxa"/>
          </w:tcPr>
          <w:p w14:paraId="1F26A61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inical (I)</w:t>
            </w:r>
          </w:p>
        </w:tc>
        <w:tc>
          <w:tcPr>
            <w:tcW w:w="709" w:type="dxa"/>
          </w:tcPr>
          <w:p w14:paraId="28BF584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709" w:type="dxa"/>
          </w:tcPr>
          <w:p w14:paraId="4FAAD9B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5" w:type="dxa"/>
          </w:tcPr>
          <w:p w14:paraId="686FECB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</w:t>
            </w:r>
          </w:p>
        </w:tc>
        <w:tc>
          <w:tcPr>
            <w:tcW w:w="1134" w:type="dxa"/>
          </w:tcPr>
          <w:p w14:paraId="28DA20F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 vivo (simple) +PRP</w:t>
            </w:r>
          </w:p>
        </w:tc>
        <w:tc>
          <w:tcPr>
            <w:tcW w:w="1134" w:type="dxa"/>
          </w:tcPr>
          <w:p w14:paraId="5330A6A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6 sessions,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90 min/session,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within 16 weeks</w:t>
            </w:r>
          </w:p>
        </w:tc>
        <w:tc>
          <w:tcPr>
            <w:tcW w:w="425" w:type="dxa"/>
          </w:tcPr>
          <w:p w14:paraId="0C767AF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</w:t>
            </w:r>
          </w:p>
        </w:tc>
        <w:tc>
          <w:tcPr>
            <w:tcW w:w="992" w:type="dxa"/>
          </w:tcPr>
          <w:p w14:paraId="3856FEF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BT</w:t>
            </w:r>
          </w:p>
        </w:tc>
        <w:tc>
          <w:tcPr>
            <w:tcW w:w="567" w:type="dxa"/>
          </w:tcPr>
          <w:p w14:paraId="7C80F36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</w:tcPr>
          <w:p w14:paraId="7A0742F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992" w:type="dxa"/>
          </w:tcPr>
          <w:p w14:paraId="03A0B13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Form 60: drinks per drinking day (DDD), percentage days abstinence PDA)</w:t>
            </w:r>
          </w:p>
        </w:tc>
        <w:tc>
          <w:tcPr>
            <w:tcW w:w="709" w:type="dxa"/>
          </w:tcPr>
          <w:p w14:paraId="46BB100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st treatment., and 6 mo.</w:t>
            </w:r>
          </w:p>
        </w:tc>
        <w:tc>
          <w:tcPr>
            <w:tcW w:w="1134" w:type="dxa"/>
          </w:tcPr>
          <w:p w14:paraId="1161B05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onsumption was reduced for both groups (p=0.0001), with no difference between groups. No effect size reported.</w:t>
            </w:r>
          </w:p>
        </w:tc>
        <w:tc>
          <w:tcPr>
            <w:tcW w:w="709" w:type="dxa"/>
          </w:tcPr>
          <w:p w14:paraId="6BB7838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ome concern</w:t>
            </w:r>
          </w:p>
        </w:tc>
      </w:tr>
      <w:tr w:rsidR="00A86280" w:rsidRPr="00AD37D4" w14:paraId="648A4BA4" w14:textId="77777777" w:rsidTr="006A67EA">
        <w:tc>
          <w:tcPr>
            <w:tcW w:w="851" w:type="dxa"/>
            <w:vMerge/>
          </w:tcPr>
          <w:p w14:paraId="28E9C671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2B6EA96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ohsenow et al. (2001)</w:t>
            </w:r>
          </w:p>
        </w:tc>
        <w:tc>
          <w:tcPr>
            <w:tcW w:w="709" w:type="dxa"/>
          </w:tcPr>
          <w:p w14:paraId="4F65B1C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992" w:type="dxa"/>
          </w:tcPr>
          <w:p w14:paraId="0B620593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Age NR, </w:t>
            </w:r>
          </w:p>
          <w:p w14:paraId="4A7C898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8% males</w:t>
            </w:r>
          </w:p>
        </w:tc>
        <w:tc>
          <w:tcPr>
            <w:tcW w:w="709" w:type="dxa"/>
          </w:tcPr>
          <w:p w14:paraId="26B5EC6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D: DSM-III</w:t>
            </w:r>
          </w:p>
        </w:tc>
        <w:tc>
          <w:tcPr>
            <w:tcW w:w="850" w:type="dxa"/>
          </w:tcPr>
          <w:p w14:paraId="2C3BAAE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inical (I)</w:t>
            </w:r>
          </w:p>
        </w:tc>
        <w:tc>
          <w:tcPr>
            <w:tcW w:w="709" w:type="dxa"/>
          </w:tcPr>
          <w:p w14:paraId="081908B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A + OPSET</w:t>
            </w:r>
          </w:p>
        </w:tc>
        <w:tc>
          <w:tcPr>
            <w:tcW w:w="709" w:type="dxa"/>
          </w:tcPr>
          <w:p w14:paraId="436FF3F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425" w:type="dxa"/>
          </w:tcPr>
          <w:p w14:paraId="38EE963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 (exp.+ cont.)</w:t>
            </w:r>
          </w:p>
        </w:tc>
        <w:tc>
          <w:tcPr>
            <w:tcW w:w="1134" w:type="dxa"/>
          </w:tcPr>
          <w:p w14:paraId="34053C6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In vivo (simple) +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maginal CET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+ USCS + TAU</w:t>
            </w:r>
          </w:p>
        </w:tc>
        <w:tc>
          <w:tcPr>
            <w:tcW w:w="1134" w:type="dxa"/>
          </w:tcPr>
          <w:p w14:paraId="47EC253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10 sessions,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50 min/session,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within 8 weeks</w:t>
            </w:r>
          </w:p>
        </w:tc>
        <w:tc>
          <w:tcPr>
            <w:tcW w:w="425" w:type="dxa"/>
          </w:tcPr>
          <w:p w14:paraId="495DC13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992" w:type="dxa"/>
          </w:tcPr>
          <w:p w14:paraId="2CC976C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RT + TAU</w:t>
            </w:r>
          </w:p>
        </w:tc>
        <w:tc>
          <w:tcPr>
            <w:tcW w:w="567" w:type="dxa"/>
          </w:tcPr>
          <w:p w14:paraId="47DF75E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, RC</w:t>
            </w:r>
          </w:p>
        </w:tc>
        <w:tc>
          <w:tcPr>
            <w:tcW w:w="851" w:type="dxa"/>
          </w:tcPr>
          <w:p w14:paraId="62BC150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1-point Likert scale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(urge to drink)</w:t>
            </w:r>
          </w:p>
        </w:tc>
        <w:tc>
          <w:tcPr>
            <w:tcW w:w="992" w:type="dxa"/>
          </w:tcPr>
          <w:p w14:paraId="647FD17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TLFB: abstinence, percentage of heavy drinking days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lastRenderedPageBreak/>
              <w:t>(HDD), drinks per day (DD)</w:t>
            </w:r>
          </w:p>
        </w:tc>
        <w:tc>
          <w:tcPr>
            <w:tcW w:w="709" w:type="dxa"/>
          </w:tcPr>
          <w:p w14:paraId="16946C5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lastRenderedPageBreak/>
              <w:t xml:space="preserve">Post-treatment (craving), 3-, 6-, and 12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lastRenderedPageBreak/>
              <w:t xml:space="preserve">mo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consumption)</w:t>
            </w:r>
          </w:p>
        </w:tc>
        <w:tc>
          <w:tcPr>
            <w:tcW w:w="1134" w:type="dxa"/>
          </w:tcPr>
          <w:p w14:paraId="570E48A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lastRenderedPageBreak/>
              <w:t xml:space="preserve">Craving was reduced in both groups (p&lt;0.001), with no difference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lastRenderedPageBreak/>
              <w:t xml:space="preserve">between groups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PHDD was reduced for both groups at 6.- and 12. mo. FU, (p&lt;0.05), and DDD at 12-month FU. Exp. group reduced DDD and PHDD: among non-abstainers, more than cont. group at 12-month FU (p&lt;0.05) No effect size reported.</w:t>
            </w:r>
          </w:p>
        </w:tc>
        <w:tc>
          <w:tcPr>
            <w:tcW w:w="709" w:type="dxa"/>
          </w:tcPr>
          <w:p w14:paraId="5A07490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lastRenderedPageBreak/>
              <w:t>Some concern</w:t>
            </w:r>
          </w:p>
        </w:tc>
      </w:tr>
      <w:tr w:rsidR="00A86280" w:rsidRPr="00AD37D4" w14:paraId="47FF7CDF" w14:textId="77777777" w:rsidTr="006A67EA">
        <w:tc>
          <w:tcPr>
            <w:tcW w:w="851" w:type="dxa"/>
            <w:vMerge/>
          </w:tcPr>
          <w:p w14:paraId="2884BD3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075B399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Dawe et al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2002)</w:t>
            </w:r>
          </w:p>
        </w:tc>
        <w:tc>
          <w:tcPr>
            <w:tcW w:w="709" w:type="dxa"/>
          </w:tcPr>
          <w:p w14:paraId="51BC936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992" w:type="dxa"/>
          </w:tcPr>
          <w:p w14:paraId="4A6F5F1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.8 years, 61% males</w:t>
            </w:r>
          </w:p>
        </w:tc>
        <w:tc>
          <w:tcPr>
            <w:tcW w:w="709" w:type="dxa"/>
          </w:tcPr>
          <w:p w14:paraId="2DA091B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50" w:type="dxa"/>
          </w:tcPr>
          <w:p w14:paraId="0402B31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inical (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) </w:t>
            </w:r>
          </w:p>
        </w:tc>
        <w:tc>
          <w:tcPr>
            <w:tcW w:w="709" w:type="dxa"/>
          </w:tcPr>
          <w:p w14:paraId="769DF14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709" w:type="dxa"/>
          </w:tcPr>
          <w:p w14:paraId="243EA5F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425" w:type="dxa"/>
          </w:tcPr>
          <w:p w14:paraId="12718E6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</w:t>
            </w:r>
          </w:p>
        </w:tc>
        <w:tc>
          <w:tcPr>
            <w:tcW w:w="1134" w:type="dxa"/>
          </w:tcPr>
          <w:p w14:paraId="2971F76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 vivo (simple) + PRP</w:t>
            </w:r>
          </w:p>
        </w:tc>
        <w:tc>
          <w:tcPr>
            <w:tcW w:w="1134" w:type="dxa"/>
          </w:tcPr>
          <w:p w14:paraId="142D751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 sessions</w:t>
            </w:r>
          </w:p>
        </w:tc>
        <w:tc>
          <w:tcPr>
            <w:tcW w:w="425" w:type="dxa"/>
          </w:tcPr>
          <w:p w14:paraId="2EF226E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</w:t>
            </w:r>
          </w:p>
        </w:tc>
        <w:tc>
          <w:tcPr>
            <w:tcW w:w="992" w:type="dxa"/>
          </w:tcPr>
          <w:p w14:paraId="1ACA8E0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BT</w:t>
            </w:r>
          </w:p>
        </w:tc>
        <w:tc>
          <w:tcPr>
            <w:tcW w:w="567" w:type="dxa"/>
          </w:tcPr>
          <w:p w14:paraId="67B7B241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</w:tcPr>
          <w:p w14:paraId="0D3E504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992" w:type="dxa"/>
          </w:tcPr>
          <w:p w14:paraId="2A9AF73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Form 90: drinks per day (DD), drinks per drinking days (DDD), heavy drinking days (HDD)</w:t>
            </w:r>
          </w:p>
        </w:tc>
        <w:tc>
          <w:tcPr>
            <w:tcW w:w="709" w:type="dxa"/>
          </w:tcPr>
          <w:p w14:paraId="160A7B4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 mo.</w:t>
            </w:r>
          </w:p>
        </w:tc>
        <w:tc>
          <w:tcPr>
            <w:tcW w:w="1134" w:type="dxa"/>
          </w:tcPr>
          <w:p w14:paraId="2B292B0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onsumption was reduced for both groups (p&lt;0.1), with no difference between groups. No effect size reported.</w:t>
            </w:r>
          </w:p>
        </w:tc>
        <w:tc>
          <w:tcPr>
            <w:tcW w:w="709" w:type="dxa"/>
          </w:tcPr>
          <w:p w14:paraId="6563FD7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ome concern</w:t>
            </w:r>
          </w:p>
        </w:tc>
      </w:tr>
      <w:tr w:rsidR="00A86280" w:rsidRPr="00AD37D4" w14:paraId="7F9D6011" w14:textId="77777777" w:rsidTr="006A67EA">
        <w:tc>
          <w:tcPr>
            <w:tcW w:w="851" w:type="dxa"/>
            <w:vMerge/>
          </w:tcPr>
          <w:p w14:paraId="2F664B2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025E16B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Kavanagh et al. (2006) </w:t>
            </w:r>
          </w:p>
        </w:tc>
        <w:tc>
          <w:tcPr>
            <w:tcW w:w="709" w:type="dxa"/>
          </w:tcPr>
          <w:p w14:paraId="6E998A5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992" w:type="dxa"/>
          </w:tcPr>
          <w:p w14:paraId="135D507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.2 years, 44% males</w:t>
            </w:r>
          </w:p>
        </w:tc>
        <w:tc>
          <w:tcPr>
            <w:tcW w:w="709" w:type="dxa"/>
          </w:tcPr>
          <w:p w14:paraId="7DE42DB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IDI: DSM-IV</w:t>
            </w:r>
          </w:p>
        </w:tc>
        <w:tc>
          <w:tcPr>
            <w:tcW w:w="850" w:type="dxa"/>
          </w:tcPr>
          <w:p w14:paraId="35BA621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inical (O)</w:t>
            </w:r>
          </w:p>
        </w:tc>
        <w:tc>
          <w:tcPr>
            <w:tcW w:w="709" w:type="dxa"/>
          </w:tcPr>
          <w:p w14:paraId="4A52684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BT</w:t>
            </w:r>
          </w:p>
        </w:tc>
        <w:tc>
          <w:tcPr>
            <w:tcW w:w="709" w:type="dxa"/>
          </w:tcPr>
          <w:p w14:paraId="5676FD5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425" w:type="dxa"/>
          </w:tcPr>
          <w:p w14:paraId="2DE1465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8</w:t>
            </w:r>
          </w:p>
        </w:tc>
        <w:tc>
          <w:tcPr>
            <w:tcW w:w="1134" w:type="dxa"/>
          </w:tcPr>
          <w:p w14:paraId="3653AA9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G1: In vivo (complex) +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maginal CET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+ PRP + TAU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 xml:space="preserve">G2: In vivo (complex) +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maginal CET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+ PRP + recall unpleasant experience + TAU</w:t>
            </w:r>
          </w:p>
        </w:tc>
        <w:tc>
          <w:tcPr>
            <w:tcW w:w="1134" w:type="dxa"/>
          </w:tcPr>
          <w:p w14:paraId="42C3D41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8 sessions,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75 min/session,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within 10 weeks</w:t>
            </w:r>
          </w:p>
        </w:tc>
        <w:tc>
          <w:tcPr>
            <w:tcW w:w="425" w:type="dxa"/>
          </w:tcPr>
          <w:p w14:paraId="6DAC7ED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</w:t>
            </w:r>
          </w:p>
        </w:tc>
        <w:tc>
          <w:tcPr>
            <w:tcW w:w="992" w:type="dxa"/>
          </w:tcPr>
          <w:p w14:paraId="0D8C2F4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U</w:t>
            </w:r>
          </w:p>
        </w:tc>
        <w:tc>
          <w:tcPr>
            <w:tcW w:w="567" w:type="dxa"/>
          </w:tcPr>
          <w:p w14:paraId="55FE201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, RC</w:t>
            </w:r>
          </w:p>
        </w:tc>
        <w:tc>
          <w:tcPr>
            <w:tcW w:w="851" w:type="dxa"/>
          </w:tcPr>
          <w:p w14:paraId="1121EAC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101-point scale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(want to drink)</w:t>
            </w:r>
          </w:p>
        </w:tc>
        <w:tc>
          <w:tcPr>
            <w:tcW w:w="992" w:type="dxa"/>
          </w:tcPr>
          <w:p w14:paraId="5D386E4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PD: drinks per day (DD)</w:t>
            </w:r>
          </w:p>
        </w:tc>
        <w:tc>
          <w:tcPr>
            <w:tcW w:w="709" w:type="dxa"/>
          </w:tcPr>
          <w:p w14:paraId="58EC0E3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Post-treatment (craving and consumption), 3, 6, 9, and 12 mo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consumption)</w:t>
            </w:r>
          </w:p>
        </w:tc>
        <w:tc>
          <w:tcPr>
            <w:tcW w:w="1134" w:type="dxa"/>
          </w:tcPr>
          <w:p w14:paraId="72E9F4B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raving was reduced in both exp. groups (all p-values &lt;0.001), with no difference between the two exp. groups.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Consumption was reduced in all groups at all assessments (all p-values&lt;0.001). Consumption was more reduced after cont.- vs. exp. groups (p&lt;0.001). No effect size reported.</w:t>
            </w:r>
          </w:p>
        </w:tc>
        <w:tc>
          <w:tcPr>
            <w:tcW w:w="709" w:type="dxa"/>
          </w:tcPr>
          <w:p w14:paraId="145E458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ome concern</w:t>
            </w:r>
          </w:p>
        </w:tc>
      </w:tr>
      <w:tr w:rsidR="00A86280" w:rsidRPr="00AD37D4" w14:paraId="17C619D6" w14:textId="77777777" w:rsidTr="006A67EA">
        <w:tc>
          <w:tcPr>
            <w:tcW w:w="851" w:type="dxa"/>
            <w:vMerge/>
          </w:tcPr>
          <w:p w14:paraId="537B7631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4272261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ollstädt-Klein et al. (2011)</w:t>
            </w:r>
          </w:p>
        </w:tc>
        <w:tc>
          <w:tcPr>
            <w:tcW w:w="709" w:type="dxa"/>
          </w:tcPr>
          <w:p w14:paraId="302D317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992" w:type="dxa"/>
          </w:tcPr>
          <w:p w14:paraId="50CEFFD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.5 years,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63% males</w:t>
            </w:r>
          </w:p>
        </w:tc>
        <w:tc>
          <w:tcPr>
            <w:tcW w:w="709" w:type="dxa"/>
          </w:tcPr>
          <w:p w14:paraId="3039A6A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CD: DSM-IV </w:t>
            </w:r>
          </w:p>
        </w:tc>
        <w:tc>
          <w:tcPr>
            <w:tcW w:w="850" w:type="dxa"/>
          </w:tcPr>
          <w:p w14:paraId="2EBA724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inical (O)</w:t>
            </w:r>
          </w:p>
        </w:tc>
        <w:tc>
          <w:tcPr>
            <w:tcW w:w="709" w:type="dxa"/>
          </w:tcPr>
          <w:p w14:paraId="41BF47C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PSET</w:t>
            </w:r>
          </w:p>
        </w:tc>
        <w:tc>
          <w:tcPr>
            <w:tcW w:w="709" w:type="dxa"/>
          </w:tcPr>
          <w:p w14:paraId="6230FD9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5" w:type="dxa"/>
          </w:tcPr>
          <w:p w14:paraId="0C7DB6C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1134" w:type="dxa"/>
          </w:tcPr>
          <w:p w14:paraId="4DDA45E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In vivo (simple) +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maginal CET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+ TAU</w:t>
            </w:r>
          </w:p>
        </w:tc>
        <w:tc>
          <w:tcPr>
            <w:tcW w:w="1134" w:type="dxa"/>
          </w:tcPr>
          <w:p w14:paraId="49B8F66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9 sessions,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60-90 min/session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within 3 weeks</w:t>
            </w:r>
          </w:p>
        </w:tc>
        <w:tc>
          <w:tcPr>
            <w:tcW w:w="425" w:type="dxa"/>
          </w:tcPr>
          <w:p w14:paraId="57D0AEF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992" w:type="dxa"/>
          </w:tcPr>
          <w:p w14:paraId="7BD44D3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U</w:t>
            </w:r>
          </w:p>
        </w:tc>
        <w:tc>
          <w:tcPr>
            <w:tcW w:w="567" w:type="dxa"/>
          </w:tcPr>
          <w:p w14:paraId="1AA3D00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</w:t>
            </w:r>
          </w:p>
        </w:tc>
        <w:tc>
          <w:tcPr>
            <w:tcW w:w="851" w:type="dxa"/>
          </w:tcPr>
          <w:p w14:paraId="1970D00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AS: 101-point</w:t>
            </w:r>
          </w:p>
        </w:tc>
        <w:tc>
          <w:tcPr>
            <w:tcW w:w="992" w:type="dxa"/>
          </w:tcPr>
          <w:p w14:paraId="17E8449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709" w:type="dxa"/>
          </w:tcPr>
          <w:p w14:paraId="449C8F0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st-treatment</w:t>
            </w:r>
          </w:p>
        </w:tc>
        <w:tc>
          <w:tcPr>
            <w:tcW w:w="1134" w:type="dxa"/>
          </w:tcPr>
          <w:p w14:paraId="4528CE0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raving was reduced in both groups (p=0.005), but no difference between groups. No effect size reported.</w:t>
            </w:r>
          </w:p>
        </w:tc>
        <w:tc>
          <w:tcPr>
            <w:tcW w:w="709" w:type="dxa"/>
          </w:tcPr>
          <w:p w14:paraId="4974900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ome concern</w:t>
            </w:r>
          </w:p>
        </w:tc>
      </w:tr>
      <w:tr w:rsidR="00A86280" w:rsidRPr="00AD37D4" w14:paraId="2C9D91C8" w14:textId="77777777" w:rsidTr="006A67EA">
        <w:tc>
          <w:tcPr>
            <w:tcW w:w="851" w:type="dxa"/>
            <w:vMerge/>
          </w:tcPr>
          <w:p w14:paraId="25D9F08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34EE017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Monti et al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1993)</w:t>
            </w:r>
          </w:p>
        </w:tc>
        <w:tc>
          <w:tcPr>
            <w:tcW w:w="709" w:type="dxa"/>
          </w:tcPr>
          <w:p w14:paraId="29BB7E4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T</w:t>
            </w:r>
          </w:p>
        </w:tc>
        <w:tc>
          <w:tcPr>
            <w:tcW w:w="992" w:type="dxa"/>
          </w:tcPr>
          <w:p w14:paraId="18E79B1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.2 years, 100% male</w:t>
            </w:r>
          </w:p>
        </w:tc>
        <w:tc>
          <w:tcPr>
            <w:tcW w:w="709" w:type="dxa"/>
          </w:tcPr>
          <w:p w14:paraId="0836B26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D: DSM-III</w:t>
            </w:r>
          </w:p>
        </w:tc>
        <w:tc>
          <w:tcPr>
            <w:tcW w:w="850" w:type="dxa"/>
          </w:tcPr>
          <w:p w14:paraId="3565FCF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inical (I)</w:t>
            </w:r>
          </w:p>
        </w:tc>
        <w:tc>
          <w:tcPr>
            <w:tcW w:w="709" w:type="dxa"/>
          </w:tcPr>
          <w:p w14:paraId="24A685B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PSET</w:t>
            </w:r>
          </w:p>
        </w:tc>
        <w:tc>
          <w:tcPr>
            <w:tcW w:w="709" w:type="dxa"/>
          </w:tcPr>
          <w:p w14:paraId="2365A71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5" w:type="dxa"/>
          </w:tcPr>
          <w:p w14:paraId="0DC7C16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1134" w:type="dxa"/>
          </w:tcPr>
          <w:p w14:paraId="435327B1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In vivo (simple) +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maginal CET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USCS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+ TAU</w:t>
            </w:r>
          </w:p>
        </w:tc>
        <w:tc>
          <w:tcPr>
            <w:tcW w:w="1134" w:type="dxa"/>
          </w:tcPr>
          <w:p w14:paraId="68268FA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6 sessions,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55 min/</w:t>
            </w:r>
            <w:proofErr w:type="spellStart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sesion</w:t>
            </w:r>
            <w:proofErr w:type="spellEnd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,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within 2 weeks</w:t>
            </w:r>
          </w:p>
        </w:tc>
        <w:tc>
          <w:tcPr>
            <w:tcW w:w="425" w:type="dxa"/>
          </w:tcPr>
          <w:p w14:paraId="2A612DF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992" w:type="dxa"/>
          </w:tcPr>
          <w:p w14:paraId="6D2E319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U</w:t>
            </w:r>
          </w:p>
        </w:tc>
        <w:tc>
          <w:tcPr>
            <w:tcW w:w="567" w:type="dxa"/>
          </w:tcPr>
          <w:p w14:paraId="2030DF7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, RC</w:t>
            </w:r>
          </w:p>
        </w:tc>
        <w:tc>
          <w:tcPr>
            <w:tcW w:w="851" w:type="dxa"/>
          </w:tcPr>
          <w:p w14:paraId="0DF9DD3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0-point Likert scale (urge to drink)</w:t>
            </w:r>
          </w:p>
        </w:tc>
        <w:tc>
          <w:tcPr>
            <w:tcW w:w="992" w:type="dxa"/>
          </w:tcPr>
          <w:p w14:paraId="45A8E3B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TLFB: percentage days abstinent (PDA), drinks per drinking day (DDD)</w:t>
            </w:r>
          </w:p>
        </w:tc>
        <w:tc>
          <w:tcPr>
            <w:tcW w:w="709" w:type="dxa"/>
          </w:tcPr>
          <w:p w14:paraId="7B34E80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Post-treatment (craving), 3-, and 6 mo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consumption)</w:t>
            </w:r>
          </w:p>
        </w:tc>
        <w:tc>
          <w:tcPr>
            <w:tcW w:w="1134" w:type="dxa"/>
          </w:tcPr>
          <w:p w14:paraId="37B63AB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Craving was reduced in both groups (all p-values&lt;0.003). Craving was more reduced in exp. vs. cont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lastRenderedPageBreak/>
              <w:t>group (p&lt;0.001)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 xml:space="preserve">Consumption was not tested within groups, but exp. group reduced PDA more than con. group at 6-mo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U (p&lt;0.05).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No effect size reported.</w:t>
            </w:r>
          </w:p>
        </w:tc>
        <w:tc>
          <w:tcPr>
            <w:tcW w:w="709" w:type="dxa"/>
          </w:tcPr>
          <w:p w14:paraId="64F881E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lastRenderedPageBreak/>
              <w:t>Some concern</w:t>
            </w:r>
          </w:p>
        </w:tc>
      </w:tr>
      <w:tr w:rsidR="00A86280" w:rsidRPr="00AD37D4" w14:paraId="2A92A014" w14:textId="77777777" w:rsidTr="006A67EA">
        <w:tc>
          <w:tcPr>
            <w:tcW w:w="851" w:type="dxa"/>
            <w:vMerge/>
          </w:tcPr>
          <w:p w14:paraId="33EE64F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5BA46A9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Drummond et al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1994)</w:t>
            </w:r>
          </w:p>
        </w:tc>
        <w:tc>
          <w:tcPr>
            <w:tcW w:w="709" w:type="dxa"/>
          </w:tcPr>
          <w:p w14:paraId="4D99FD4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T</w:t>
            </w:r>
          </w:p>
        </w:tc>
        <w:tc>
          <w:tcPr>
            <w:tcW w:w="992" w:type="dxa"/>
          </w:tcPr>
          <w:p w14:paraId="2797094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 years, 100% males</w:t>
            </w:r>
          </w:p>
        </w:tc>
        <w:tc>
          <w:tcPr>
            <w:tcW w:w="709" w:type="dxa"/>
          </w:tcPr>
          <w:p w14:paraId="684CADC1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D: DSM-III</w:t>
            </w:r>
          </w:p>
        </w:tc>
        <w:tc>
          <w:tcPr>
            <w:tcW w:w="850" w:type="dxa"/>
          </w:tcPr>
          <w:p w14:paraId="60B2BCB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inical (I)</w:t>
            </w:r>
          </w:p>
        </w:tc>
        <w:tc>
          <w:tcPr>
            <w:tcW w:w="709" w:type="dxa"/>
          </w:tcPr>
          <w:p w14:paraId="43FDF4F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A + OPSET</w:t>
            </w:r>
          </w:p>
        </w:tc>
        <w:tc>
          <w:tcPr>
            <w:tcW w:w="709" w:type="dxa"/>
          </w:tcPr>
          <w:p w14:paraId="00ABB50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Yes: NS</w:t>
            </w:r>
          </w:p>
        </w:tc>
        <w:tc>
          <w:tcPr>
            <w:tcW w:w="425" w:type="dxa"/>
          </w:tcPr>
          <w:p w14:paraId="564D56D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1134" w:type="dxa"/>
          </w:tcPr>
          <w:p w14:paraId="700A3D6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 vivo (simple) + TAU</w:t>
            </w:r>
          </w:p>
        </w:tc>
        <w:tc>
          <w:tcPr>
            <w:tcW w:w="1134" w:type="dxa"/>
          </w:tcPr>
          <w:p w14:paraId="53E21A3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10 sessions,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40 min/session,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within 10 days</w:t>
            </w:r>
          </w:p>
        </w:tc>
        <w:tc>
          <w:tcPr>
            <w:tcW w:w="425" w:type="dxa"/>
          </w:tcPr>
          <w:p w14:paraId="2414979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992" w:type="dxa"/>
          </w:tcPr>
          <w:p w14:paraId="4508F72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laxation + TAU</w:t>
            </w:r>
          </w:p>
        </w:tc>
        <w:tc>
          <w:tcPr>
            <w:tcW w:w="567" w:type="dxa"/>
          </w:tcPr>
          <w:p w14:paraId="03FEE8A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851" w:type="dxa"/>
          </w:tcPr>
          <w:p w14:paraId="652FA20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992" w:type="dxa"/>
          </w:tcPr>
          <w:p w14:paraId="6F671D0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SART: categorical drinking levels (ranging from 0 = no drinking to 5= &gt; 40 units), relapse to heavy drinking and total number of drinks score.   </w:t>
            </w:r>
          </w:p>
        </w:tc>
        <w:tc>
          <w:tcPr>
            <w:tcW w:w="709" w:type="dxa"/>
          </w:tcPr>
          <w:p w14:paraId="61D1DB3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Post-treatment (craving), 1-, 3-, and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 xml:space="preserve">6 mo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consumption)</w:t>
            </w:r>
          </w:p>
        </w:tc>
        <w:tc>
          <w:tcPr>
            <w:tcW w:w="1134" w:type="dxa"/>
          </w:tcPr>
          <w:p w14:paraId="4AD33A5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o within group analyses was reported. Exp. group more days before relapse to heavy drinking (p&lt;0.01) and decreased total number of drinks (p&lt;0.01) more than cont. group at 6-month FU. No effect size reported.</w:t>
            </w:r>
          </w:p>
        </w:tc>
        <w:tc>
          <w:tcPr>
            <w:tcW w:w="709" w:type="dxa"/>
          </w:tcPr>
          <w:p w14:paraId="2471533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</w:t>
            </w:r>
          </w:p>
        </w:tc>
      </w:tr>
      <w:tr w:rsidR="00A86280" w:rsidRPr="00AD37D4" w14:paraId="2E5BD4C6" w14:textId="77777777" w:rsidTr="006A67EA">
        <w:tc>
          <w:tcPr>
            <w:tcW w:w="851" w:type="dxa"/>
            <w:vMerge/>
          </w:tcPr>
          <w:p w14:paraId="5613E81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54BBCFD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Monti et al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2001)</w:t>
            </w:r>
          </w:p>
        </w:tc>
        <w:tc>
          <w:tcPr>
            <w:tcW w:w="709" w:type="dxa"/>
          </w:tcPr>
          <w:p w14:paraId="44212CE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T</w:t>
            </w:r>
          </w:p>
        </w:tc>
        <w:tc>
          <w:tcPr>
            <w:tcW w:w="992" w:type="dxa"/>
          </w:tcPr>
          <w:p w14:paraId="47C4131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.2 years,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76% males</w:t>
            </w:r>
          </w:p>
        </w:tc>
        <w:tc>
          <w:tcPr>
            <w:tcW w:w="709" w:type="dxa"/>
          </w:tcPr>
          <w:p w14:paraId="481D91F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CID: DSM-IV</w:t>
            </w:r>
          </w:p>
        </w:tc>
        <w:tc>
          <w:tcPr>
            <w:tcW w:w="850" w:type="dxa"/>
          </w:tcPr>
          <w:p w14:paraId="3176133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inical (I/O)</w:t>
            </w:r>
          </w:p>
        </w:tc>
        <w:tc>
          <w:tcPr>
            <w:tcW w:w="709" w:type="dxa"/>
          </w:tcPr>
          <w:p w14:paraId="19CCE8D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A + OPSET</w:t>
            </w:r>
          </w:p>
        </w:tc>
        <w:tc>
          <w:tcPr>
            <w:tcW w:w="709" w:type="dxa"/>
          </w:tcPr>
          <w:p w14:paraId="650C9C1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Yes (except disulfiram). After discharge, subjects were randomized to 12 w. of </w:t>
            </w:r>
            <w:proofErr w:type="spellStart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altrexon</w:t>
            </w:r>
            <w:proofErr w:type="spellEnd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or placebo.</w:t>
            </w:r>
          </w:p>
        </w:tc>
        <w:tc>
          <w:tcPr>
            <w:tcW w:w="425" w:type="dxa"/>
          </w:tcPr>
          <w:p w14:paraId="2FCC724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7</w:t>
            </w:r>
          </w:p>
        </w:tc>
        <w:tc>
          <w:tcPr>
            <w:tcW w:w="1134" w:type="dxa"/>
          </w:tcPr>
          <w:p w14:paraId="5149AEF1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In vivo (simple) +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maginal CET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+ USCS + CST + TAU</w:t>
            </w:r>
          </w:p>
        </w:tc>
        <w:tc>
          <w:tcPr>
            <w:tcW w:w="1134" w:type="dxa"/>
          </w:tcPr>
          <w:p w14:paraId="12C92B8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8 sessions,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1 hour/session,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within 8 weeks</w:t>
            </w:r>
          </w:p>
        </w:tc>
        <w:tc>
          <w:tcPr>
            <w:tcW w:w="425" w:type="dxa"/>
          </w:tcPr>
          <w:p w14:paraId="4A974A3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8</w:t>
            </w:r>
          </w:p>
        </w:tc>
        <w:tc>
          <w:tcPr>
            <w:tcW w:w="992" w:type="dxa"/>
          </w:tcPr>
          <w:p w14:paraId="2907AD2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RT + TAU</w:t>
            </w:r>
          </w:p>
        </w:tc>
        <w:tc>
          <w:tcPr>
            <w:tcW w:w="567" w:type="dxa"/>
          </w:tcPr>
          <w:p w14:paraId="2689697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851" w:type="dxa"/>
          </w:tcPr>
          <w:p w14:paraId="00A0911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992" w:type="dxa"/>
          </w:tcPr>
          <w:p w14:paraId="2AEBE1E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TLFB: drinking days (DD), drinks per drinking day (DDD), percentage relapsed to heavy drinking ((HD), heavy drinking days (HDD)</w:t>
            </w:r>
          </w:p>
        </w:tc>
        <w:tc>
          <w:tcPr>
            <w:tcW w:w="709" w:type="dxa"/>
          </w:tcPr>
          <w:p w14:paraId="3646F327" w14:textId="77777777" w:rsidR="00A86280" w:rsidRPr="00776DE6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Post-treatment, 3-, 6-,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 xml:space="preserve">and 12 mo. </w:t>
            </w:r>
          </w:p>
        </w:tc>
        <w:tc>
          <w:tcPr>
            <w:tcW w:w="1134" w:type="dxa"/>
          </w:tcPr>
          <w:p w14:paraId="5AEAEB0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No craving outcomes reported and no within group analyses on neither craving nor alcohol consumption. Exp. group. reduced percentage relapsed to HDD and percentage of HDD more than cont. group at 6- and 12 mo. </w:t>
            </w: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FU (all p-values&lt;0.05).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</w:t>
            </w:r>
            <w:r w:rsidRPr="00165945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Small effect size at 6 mo. FU: 0.17. Small effect size at 12 mo. </w:t>
            </w:r>
            <w:r w:rsidRPr="001659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U: 0.19.</w:t>
            </w:r>
          </w:p>
        </w:tc>
        <w:tc>
          <w:tcPr>
            <w:tcW w:w="709" w:type="dxa"/>
          </w:tcPr>
          <w:p w14:paraId="01477B8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</w:t>
            </w:r>
          </w:p>
        </w:tc>
      </w:tr>
      <w:tr w:rsidR="00A86280" w:rsidRPr="00AD37D4" w14:paraId="2291EADD" w14:textId="77777777" w:rsidTr="006A67EA">
        <w:tc>
          <w:tcPr>
            <w:tcW w:w="851" w:type="dxa"/>
            <w:vMerge/>
          </w:tcPr>
          <w:p w14:paraId="13FE6FC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2312B49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Loeber et al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2006)</w:t>
            </w:r>
          </w:p>
        </w:tc>
        <w:tc>
          <w:tcPr>
            <w:tcW w:w="709" w:type="dxa"/>
          </w:tcPr>
          <w:p w14:paraId="1FA7DDA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T</w:t>
            </w:r>
          </w:p>
        </w:tc>
        <w:tc>
          <w:tcPr>
            <w:tcW w:w="992" w:type="dxa"/>
          </w:tcPr>
          <w:p w14:paraId="05EE9C4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.3 years, 57% males</w:t>
            </w:r>
          </w:p>
        </w:tc>
        <w:tc>
          <w:tcPr>
            <w:tcW w:w="709" w:type="dxa"/>
          </w:tcPr>
          <w:p w14:paraId="2DEF359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D: DSM-IV</w:t>
            </w:r>
          </w:p>
        </w:tc>
        <w:tc>
          <w:tcPr>
            <w:tcW w:w="850" w:type="dxa"/>
          </w:tcPr>
          <w:p w14:paraId="4CE89EF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inical (I)</w:t>
            </w:r>
          </w:p>
        </w:tc>
        <w:tc>
          <w:tcPr>
            <w:tcW w:w="709" w:type="dxa"/>
          </w:tcPr>
          <w:p w14:paraId="1328350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PSET</w:t>
            </w:r>
          </w:p>
        </w:tc>
        <w:tc>
          <w:tcPr>
            <w:tcW w:w="709" w:type="dxa"/>
          </w:tcPr>
          <w:p w14:paraId="088718E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5" w:type="dxa"/>
          </w:tcPr>
          <w:p w14:paraId="41D3E53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</w:t>
            </w:r>
          </w:p>
        </w:tc>
        <w:tc>
          <w:tcPr>
            <w:tcW w:w="1134" w:type="dxa"/>
          </w:tcPr>
          <w:p w14:paraId="790DFDE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In vivo (simple) +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maginal CET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+ USCS + TAU</w:t>
            </w:r>
          </w:p>
        </w:tc>
        <w:tc>
          <w:tcPr>
            <w:tcW w:w="1134" w:type="dxa"/>
          </w:tcPr>
          <w:p w14:paraId="28D3196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9 session,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 xml:space="preserve">90 min/session,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within 3 weeks</w:t>
            </w:r>
          </w:p>
        </w:tc>
        <w:tc>
          <w:tcPr>
            <w:tcW w:w="425" w:type="dxa"/>
          </w:tcPr>
          <w:p w14:paraId="4581859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</w:t>
            </w:r>
          </w:p>
        </w:tc>
        <w:tc>
          <w:tcPr>
            <w:tcW w:w="992" w:type="dxa"/>
          </w:tcPr>
          <w:p w14:paraId="14EDD1A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BT</w:t>
            </w:r>
          </w:p>
        </w:tc>
        <w:tc>
          <w:tcPr>
            <w:tcW w:w="567" w:type="dxa"/>
          </w:tcPr>
          <w:p w14:paraId="02910CE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, RC</w:t>
            </w:r>
          </w:p>
        </w:tc>
        <w:tc>
          <w:tcPr>
            <w:tcW w:w="851" w:type="dxa"/>
          </w:tcPr>
          <w:p w14:paraId="11A8987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Q</w:t>
            </w:r>
          </w:p>
        </w:tc>
        <w:tc>
          <w:tcPr>
            <w:tcW w:w="992" w:type="dxa"/>
          </w:tcPr>
          <w:p w14:paraId="0BEED17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TLFB: time to relapse to heavy drinking (HD), cumulative abstinence, total number of drinks </w:t>
            </w:r>
          </w:p>
        </w:tc>
        <w:tc>
          <w:tcPr>
            <w:tcW w:w="709" w:type="dxa"/>
          </w:tcPr>
          <w:p w14:paraId="63E5F1A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Post-treatment (craving), 1-, 2-, 3-, 4-, 5-, and 6 mo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consumption)</w:t>
            </w:r>
          </w:p>
        </w:tc>
        <w:tc>
          <w:tcPr>
            <w:tcW w:w="1134" w:type="dxa"/>
          </w:tcPr>
          <w:p w14:paraId="0775964D" w14:textId="77777777" w:rsidR="00A86280" w:rsidRPr="009551E3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Craving was reduced in both groups (all p-values&lt;0.05). There was no difference between groups. 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 xml:space="preserve">Abstinence increased and total number of drinks decreased up to 6 mo. </w:t>
            </w: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FU (all p-values&lt;0.001), </w:t>
            </w: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lastRenderedPageBreak/>
              <w:t>with no difference between groups.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No effect size reported.</w:t>
            </w:r>
          </w:p>
        </w:tc>
        <w:tc>
          <w:tcPr>
            <w:tcW w:w="709" w:type="dxa"/>
          </w:tcPr>
          <w:p w14:paraId="4513C5A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lastRenderedPageBreak/>
              <w:t>High</w:t>
            </w:r>
          </w:p>
        </w:tc>
      </w:tr>
      <w:tr w:rsidR="00A86280" w:rsidRPr="00AD37D4" w14:paraId="4399A46A" w14:textId="77777777" w:rsidTr="006A67EA">
        <w:tc>
          <w:tcPr>
            <w:tcW w:w="851" w:type="dxa"/>
            <w:vMerge w:val="restart"/>
          </w:tcPr>
          <w:p w14:paraId="52EBE24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sz w:val="13"/>
                <w:szCs w:val="13"/>
              </w:rPr>
              <w:t>Nicotine</w:t>
            </w:r>
          </w:p>
          <w:p w14:paraId="3E55586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sz w:val="13"/>
                <w:szCs w:val="13"/>
              </w:rPr>
              <w:t>(n=5)</w:t>
            </w:r>
          </w:p>
        </w:tc>
        <w:tc>
          <w:tcPr>
            <w:tcW w:w="993" w:type="dxa"/>
          </w:tcPr>
          <w:p w14:paraId="6B2E06C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Corty et al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1984)</w:t>
            </w:r>
          </w:p>
        </w:tc>
        <w:tc>
          <w:tcPr>
            <w:tcW w:w="709" w:type="dxa"/>
          </w:tcPr>
          <w:p w14:paraId="5FC67DB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992" w:type="dxa"/>
          </w:tcPr>
          <w:p w14:paraId="5CD2DBA1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6 years, </w:t>
            </w:r>
          </w:p>
          <w:p w14:paraId="2040A82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% male</w:t>
            </w:r>
          </w:p>
        </w:tc>
        <w:tc>
          <w:tcPr>
            <w:tcW w:w="709" w:type="dxa"/>
          </w:tcPr>
          <w:p w14:paraId="6B7E980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50" w:type="dxa"/>
          </w:tcPr>
          <w:p w14:paraId="729B64E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ub-clinical (O)</w:t>
            </w:r>
          </w:p>
        </w:tc>
        <w:tc>
          <w:tcPr>
            <w:tcW w:w="709" w:type="dxa"/>
          </w:tcPr>
          <w:p w14:paraId="4E7A4D9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709" w:type="dxa"/>
          </w:tcPr>
          <w:p w14:paraId="44FEFD0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5" w:type="dxa"/>
          </w:tcPr>
          <w:p w14:paraId="053D1231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1134" w:type="dxa"/>
          </w:tcPr>
          <w:p w14:paraId="12EF9AD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In vivo (simple) +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maginal CET</w:t>
            </w:r>
          </w:p>
        </w:tc>
        <w:tc>
          <w:tcPr>
            <w:tcW w:w="1134" w:type="dxa"/>
          </w:tcPr>
          <w:p w14:paraId="0D134CE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 sessions</w:t>
            </w:r>
          </w:p>
        </w:tc>
        <w:tc>
          <w:tcPr>
            <w:tcW w:w="425" w:type="dxa"/>
          </w:tcPr>
          <w:p w14:paraId="3879C88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992" w:type="dxa"/>
          </w:tcPr>
          <w:p w14:paraId="330ECCF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apid smoking</w:t>
            </w:r>
          </w:p>
        </w:tc>
        <w:tc>
          <w:tcPr>
            <w:tcW w:w="567" w:type="dxa"/>
          </w:tcPr>
          <w:p w14:paraId="59DAFFF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</w:tcPr>
          <w:p w14:paraId="419AA2D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992" w:type="dxa"/>
          </w:tcPr>
          <w:p w14:paraId="6464D79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PD: cigarettes per day (CD) </w:t>
            </w:r>
          </w:p>
        </w:tc>
        <w:tc>
          <w:tcPr>
            <w:tcW w:w="709" w:type="dxa"/>
          </w:tcPr>
          <w:p w14:paraId="0BB0518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st-treatment, 1-, 3-, and 6 mo.</w:t>
            </w:r>
          </w:p>
        </w:tc>
        <w:tc>
          <w:tcPr>
            <w:tcW w:w="1134" w:type="dxa"/>
          </w:tcPr>
          <w:p w14:paraId="0634FB1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Consumption was reduced in both groups at post-treatment and 6 mo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FU. No p-values reported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o effect size reported.</w:t>
            </w:r>
          </w:p>
        </w:tc>
        <w:tc>
          <w:tcPr>
            <w:tcW w:w="709" w:type="dxa"/>
          </w:tcPr>
          <w:p w14:paraId="39927B8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</w:t>
            </w:r>
          </w:p>
        </w:tc>
      </w:tr>
      <w:tr w:rsidR="00A86280" w:rsidRPr="00AD37D4" w14:paraId="455AB312" w14:textId="77777777" w:rsidTr="006A67EA">
        <w:tc>
          <w:tcPr>
            <w:tcW w:w="851" w:type="dxa"/>
            <w:vMerge/>
          </w:tcPr>
          <w:p w14:paraId="78453D1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1345793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Brandon et al. </w:t>
            </w: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1987)</w:t>
            </w:r>
          </w:p>
        </w:tc>
        <w:tc>
          <w:tcPr>
            <w:tcW w:w="709" w:type="dxa"/>
          </w:tcPr>
          <w:p w14:paraId="6B4909E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992" w:type="dxa"/>
          </w:tcPr>
          <w:p w14:paraId="6C0EB11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.30 years, gender: NR</w:t>
            </w:r>
          </w:p>
        </w:tc>
        <w:tc>
          <w:tcPr>
            <w:tcW w:w="709" w:type="dxa"/>
          </w:tcPr>
          <w:p w14:paraId="0AACEA6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50" w:type="dxa"/>
          </w:tcPr>
          <w:p w14:paraId="26A9D8B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ub-clinical (NR)</w:t>
            </w:r>
          </w:p>
        </w:tc>
        <w:tc>
          <w:tcPr>
            <w:tcW w:w="709" w:type="dxa"/>
          </w:tcPr>
          <w:p w14:paraId="5CEC007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BT + BT</w:t>
            </w:r>
          </w:p>
        </w:tc>
        <w:tc>
          <w:tcPr>
            <w:tcW w:w="709" w:type="dxa"/>
          </w:tcPr>
          <w:p w14:paraId="64DB4F4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5" w:type="dxa"/>
          </w:tcPr>
          <w:p w14:paraId="4C7CC2B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/18</w:t>
            </w:r>
          </w:p>
        </w:tc>
        <w:tc>
          <w:tcPr>
            <w:tcW w:w="1134" w:type="dxa"/>
          </w:tcPr>
          <w:p w14:paraId="6946A63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G1: In vivo/vitro: NS  + USCS + TAU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G2: In vivo/vitro: NS  + USCS + rapid smoking + TAU</w:t>
            </w:r>
          </w:p>
        </w:tc>
        <w:tc>
          <w:tcPr>
            <w:tcW w:w="1134" w:type="dxa"/>
          </w:tcPr>
          <w:p w14:paraId="5664887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4 sessions,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1.25 hours/session, within 10 weeks</w:t>
            </w:r>
          </w:p>
        </w:tc>
        <w:tc>
          <w:tcPr>
            <w:tcW w:w="425" w:type="dxa"/>
          </w:tcPr>
          <w:p w14:paraId="69D4254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992" w:type="dxa"/>
          </w:tcPr>
          <w:p w14:paraId="0AA806A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U</w:t>
            </w:r>
          </w:p>
        </w:tc>
        <w:tc>
          <w:tcPr>
            <w:tcW w:w="567" w:type="dxa"/>
          </w:tcPr>
          <w:p w14:paraId="6B138B3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851" w:type="dxa"/>
          </w:tcPr>
          <w:p w14:paraId="67D1457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992" w:type="dxa"/>
          </w:tcPr>
          <w:p w14:paraId="62633AA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N-SART: abstinence (verified by collaterals) </w:t>
            </w:r>
          </w:p>
        </w:tc>
        <w:tc>
          <w:tcPr>
            <w:tcW w:w="709" w:type="dxa"/>
          </w:tcPr>
          <w:p w14:paraId="13CDF0A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Post-treatment, 1-, 2-, 3-, 4-, and 12 mo. </w:t>
            </w:r>
          </w:p>
        </w:tc>
        <w:tc>
          <w:tcPr>
            <w:tcW w:w="1134" w:type="dxa"/>
          </w:tcPr>
          <w:p w14:paraId="5E955A21" w14:textId="77777777" w:rsidR="00A86280" w:rsidRPr="009551E3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No within group analysis reported. Rate of abstainers increased more in exp. vs. cont. group at 3 mo. (p&lt;0.05). Pre-session smoking reduced more in exp. vs. cont. group at 4 mo. </w:t>
            </w: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(p&lt;0.05). No difference between exp. groups G1 and G2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o effect size reported.</w:t>
            </w:r>
          </w:p>
        </w:tc>
        <w:tc>
          <w:tcPr>
            <w:tcW w:w="709" w:type="dxa"/>
          </w:tcPr>
          <w:p w14:paraId="22AF97A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ome concern</w:t>
            </w:r>
          </w:p>
        </w:tc>
      </w:tr>
      <w:tr w:rsidR="00A86280" w:rsidRPr="00AD37D4" w14:paraId="1D5CD61C" w14:textId="77777777" w:rsidTr="006A67EA">
        <w:tc>
          <w:tcPr>
            <w:tcW w:w="851" w:type="dxa"/>
            <w:vMerge/>
          </w:tcPr>
          <w:p w14:paraId="4394909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357C66B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Niaura et al. </w:t>
            </w: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1999)</w:t>
            </w:r>
          </w:p>
        </w:tc>
        <w:tc>
          <w:tcPr>
            <w:tcW w:w="709" w:type="dxa"/>
          </w:tcPr>
          <w:p w14:paraId="007C931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992" w:type="dxa"/>
          </w:tcPr>
          <w:p w14:paraId="46234CF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.5 years, 50% male</w:t>
            </w:r>
          </w:p>
        </w:tc>
        <w:tc>
          <w:tcPr>
            <w:tcW w:w="709" w:type="dxa"/>
          </w:tcPr>
          <w:p w14:paraId="534D873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50" w:type="dxa"/>
          </w:tcPr>
          <w:p w14:paraId="604A01B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ub-clinical (NR)</w:t>
            </w:r>
          </w:p>
        </w:tc>
        <w:tc>
          <w:tcPr>
            <w:tcW w:w="709" w:type="dxa"/>
          </w:tcPr>
          <w:p w14:paraId="1231433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PSET</w:t>
            </w:r>
          </w:p>
        </w:tc>
        <w:tc>
          <w:tcPr>
            <w:tcW w:w="709" w:type="dxa"/>
          </w:tcPr>
          <w:p w14:paraId="06EC7E7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425" w:type="dxa"/>
          </w:tcPr>
          <w:p w14:paraId="39BD04E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/31</w:t>
            </w:r>
          </w:p>
        </w:tc>
        <w:tc>
          <w:tcPr>
            <w:tcW w:w="1134" w:type="dxa"/>
          </w:tcPr>
          <w:p w14:paraId="23730CE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G1: In vivo (simple) +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maginal CET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+ CBT + TAU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 xml:space="preserve">G2: In vivo (simple) +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maginal CET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+ CBT + nicotine gum + TAU</w:t>
            </w:r>
          </w:p>
        </w:tc>
        <w:tc>
          <w:tcPr>
            <w:tcW w:w="1134" w:type="dxa"/>
          </w:tcPr>
          <w:p w14:paraId="0FC2F01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 sessions,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1.25 hours/session, within 4 weeks</w:t>
            </w:r>
          </w:p>
        </w:tc>
        <w:tc>
          <w:tcPr>
            <w:tcW w:w="425" w:type="dxa"/>
          </w:tcPr>
          <w:p w14:paraId="44811A4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/35</w:t>
            </w:r>
          </w:p>
        </w:tc>
        <w:tc>
          <w:tcPr>
            <w:tcW w:w="992" w:type="dxa"/>
          </w:tcPr>
          <w:p w14:paraId="27D964D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G3: Brief CBT + TAU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G4: CBT + nicotine gum + TAU</w:t>
            </w:r>
          </w:p>
        </w:tc>
        <w:tc>
          <w:tcPr>
            <w:tcW w:w="567" w:type="dxa"/>
          </w:tcPr>
          <w:p w14:paraId="59FF5B0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, RC</w:t>
            </w:r>
          </w:p>
        </w:tc>
        <w:tc>
          <w:tcPr>
            <w:tcW w:w="851" w:type="dxa"/>
          </w:tcPr>
          <w:p w14:paraId="34543F9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1-point-scale (urge to smoke)</w:t>
            </w:r>
          </w:p>
        </w:tc>
        <w:tc>
          <w:tcPr>
            <w:tcW w:w="992" w:type="dxa"/>
          </w:tcPr>
          <w:p w14:paraId="1F17423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SART: abstinence and time to relapse (24-hour abstinence verified by exhaled CO)</w:t>
            </w:r>
          </w:p>
        </w:tc>
        <w:tc>
          <w:tcPr>
            <w:tcW w:w="709" w:type="dxa"/>
          </w:tcPr>
          <w:p w14:paraId="5A55109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Post-treatment (craving, consumption), 1-, 3-, 6-, and 12 mo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consumption)</w:t>
            </w:r>
          </w:p>
        </w:tc>
        <w:tc>
          <w:tcPr>
            <w:tcW w:w="1134" w:type="dxa"/>
          </w:tcPr>
          <w:p w14:paraId="0C69BF4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Craving and consumption (abstinence and time to relapse) was reduced in all groups (all p-values&lt;0.01), but no </w:t>
            </w:r>
            <w:proofErr w:type="spellStart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differenece</w:t>
            </w:r>
            <w:proofErr w:type="spellEnd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between groups. No effect size reported. </w:t>
            </w:r>
          </w:p>
        </w:tc>
        <w:tc>
          <w:tcPr>
            <w:tcW w:w="709" w:type="dxa"/>
          </w:tcPr>
          <w:p w14:paraId="4FDAF10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ome concern</w:t>
            </w:r>
          </w:p>
        </w:tc>
      </w:tr>
      <w:tr w:rsidR="00A86280" w:rsidRPr="00AD37D4" w14:paraId="0DB6345A" w14:textId="77777777" w:rsidTr="006A67EA">
        <w:tc>
          <w:tcPr>
            <w:tcW w:w="851" w:type="dxa"/>
            <w:vMerge/>
          </w:tcPr>
          <w:p w14:paraId="0D8EB7B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372B4651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Morganstern et al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1969)</w:t>
            </w:r>
          </w:p>
        </w:tc>
        <w:tc>
          <w:tcPr>
            <w:tcW w:w="709" w:type="dxa"/>
          </w:tcPr>
          <w:p w14:paraId="123572E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T</w:t>
            </w:r>
          </w:p>
        </w:tc>
        <w:tc>
          <w:tcPr>
            <w:tcW w:w="992" w:type="dxa"/>
          </w:tcPr>
          <w:p w14:paraId="2786142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ge and gender: NR</w:t>
            </w:r>
          </w:p>
        </w:tc>
        <w:tc>
          <w:tcPr>
            <w:tcW w:w="709" w:type="dxa"/>
          </w:tcPr>
          <w:p w14:paraId="5DC12A1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50" w:type="dxa"/>
          </w:tcPr>
          <w:p w14:paraId="5679689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ub-clinical (U/L)</w:t>
            </w:r>
          </w:p>
        </w:tc>
        <w:tc>
          <w:tcPr>
            <w:tcW w:w="709" w:type="dxa"/>
          </w:tcPr>
          <w:p w14:paraId="0AAF0CD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709" w:type="dxa"/>
          </w:tcPr>
          <w:p w14:paraId="788CDB6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5" w:type="dxa"/>
          </w:tcPr>
          <w:p w14:paraId="4ECA51A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134" w:type="dxa"/>
          </w:tcPr>
          <w:p w14:paraId="42AADC3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In vivo (simple) +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maginal CET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+ deep muscle relaxation</w:t>
            </w:r>
          </w:p>
        </w:tc>
        <w:tc>
          <w:tcPr>
            <w:tcW w:w="1134" w:type="dxa"/>
          </w:tcPr>
          <w:p w14:paraId="2FCF0971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6 sessions,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50 min/session, within 5 weeks</w:t>
            </w:r>
          </w:p>
        </w:tc>
        <w:tc>
          <w:tcPr>
            <w:tcW w:w="425" w:type="dxa"/>
          </w:tcPr>
          <w:p w14:paraId="34A9F74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</w:t>
            </w:r>
          </w:p>
        </w:tc>
        <w:tc>
          <w:tcPr>
            <w:tcW w:w="992" w:type="dxa"/>
          </w:tcPr>
          <w:p w14:paraId="777F9C8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 treatment</w:t>
            </w:r>
          </w:p>
        </w:tc>
        <w:tc>
          <w:tcPr>
            <w:tcW w:w="567" w:type="dxa"/>
          </w:tcPr>
          <w:p w14:paraId="75A5DDE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851" w:type="dxa"/>
          </w:tcPr>
          <w:p w14:paraId="773F03E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992" w:type="dxa"/>
          </w:tcPr>
          <w:p w14:paraId="4785305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SART: abstinence, cigarettes per day (CD)   </w:t>
            </w:r>
          </w:p>
        </w:tc>
        <w:tc>
          <w:tcPr>
            <w:tcW w:w="709" w:type="dxa"/>
          </w:tcPr>
          <w:p w14:paraId="5B9C9D2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st-treatment</w:t>
            </w:r>
          </w:p>
        </w:tc>
        <w:tc>
          <w:tcPr>
            <w:tcW w:w="1134" w:type="dxa"/>
          </w:tcPr>
          <w:p w14:paraId="22468ED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/8 were abstinent and all reduced daily consumption in exp. group. 1/32 reduced daily consumption in cont. group. No p-values reported. No effect size reported.</w:t>
            </w:r>
          </w:p>
        </w:tc>
        <w:tc>
          <w:tcPr>
            <w:tcW w:w="709" w:type="dxa"/>
          </w:tcPr>
          <w:p w14:paraId="07E23FC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</w:t>
            </w:r>
          </w:p>
        </w:tc>
      </w:tr>
      <w:tr w:rsidR="00A86280" w:rsidRPr="00AD37D4" w14:paraId="230EC1CB" w14:textId="77777777" w:rsidTr="006A67EA">
        <w:tc>
          <w:tcPr>
            <w:tcW w:w="851" w:type="dxa"/>
            <w:vMerge/>
          </w:tcPr>
          <w:p w14:paraId="22031FD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6CEA197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Raw et al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1980)</w:t>
            </w:r>
          </w:p>
        </w:tc>
        <w:tc>
          <w:tcPr>
            <w:tcW w:w="709" w:type="dxa"/>
          </w:tcPr>
          <w:p w14:paraId="6BE0665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T</w:t>
            </w:r>
          </w:p>
        </w:tc>
        <w:tc>
          <w:tcPr>
            <w:tcW w:w="992" w:type="dxa"/>
          </w:tcPr>
          <w:p w14:paraId="1AC3E02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.5 years, 40% male</w:t>
            </w:r>
          </w:p>
        </w:tc>
        <w:tc>
          <w:tcPr>
            <w:tcW w:w="709" w:type="dxa"/>
          </w:tcPr>
          <w:p w14:paraId="677B982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50" w:type="dxa"/>
          </w:tcPr>
          <w:p w14:paraId="0B8800E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ub-clinical (O)</w:t>
            </w:r>
          </w:p>
        </w:tc>
        <w:tc>
          <w:tcPr>
            <w:tcW w:w="709" w:type="dxa"/>
          </w:tcPr>
          <w:p w14:paraId="7B9792B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709" w:type="dxa"/>
          </w:tcPr>
          <w:p w14:paraId="00E4F09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5" w:type="dxa"/>
          </w:tcPr>
          <w:p w14:paraId="69EEB6F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134" w:type="dxa"/>
          </w:tcPr>
          <w:p w14:paraId="05EEAB2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1: In vivo (simple)</w:t>
            </w:r>
          </w:p>
        </w:tc>
        <w:tc>
          <w:tcPr>
            <w:tcW w:w="1134" w:type="dxa"/>
          </w:tcPr>
          <w:p w14:paraId="3027DE2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7 sessions,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45 min/session, within 4 weeks</w:t>
            </w:r>
          </w:p>
        </w:tc>
        <w:tc>
          <w:tcPr>
            <w:tcW w:w="425" w:type="dxa"/>
          </w:tcPr>
          <w:p w14:paraId="0482CE8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</w:t>
            </w:r>
          </w:p>
        </w:tc>
        <w:tc>
          <w:tcPr>
            <w:tcW w:w="992" w:type="dxa"/>
          </w:tcPr>
          <w:p w14:paraId="293A89C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apid smoking + MI + USCS</w:t>
            </w:r>
          </w:p>
        </w:tc>
        <w:tc>
          <w:tcPr>
            <w:tcW w:w="567" w:type="dxa"/>
          </w:tcPr>
          <w:p w14:paraId="45C57F7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, RC</w:t>
            </w:r>
          </w:p>
        </w:tc>
        <w:tc>
          <w:tcPr>
            <w:tcW w:w="851" w:type="dxa"/>
          </w:tcPr>
          <w:p w14:paraId="44B8246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7-point scale (desire for a smoke)</w:t>
            </w:r>
          </w:p>
        </w:tc>
        <w:tc>
          <w:tcPr>
            <w:tcW w:w="992" w:type="dxa"/>
          </w:tcPr>
          <w:p w14:paraId="6759E01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PD: cigarettes per day (CD)    </w:t>
            </w:r>
          </w:p>
        </w:tc>
        <w:tc>
          <w:tcPr>
            <w:tcW w:w="709" w:type="dxa"/>
          </w:tcPr>
          <w:p w14:paraId="7DF65CD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Post-treatment, 3-, 6-, and 12 mo. </w:t>
            </w:r>
          </w:p>
        </w:tc>
        <w:tc>
          <w:tcPr>
            <w:tcW w:w="1134" w:type="dxa"/>
          </w:tcPr>
          <w:p w14:paraId="6F54B4C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No difference in craving within or between groups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 xml:space="preserve">Consumption was reduced for all groups (all p-values&lt;0.001), but no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lastRenderedPageBreak/>
              <w:t>differences between groups. No effect size reported.</w:t>
            </w:r>
          </w:p>
        </w:tc>
        <w:tc>
          <w:tcPr>
            <w:tcW w:w="709" w:type="dxa"/>
          </w:tcPr>
          <w:p w14:paraId="1FA89FF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lastRenderedPageBreak/>
              <w:t>High</w:t>
            </w:r>
          </w:p>
        </w:tc>
      </w:tr>
      <w:tr w:rsidR="00A86280" w:rsidRPr="00AD37D4" w14:paraId="75FA8041" w14:textId="77777777" w:rsidTr="006A67EA">
        <w:tc>
          <w:tcPr>
            <w:tcW w:w="851" w:type="dxa"/>
            <w:vMerge w:val="restart"/>
          </w:tcPr>
          <w:p w14:paraId="082D5F8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sz w:val="13"/>
                <w:szCs w:val="13"/>
              </w:rPr>
              <w:t>Opioids</w:t>
            </w:r>
          </w:p>
          <w:p w14:paraId="4FB60B7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sz w:val="13"/>
                <w:szCs w:val="13"/>
              </w:rPr>
              <w:t>(n=2)</w:t>
            </w:r>
          </w:p>
        </w:tc>
        <w:tc>
          <w:tcPr>
            <w:tcW w:w="993" w:type="dxa"/>
          </w:tcPr>
          <w:p w14:paraId="15E2BD2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Dawe et al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1993)</w:t>
            </w:r>
          </w:p>
        </w:tc>
        <w:tc>
          <w:tcPr>
            <w:tcW w:w="709" w:type="dxa"/>
          </w:tcPr>
          <w:p w14:paraId="367E803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992" w:type="dxa"/>
          </w:tcPr>
          <w:p w14:paraId="2E09A70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9 years, gender NR</w:t>
            </w:r>
          </w:p>
        </w:tc>
        <w:tc>
          <w:tcPr>
            <w:tcW w:w="709" w:type="dxa"/>
          </w:tcPr>
          <w:p w14:paraId="4359AAB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50" w:type="dxa"/>
          </w:tcPr>
          <w:p w14:paraId="61F6C28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inical (I)</w:t>
            </w:r>
          </w:p>
        </w:tc>
        <w:tc>
          <w:tcPr>
            <w:tcW w:w="709" w:type="dxa"/>
          </w:tcPr>
          <w:p w14:paraId="5292DBD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BT</w:t>
            </w:r>
          </w:p>
        </w:tc>
        <w:tc>
          <w:tcPr>
            <w:tcW w:w="709" w:type="dxa"/>
          </w:tcPr>
          <w:p w14:paraId="6709870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5" w:type="dxa"/>
          </w:tcPr>
          <w:p w14:paraId="738EC86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1134" w:type="dxa"/>
          </w:tcPr>
          <w:p w14:paraId="47ABDB1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In vivo (complex) +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maginal CET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+ TAU</w:t>
            </w:r>
          </w:p>
        </w:tc>
        <w:tc>
          <w:tcPr>
            <w:tcW w:w="1134" w:type="dxa"/>
          </w:tcPr>
          <w:p w14:paraId="27018F0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G1: 6 sessions, 41-80 min/session, within 12 weeks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G3: 6 sessions, 41-80 min/session, within 3 weeks</w:t>
            </w:r>
          </w:p>
        </w:tc>
        <w:tc>
          <w:tcPr>
            <w:tcW w:w="425" w:type="dxa"/>
          </w:tcPr>
          <w:p w14:paraId="01D8A87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992" w:type="dxa"/>
          </w:tcPr>
          <w:p w14:paraId="6FC34AB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U</w:t>
            </w:r>
          </w:p>
        </w:tc>
        <w:tc>
          <w:tcPr>
            <w:tcW w:w="567" w:type="dxa"/>
          </w:tcPr>
          <w:p w14:paraId="32167A3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, RC</w:t>
            </w:r>
          </w:p>
        </w:tc>
        <w:tc>
          <w:tcPr>
            <w:tcW w:w="851" w:type="dxa"/>
          </w:tcPr>
          <w:p w14:paraId="235B8D3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9-point scale (craving for opiates) </w:t>
            </w:r>
          </w:p>
        </w:tc>
        <w:tc>
          <w:tcPr>
            <w:tcW w:w="992" w:type="dxa"/>
          </w:tcPr>
          <w:p w14:paraId="0A4431E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SART: abstinence, daily use, days of use in last month, total substance use, number of days to first use/relapse</w:t>
            </w:r>
          </w:p>
        </w:tc>
        <w:tc>
          <w:tcPr>
            <w:tcW w:w="709" w:type="dxa"/>
          </w:tcPr>
          <w:p w14:paraId="753BE92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Post-treatment (craving), 6-w., and 6-mo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consumption).</w:t>
            </w:r>
          </w:p>
        </w:tc>
        <w:tc>
          <w:tcPr>
            <w:tcW w:w="1134" w:type="dxa"/>
          </w:tcPr>
          <w:p w14:paraId="166C3C6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raving was reduced in all groups: all p-values&lt;0.0001, with no difference between groups.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No within group analyses of consumption. No difference between groups on any consumption outcome. No effect size reported.</w:t>
            </w:r>
          </w:p>
        </w:tc>
        <w:tc>
          <w:tcPr>
            <w:tcW w:w="709" w:type="dxa"/>
          </w:tcPr>
          <w:p w14:paraId="5156474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High </w:t>
            </w:r>
          </w:p>
        </w:tc>
      </w:tr>
      <w:tr w:rsidR="00A86280" w:rsidRPr="00AD37D4" w14:paraId="79011801" w14:textId="77777777" w:rsidTr="006A67EA">
        <w:tc>
          <w:tcPr>
            <w:tcW w:w="851" w:type="dxa"/>
            <w:vMerge/>
          </w:tcPr>
          <w:p w14:paraId="261746A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65FE7D6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Marissen et al. </w:t>
            </w: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2007)</w:t>
            </w:r>
          </w:p>
        </w:tc>
        <w:tc>
          <w:tcPr>
            <w:tcW w:w="709" w:type="dxa"/>
          </w:tcPr>
          <w:p w14:paraId="6F1E11F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992" w:type="dxa"/>
          </w:tcPr>
          <w:p w14:paraId="6FA31A7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3.6 years, 89% male</w:t>
            </w:r>
          </w:p>
        </w:tc>
        <w:tc>
          <w:tcPr>
            <w:tcW w:w="709" w:type="dxa"/>
          </w:tcPr>
          <w:p w14:paraId="5F3C732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D: DSM-IV</w:t>
            </w:r>
          </w:p>
        </w:tc>
        <w:tc>
          <w:tcPr>
            <w:tcW w:w="850" w:type="dxa"/>
          </w:tcPr>
          <w:p w14:paraId="2D1A39C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inical (I)</w:t>
            </w:r>
          </w:p>
        </w:tc>
        <w:tc>
          <w:tcPr>
            <w:tcW w:w="709" w:type="dxa"/>
          </w:tcPr>
          <w:p w14:paraId="6227008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709" w:type="dxa"/>
          </w:tcPr>
          <w:p w14:paraId="0D4CEDB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5" w:type="dxa"/>
          </w:tcPr>
          <w:p w14:paraId="5B48BD81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5</w:t>
            </w:r>
          </w:p>
        </w:tc>
        <w:tc>
          <w:tcPr>
            <w:tcW w:w="1134" w:type="dxa"/>
          </w:tcPr>
          <w:p w14:paraId="109ADBE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In vivo (simple) +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USCS</w:t>
            </w:r>
          </w:p>
        </w:tc>
        <w:tc>
          <w:tcPr>
            <w:tcW w:w="1134" w:type="dxa"/>
          </w:tcPr>
          <w:p w14:paraId="1FF2DED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 sessions, 1 hour/ sessions, within 3 weeks</w:t>
            </w:r>
          </w:p>
        </w:tc>
        <w:tc>
          <w:tcPr>
            <w:tcW w:w="425" w:type="dxa"/>
          </w:tcPr>
          <w:p w14:paraId="435AF71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</w:t>
            </w:r>
          </w:p>
        </w:tc>
        <w:tc>
          <w:tcPr>
            <w:tcW w:w="992" w:type="dxa"/>
          </w:tcPr>
          <w:p w14:paraId="13C59D7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PSET</w:t>
            </w:r>
          </w:p>
        </w:tc>
        <w:tc>
          <w:tcPr>
            <w:tcW w:w="567" w:type="dxa"/>
          </w:tcPr>
          <w:p w14:paraId="1F36F151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, RC</w:t>
            </w:r>
          </w:p>
        </w:tc>
        <w:tc>
          <w:tcPr>
            <w:tcW w:w="851" w:type="dxa"/>
          </w:tcPr>
          <w:p w14:paraId="19D4796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VAS: 101-points (current craving), DDQ (Desire to use heroin) </w:t>
            </w:r>
          </w:p>
        </w:tc>
        <w:tc>
          <w:tcPr>
            <w:tcW w:w="992" w:type="dxa"/>
          </w:tcPr>
          <w:p w14:paraId="0742617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ART: relapse</w:t>
            </w:r>
          </w:p>
        </w:tc>
        <w:tc>
          <w:tcPr>
            <w:tcW w:w="709" w:type="dxa"/>
          </w:tcPr>
          <w:p w14:paraId="18A23ED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Post-treatment (craving) and 3 mo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craving and consumption).</w:t>
            </w:r>
          </w:p>
        </w:tc>
        <w:tc>
          <w:tcPr>
            <w:tcW w:w="1134" w:type="dxa"/>
          </w:tcPr>
          <w:p w14:paraId="2352914F" w14:textId="77777777" w:rsidR="00A86280" w:rsidRPr="009551E3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raving was reduced in both groups, but no difference between groups (</w:t>
            </w:r>
            <w:proofErr w:type="spellStart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p-values:NR</w:t>
            </w:r>
            <w:proofErr w:type="spellEnd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)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 xml:space="preserve">No within group analyses of consumption. </w:t>
            </w: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Relapse was lower in cont. vs. expt. (p=0.01)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o effect size reported.</w:t>
            </w:r>
          </w:p>
        </w:tc>
        <w:tc>
          <w:tcPr>
            <w:tcW w:w="709" w:type="dxa"/>
          </w:tcPr>
          <w:p w14:paraId="319D4231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High </w:t>
            </w:r>
          </w:p>
        </w:tc>
      </w:tr>
      <w:tr w:rsidR="00A86280" w:rsidRPr="00AD37D4" w14:paraId="288ECF32" w14:textId="77777777" w:rsidTr="006A67EA">
        <w:tc>
          <w:tcPr>
            <w:tcW w:w="851" w:type="dxa"/>
          </w:tcPr>
          <w:p w14:paraId="3A02E62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sz w:val="13"/>
                <w:szCs w:val="13"/>
              </w:rPr>
              <w:t>Mix of SUDs</w:t>
            </w:r>
          </w:p>
          <w:p w14:paraId="1C43854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sz w:val="13"/>
                <w:szCs w:val="13"/>
              </w:rPr>
              <w:t>(n=1)</w:t>
            </w:r>
          </w:p>
        </w:tc>
        <w:tc>
          <w:tcPr>
            <w:tcW w:w="993" w:type="dxa"/>
          </w:tcPr>
          <w:p w14:paraId="655D20A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Havermans et al. </w:t>
            </w: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2007)</w:t>
            </w:r>
          </w:p>
        </w:tc>
        <w:tc>
          <w:tcPr>
            <w:tcW w:w="709" w:type="dxa"/>
          </w:tcPr>
          <w:p w14:paraId="40BB80E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992" w:type="dxa"/>
          </w:tcPr>
          <w:p w14:paraId="744D5258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7 years, </w:t>
            </w:r>
          </w:p>
          <w:p w14:paraId="555CE2C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1% male</w:t>
            </w:r>
          </w:p>
        </w:tc>
        <w:tc>
          <w:tcPr>
            <w:tcW w:w="709" w:type="dxa"/>
          </w:tcPr>
          <w:p w14:paraId="6775641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CD: DSM-IV (AUD n=36; CSUD: cocaine: n=13; OUD: NS: n=11; CUD </w:t>
            </w:r>
            <w:proofErr w:type="spellStart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annabis:n</w:t>
            </w:r>
            <w:proofErr w:type="spellEnd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=4; ASUD: benzodiazepines n=2)</w:t>
            </w:r>
          </w:p>
        </w:tc>
        <w:tc>
          <w:tcPr>
            <w:tcW w:w="850" w:type="dxa"/>
          </w:tcPr>
          <w:p w14:paraId="1D8D476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inical (I)</w:t>
            </w:r>
          </w:p>
        </w:tc>
        <w:tc>
          <w:tcPr>
            <w:tcW w:w="709" w:type="dxa"/>
          </w:tcPr>
          <w:p w14:paraId="4FF9291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BT</w:t>
            </w:r>
          </w:p>
        </w:tc>
        <w:tc>
          <w:tcPr>
            <w:tcW w:w="709" w:type="dxa"/>
          </w:tcPr>
          <w:p w14:paraId="24AA15B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 anti-craving medication</w:t>
            </w:r>
          </w:p>
        </w:tc>
        <w:tc>
          <w:tcPr>
            <w:tcW w:w="425" w:type="dxa"/>
          </w:tcPr>
          <w:p w14:paraId="2C0F2C4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6</w:t>
            </w:r>
          </w:p>
        </w:tc>
        <w:tc>
          <w:tcPr>
            <w:tcW w:w="1134" w:type="dxa"/>
          </w:tcPr>
          <w:p w14:paraId="5D23494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In vivo (simple) +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maginal CET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+ TAU</w:t>
            </w:r>
          </w:p>
        </w:tc>
        <w:tc>
          <w:tcPr>
            <w:tcW w:w="1134" w:type="dxa"/>
          </w:tcPr>
          <w:p w14:paraId="2DBE472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11 session,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 xml:space="preserve">1 </w:t>
            </w:r>
            <w:proofErr w:type="spellStart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hr</w:t>
            </w:r>
            <w:proofErr w:type="spellEnd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/session,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within 4-5 weeks</w:t>
            </w:r>
          </w:p>
        </w:tc>
        <w:tc>
          <w:tcPr>
            <w:tcW w:w="425" w:type="dxa"/>
          </w:tcPr>
          <w:p w14:paraId="77BCD61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</w:t>
            </w:r>
          </w:p>
        </w:tc>
        <w:tc>
          <w:tcPr>
            <w:tcW w:w="992" w:type="dxa"/>
          </w:tcPr>
          <w:p w14:paraId="226E4DA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laxation training + TAU</w:t>
            </w:r>
          </w:p>
        </w:tc>
        <w:tc>
          <w:tcPr>
            <w:tcW w:w="567" w:type="dxa"/>
          </w:tcPr>
          <w:p w14:paraId="7CA4FD8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</w:t>
            </w:r>
          </w:p>
        </w:tc>
        <w:tc>
          <w:tcPr>
            <w:tcW w:w="851" w:type="dxa"/>
          </w:tcPr>
          <w:p w14:paraId="609E9D9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VAS: 101-point-scale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(urge to drink)</w:t>
            </w:r>
          </w:p>
        </w:tc>
        <w:tc>
          <w:tcPr>
            <w:tcW w:w="992" w:type="dxa"/>
          </w:tcPr>
          <w:p w14:paraId="4010DF1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709" w:type="dxa"/>
          </w:tcPr>
          <w:p w14:paraId="624BF78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st-treatment</w:t>
            </w:r>
          </w:p>
        </w:tc>
        <w:tc>
          <w:tcPr>
            <w:tcW w:w="1134" w:type="dxa"/>
          </w:tcPr>
          <w:p w14:paraId="1765003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raving was reduced in both groups (p-value=0.003), but no difference between groups. No effect size reported.</w:t>
            </w:r>
          </w:p>
        </w:tc>
        <w:tc>
          <w:tcPr>
            <w:tcW w:w="709" w:type="dxa"/>
          </w:tcPr>
          <w:p w14:paraId="18C7157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ome concerns</w:t>
            </w:r>
          </w:p>
        </w:tc>
      </w:tr>
      <w:tr w:rsidR="00A86280" w:rsidRPr="00AD37D4" w14:paraId="45A2FF32" w14:textId="77777777" w:rsidTr="006A67EA">
        <w:trPr>
          <w:trHeight w:val="476"/>
        </w:trPr>
        <w:tc>
          <w:tcPr>
            <w:tcW w:w="15594" w:type="dxa"/>
            <w:gridSpan w:val="19"/>
            <w:shd w:val="clear" w:color="auto" w:fill="B4C6E7" w:themeFill="accent1" w:themeFillTint="66"/>
          </w:tcPr>
          <w:p w14:paraId="09AF72A8" w14:textId="77777777" w:rsidR="00A86280" w:rsidRPr="00AD37D4" w:rsidRDefault="00A86280" w:rsidP="006A67EA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  <w:p w14:paraId="2ACE4111" w14:textId="77777777" w:rsidR="00A86280" w:rsidRPr="00AD37D4" w:rsidRDefault="00A86280" w:rsidP="006A67EA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B4C6E7" w:themeFill="accent1" w:themeFillTint="66"/>
              </w:rPr>
              <w:t>TECHNOLOGY-ASSISTED CET</w:t>
            </w:r>
          </w:p>
        </w:tc>
      </w:tr>
      <w:tr w:rsidR="00A86280" w:rsidRPr="00AD37D4" w14:paraId="1CFE59CC" w14:textId="77777777" w:rsidTr="006A67EA">
        <w:tc>
          <w:tcPr>
            <w:tcW w:w="851" w:type="dxa"/>
            <w:vMerge w:val="restart"/>
          </w:tcPr>
          <w:p w14:paraId="1924E8B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sz w:val="13"/>
                <w:szCs w:val="13"/>
              </w:rPr>
              <w:t xml:space="preserve">Alcohol </w:t>
            </w:r>
          </w:p>
          <w:p w14:paraId="3800C69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sz w:val="13"/>
                <w:szCs w:val="13"/>
              </w:rPr>
              <w:t>(n=9)</w:t>
            </w:r>
          </w:p>
        </w:tc>
        <w:tc>
          <w:tcPr>
            <w:tcW w:w="993" w:type="dxa"/>
          </w:tcPr>
          <w:p w14:paraId="10CF705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Geisel et al. </w:t>
            </w: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2016)</w:t>
            </w:r>
          </w:p>
        </w:tc>
        <w:tc>
          <w:tcPr>
            <w:tcW w:w="709" w:type="dxa"/>
          </w:tcPr>
          <w:p w14:paraId="0115792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992" w:type="dxa"/>
          </w:tcPr>
          <w:p w14:paraId="2FD55B7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.1 years,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73.2% male</w:t>
            </w:r>
          </w:p>
        </w:tc>
        <w:tc>
          <w:tcPr>
            <w:tcW w:w="709" w:type="dxa"/>
          </w:tcPr>
          <w:p w14:paraId="27234BC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D: ICD-10</w:t>
            </w:r>
          </w:p>
        </w:tc>
        <w:tc>
          <w:tcPr>
            <w:tcW w:w="850" w:type="dxa"/>
          </w:tcPr>
          <w:p w14:paraId="101E412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inical (O)</w:t>
            </w:r>
          </w:p>
        </w:tc>
        <w:tc>
          <w:tcPr>
            <w:tcW w:w="709" w:type="dxa"/>
          </w:tcPr>
          <w:p w14:paraId="73B67E6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709" w:type="dxa"/>
          </w:tcPr>
          <w:p w14:paraId="3B1BEF9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Yes (usage of antidepressant,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</w:r>
            <w:proofErr w:type="spellStart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altrexon</w:t>
            </w:r>
            <w:proofErr w:type="spellEnd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, </w:t>
            </w:r>
            <w:proofErr w:type="spellStart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lastRenderedPageBreak/>
              <w:t>benzodiazeoines</w:t>
            </w:r>
            <w:proofErr w:type="spellEnd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and others was reported)</w:t>
            </w:r>
          </w:p>
        </w:tc>
        <w:tc>
          <w:tcPr>
            <w:tcW w:w="425" w:type="dxa"/>
          </w:tcPr>
          <w:p w14:paraId="39C3AF6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lastRenderedPageBreak/>
              <w:t>30</w:t>
            </w:r>
          </w:p>
        </w:tc>
        <w:tc>
          <w:tcPr>
            <w:tcW w:w="1134" w:type="dxa"/>
          </w:tcPr>
          <w:p w14:paraId="232CCEB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n vivo (simple, pictures on monitor) + TAU</w:t>
            </w:r>
          </w:p>
        </w:tc>
        <w:tc>
          <w:tcPr>
            <w:tcW w:w="1134" w:type="dxa"/>
          </w:tcPr>
          <w:p w14:paraId="0902590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6 session,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55 min/</w:t>
            </w:r>
            <w:proofErr w:type="spellStart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sesion</w:t>
            </w:r>
            <w:proofErr w:type="spellEnd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,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within 2 weeks</w:t>
            </w:r>
          </w:p>
        </w:tc>
        <w:tc>
          <w:tcPr>
            <w:tcW w:w="425" w:type="dxa"/>
          </w:tcPr>
          <w:p w14:paraId="3A1F587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992" w:type="dxa"/>
          </w:tcPr>
          <w:p w14:paraId="5F92643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n vivo (simple, neutral cues) + TAU</w:t>
            </w:r>
          </w:p>
        </w:tc>
        <w:tc>
          <w:tcPr>
            <w:tcW w:w="567" w:type="dxa"/>
          </w:tcPr>
          <w:p w14:paraId="0E1A68C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</w:t>
            </w:r>
          </w:p>
        </w:tc>
        <w:tc>
          <w:tcPr>
            <w:tcW w:w="851" w:type="dxa"/>
          </w:tcPr>
          <w:p w14:paraId="2633080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AUQ (want to drink),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VASC: 101-point (desire to drink)</w:t>
            </w:r>
          </w:p>
        </w:tc>
        <w:tc>
          <w:tcPr>
            <w:tcW w:w="992" w:type="dxa"/>
          </w:tcPr>
          <w:p w14:paraId="0EC84EB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709" w:type="dxa"/>
          </w:tcPr>
          <w:p w14:paraId="358159B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st-treatment</w:t>
            </w:r>
          </w:p>
        </w:tc>
        <w:tc>
          <w:tcPr>
            <w:tcW w:w="1134" w:type="dxa"/>
          </w:tcPr>
          <w:p w14:paraId="3E5C808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raving was reduced in a sub-group of the cont. group (p</w:t>
            </w:r>
            <w:r w:rsidRPr="00AD37D4">
              <w:rPr>
                <w:rFonts w:ascii="Cambria Math" w:hAnsi="Cambria Math" w:cs="Cambria Math"/>
                <w:color w:val="000000"/>
                <w:sz w:val="13"/>
                <w:szCs w:val="13"/>
                <w:lang w:val="en-US"/>
              </w:rPr>
              <w:t>⋜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0.024), with more reduction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lastRenderedPageBreak/>
              <w:t>in a sub-cont.-group vs. a sub-exp.-group (AUQ: p=0.005; VASQ: p=0.004). No effect size reported.</w:t>
            </w:r>
          </w:p>
        </w:tc>
        <w:tc>
          <w:tcPr>
            <w:tcW w:w="709" w:type="dxa"/>
          </w:tcPr>
          <w:p w14:paraId="7DBB7ED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lastRenderedPageBreak/>
              <w:t>Low</w:t>
            </w:r>
          </w:p>
        </w:tc>
      </w:tr>
      <w:tr w:rsidR="00A86280" w:rsidRPr="00AD37D4" w14:paraId="6DB26305" w14:textId="77777777" w:rsidTr="006A67EA">
        <w:tc>
          <w:tcPr>
            <w:tcW w:w="851" w:type="dxa"/>
            <w:vMerge/>
          </w:tcPr>
          <w:p w14:paraId="64C7B07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5BC9986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ellentin et al. (2019)</w:t>
            </w:r>
          </w:p>
        </w:tc>
        <w:tc>
          <w:tcPr>
            <w:tcW w:w="709" w:type="dxa"/>
          </w:tcPr>
          <w:p w14:paraId="5FE872B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992" w:type="dxa"/>
          </w:tcPr>
          <w:p w14:paraId="7385EBB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.3 years, 42.3% male</w:t>
            </w:r>
          </w:p>
        </w:tc>
        <w:tc>
          <w:tcPr>
            <w:tcW w:w="709" w:type="dxa"/>
          </w:tcPr>
          <w:p w14:paraId="73B184E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D: ICD-10</w:t>
            </w:r>
          </w:p>
        </w:tc>
        <w:tc>
          <w:tcPr>
            <w:tcW w:w="850" w:type="dxa"/>
          </w:tcPr>
          <w:p w14:paraId="7C448AA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inical (O)</w:t>
            </w:r>
          </w:p>
        </w:tc>
        <w:tc>
          <w:tcPr>
            <w:tcW w:w="709" w:type="dxa"/>
          </w:tcPr>
          <w:p w14:paraId="6C870DF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BT</w:t>
            </w:r>
          </w:p>
        </w:tc>
        <w:tc>
          <w:tcPr>
            <w:tcW w:w="709" w:type="dxa"/>
          </w:tcPr>
          <w:p w14:paraId="142EAD1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Yes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 xml:space="preserve">(e.g., disulfiram, acamprosate, </w:t>
            </w:r>
            <w:proofErr w:type="spellStart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eltrexone</w:t>
            </w:r>
            <w:proofErr w:type="spellEnd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425" w:type="dxa"/>
          </w:tcPr>
          <w:p w14:paraId="5DB343C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/54</w:t>
            </w:r>
          </w:p>
        </w:tc>
        <w:tc>
          <w:tcPr>
            <w:tcW w:w="1134" w:type="dxa"/>
          </w:tcPr>
          <w:p w14:paraId="413B8C12" w14:textId="77777777" w:rsidR="00A86280" w:rsidRPr="004D66B9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Aftercare interventions: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 xml:space="preserve">1: In vivo (simple) +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maginal CET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+ USCS + TAU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 xml:space="preserve">2: In vivo on app (simple) +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maginal CET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+ USCS on a mobile app. </w:t>
            </w:r>
            <w:r w:rsidRPr="004D66B9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+ TAU</w:t>
            </w:r>
          </w:p>
        </w:tc>
        <w:tc>
          <w:tcPr>
            <w:tcW w:w="1134" w:type="dxa"/>
          </w:tcPr>
          <w:p w14:paraId="24796E8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4 sessions,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 xml:space="preserve">2 </w:t>
            </w:r>
            <w:proofErr w:type="spellStart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hrs</w:t>
            </w:r>
            <w:proofErr w:type="spellEnd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/session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within 8 weeks vs.  max 32 sessions, 15 min/session, within 8 weeks</w:t>
            </w:r>
          </w:p>
        </w:tc>
        <w:tc>
          <w:tcPr>
            <w:tcW w:w="425" w:type="dxa"/>
          </w:tcPr>
          <w:p w14:paraId="6191D84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</w:t>
            </w:r>
          </w:p>
        </w:tc>
        <w:tc>
          <w:tcPr>
            <w:tcW w:w="992" w:type="dxa"/>
          </w:tcPr>
          <w:p w14:paraId="3324091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ftercare as usual + TAU</w:t>
            </w:r>
          </w:p>
        </w:tc>
        <w:tc>
          <w:tcPr>
            <w:tcW w:w="567" w:type="dxa"/>
          </w:tcPr>
          <w:p w14:paraId="087CBE2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</w:tcPr>
          <w:p w14:paraId="3496892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VAS: 11-point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(craving to drink)</w:t>
            </w:r>
          </w:p>
        </w:tc>
        <w:tc>
          <w:tcPr>
            <w:tcW w:w="992" w:type="dxa"/>
          </w:tcPr>
          <w:p w14:paraId="0E18412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TLFB: sensible drinking,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abstinence, drinking days (DD), heavy drinking days (HDD)</w:t>
            </w:r>
          </w:p>
        </w:tc>
        <w:tc>
          <w:tcPr>
            <w:tcW w:w="709" w:type="dxa"/>
          </w:tcPr>
          <w:p w14:paraId="5387966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staftercare and 6 mo.</w:t>
            </w:r>
          </w:p>
        </w:tc>
        <w:tc>
          <w:tcPr>
            <w:tcW w:w="1134" w:type="dxa"/>
          </w:tcPr>
          <w:p w14:paraId="13A1100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Craving pattern did not differ significantly between </w:t>
            </w:r>
            <w:proofErr w:type="spellStart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groups.increased</w:t>
            </w:r>
            <w:proofErr w:type="spellEnd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for all groups Consumption increased for all groups (all p-values</w:t>
            </w:r>
            <w:r w:rsidRPr="00AD37D4">
              <w:rPr>
                <w:rFonts w:ascii="Cambria Math" w:hAnsi="Cambria Math" w:cs="Cambria Math"/>
                <w:color w:val="000000"/>
                <w:sz w:val="13"/>
                <w:szCs w:val="13"/>
                <w:lang w:val="en-US"/>
              </w:rPr>
              <w:t>⋜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.006), with no difference between groups. No effect size reported.</w:t>
            </w:r>
          </w:p>
        </w:tc>
        <w:tc>
          <w:tcPr>
            <w:tcW w:w="709" w:type="dxa"/>
          </w:tcPr>
          <w:p w14:paraId="24F1DCD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</w:t>
            </w:r>
          </w:p>
        </w:tc>
      </w:tr>
      <w:tr w:rsidR="00A86280" w:rsidRPr="00AD37D4" w14:paraId="26837242" w14:textId="77777777" w:rsidTr="006A67EA">
        <w:tc>
          <w:tcPr>
            <w:tcW w:w="851" w:type="dxa"/>
            <w:vMerge/>
          </w:tcPr>
          <w:p w14:paraId="6F8DB01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29AA987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Hernandes-Serrano et al. </w:t>
            </w: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2020)</w:t>
            </w:r>
          </w:p>
        </w:tc>
        <w:tc>
          <w:tcPr>
            <w:tcW w:w="709" w:type="dxa"/>
          </w:tcPr>
          <w:p w14:paraId="10A7C2C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992" w:type="dxa"/>
          </w:tcPr>
          <w:p w14:paraId="0EE92DC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54.6 years,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50% male</w:t>
            </w:r>
          </w:p>
        </w:tc>
        <w:tc>
          <w:tcPr>
            <w:tcW w:w="709" w:type="dxa"/>
          </w:tcPr>
          <w:p w14:paraId="228F10E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D: DSM-V</w:t>
            </w:r>
          </w:p>
        </w:tc>
        <w:tc>
          <w:tcPr>
            <w:tcW w:w="850" w:type="dxa"/>
          </w:tcPr>
          <w:p w14:paraId="65892CD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inical (O)</w:t>
            </w:r>
          </w:p>
        </w:tc>
        <w:tc>
          <w:tcPr>
            <w:tcW w:w="709" w:type="dxa"/>
          </w:tcPr>
          <w:p w14:paraId="5A8903C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BT + MI</w:t>
            </w:r>
          </w:p>
        </w:tc>
        <w:tc>
          <w:tcPr>
            <w:tcW w:w="709" w:type="dxa"/>
          </w:tcPr>
          <w:p w14:paraId="556399F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5" w:type="dxa"/>
          </w:tcPr>
          <w:p w14:paraId="6915EE3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5</w:t>
            </w:r>
          </w:p>
        </w:tc>
        <w:tc>
          <w:tcPr>
            <w:tcW w:w="1134" w:type="dxa"/>
          </w:tcPr>
          <w:p w14:paraId="0961C11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n vivo (complex, VR) + TAU</w:t>
            </w:r>
          </w:p>
        </w:tc>
        <w:tc>
          <w:tcPr>
            <w:tcW w:w="1134" w:type="dxa"/>
          </w:tcPr>
          <w:p w14:paraId="0639D09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6 sessions,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 xml:space="preserve">50 min/session,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within 6 weeks</w:t>
            </w:r>
          </w:p>
        </w:tc>
        <w:tc>
          <w:tcPr>
            <w:tcW w:w="425" w:type="dxa"/>
          </w:tcPr>
          <w:p w14:paraId="7304425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</w:t>
            </w:r>
          </w:p>
        </w:tc>
        <w:tc>
          <w:tcPr>
            <w:tcW w:w="992" w:type="dxa"/>
          </w:tcPr>
          <w:p w14:paraId="0572E04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U</w:t>
            </w:r>
          </w:p>
        </w:tc>
        <w:tc>
          <w:tcPr>
            <w:tcW w:w="567" w:type="dxa"/>
          </w:tcPr>
          <w:p w14:paraId="2311B17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</w:t>
            </w:r>
          </w:p>
        </w:tc>
        <w:tc>
          <w:tcPr>
            <w:tcW w:w="851" w:type="dxa"/>
          </w:tcPr>
          <w:p w14:paraId="78D2279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MACS-VR: 41-point, desire to drink during VR and behavioral disinhibition</w:t>
            </w:r>
          </w:p>
        </w:tc>
        <w:tc>
          <w:tcPr>
            <w:tcW w:w="992" w:type="dxa"/>
          </w:tcPr>
          <w:p w14:paraId="3146251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709" w:type="dxa"/>
          </w:tcPr>
          <w:p w14:paraId="6B09138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Post-treatment, and 3 days after the final treatment (post-test)</w:t>
            </w:r>
          </w:p>
        </w:tc>
        <w:tc>
          <w:tcPr>
            <w:tcW w:w="1134" w:type="dxa"/>
          </w:tcPr>
          <w:p w14:paraId="56401DA1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raving was only reduced in the exp. group at post-treatment (p = 0.003), and the exp. group reduced cravings more than cont. group (p = 0.001). No effect size reported.</w:t>
            </w:r>
          </w:p>
        </w:tc>
        <w:tc>
          <w:tcPr>
            <w:tcW w:w="709" w:type="dxa"/>
          </w:tcPr>
          <w:p w14:paraId="74BD8AD1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</w:t>
            </w:r>
          </w:p>
        </w:tc>
      </w:tr>
      <w:tr w:rsidR="00A86280" w:rsidRPr="00AD37D4" w14:paraId="6D532FB6" w14:textId="77777777" w:rsidTr="006A67EA">
        <w:tc>
          <w:tcPr>
            <w:tcW w:w="851" w:type="dxa"/>
            <w:vMerge/>
          </w:tcPr>
          <w:p w14:paraId="1BC30B0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248B8043" w14:textId="77777777" w:rsidR="00A86280" w:rsidRPr="009551E3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Zhang et al. (2023)</w:t>
            </w:r>
          </w:p>
        </w:tc>
        <w:tc>
          <w:tcPr>
            <w:tcW w:w="709" w:type="dxa"/>
          </w:tcPr>
          <w:p w14:paraId="16C446F6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992" w:type="dxa"/>
          </w:tcPr>
          <w:p w14:paraId="02E2FCD3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 years, 100% male</w:t>
            </w:r>
          </w:p>
        </w:tc>
        <w:tc>
          <w:tcPr>
            <w:tcW w:w="709" w:type="dxa"/>
          </w:tcPr>
          <w:p w14:paraId="5909D9A2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D: ICD-10</w:t>
            </w:r>
          </w:p>
        </w:tc>
        <w:tc>
          <w:tcPr>
            <w:tcW w:w="850" w:type="dxa"/>
          </w:tcPr>
          <w:p w14:paraId="69EEF16B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incal (I)</w:t>
            </w:r>
          </w:p>
        </w:tc>
        <w:tc>
          <w:tcPr>
            <w:tcW w:w="709" w:type="dxa"/>
          </w:tcPr>
          <w:p w14:paraId="0EB0975A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709" w:type="dxa"/>
          </w:tcPr>
          <w:p w14:paraId="27AB0661" w14:textId="77777777" w:rsidR="00A86280" w:rsidRPr="009551E3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Benzodiazepines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v</w:t>
            </w: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tamine</w:t>
            </w:r>
            <w:proofErr w:type="spellEnd"/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B and C</w:t>
            </w:r>
          </w:p>
        </w:tc>
        <w:tc>
          <w:tcPr>
            <w:tcW w:w="425" w:type="dxa"/>
          </w:tcPr>
          <w:p w14:paraId="672070EE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9</w:t>
            </w:r>
          </w:p>
        </w:tc>
        <w:tc>
          <w:tcPr>
            <w:tcW w:w="1134" w:type="dxa"/>
          </w:tcPr>
          <w:p w14:paraId="6299556B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n vivo (complex, VR) + TAU</w:t>
            </w:r>
          </w:p>
        </w:tc>
        <w:tc>
          <w:tcPr>
            <w:tcW w:w="1134" w:type="dxa"/>
          </w:tcPr>
          <w:p w14:paraId="2F6EC67C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8 sessions, 8 min/session, withing 3 weeks</w:t>
            </w:r>
          </w:p>
        </w:tc>
        <w:tc>
          <w:tcPr>
            <w:tcW w:w="425" w:type="dxa"/>
          </w:tcPr>
          <w:p w14:paraId="47C14A01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8</w:t>
            </w:r>
          </w:p>
        </w:tc>
        <w:tc>
          <w:tcPr>
            <w:tcW w:w="992" w:type="dxa"/>
          </w:tcPr>
          <w:p w14:paraId="5D40E2BA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U</w:t>
            </w:r>
          </w:p>
        </w:tc>
        <w:tc>
          <w:tcPr>
            <w:tcW w:w="567" w:type="dxa"/>
          </w:tcPr>
          <w:p w14:paraId="1D46D5A9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</w:t>
            </w:r>
          </w:p>
        </w:tc>
        <w:tc>
          <w:tcPr>
            <w:tcW w:w="851" w:type="dxa"/>
          </w:tcPr>
          <w:p w14:paraId="417F70F0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VAS: 11-point scale (craving to drink)</w:t>
            </w:r>
          </w:p>
        </w:tc>
        <w:tc>
          <w:tcPr>
            <w:tcW w:w="992" w:type="dxa"/>
          </w:tcPr>
          <w:p w14:paraId="511C7809" w14:textId="77777777" w:rsidR="00A86280" w:rsidRPr="009551E3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709" w:type="dxa"/>
          </w:tcPr>
          <w:p w14:paraId="4C35CABC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Post-treatment</w:t>
            </w:r>
          </w:p>
        </w:tc>
        <w:tc>
          <w:tcPr>
            <w:tcW w:w="1134" w:type="dxa"/>
          </w:tcPr>
          <w:p w14:paraId="46AF637E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raving was significantly reduced in the exp. group (p&lt;0.05).</w:t>
            </w:r>
          </w:p>
          <w:p w14:paraId="5188A067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raving was significantly more reduced in the exp. group vs. the cont. group (p&lt;0.05). No effect size reported.</w:t>
            </w:r>
          </w:p>
        </w:tc>
        <w:tc>
          <w:tcPr>
            <w:tcW w:w="709" w:type="dxa"/>
          </w:tcPr>
          <w:p w14:paraId="017E8223" w14:textId="77777777" w:rsidR="00A86280" w:rsidRPr="009551E3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High</w:t>
            </w:r>
          </w:p>
        </w:tc>
      </w:tr>
      <w:tr w:rsidR="00A86280" w:rsidRPr="00AD37D4" w14:paraId="469A9FA6" w14:textId="77777777" w:rsidTr="006A67EA">
        <w:tc>
          <w:tcPr>
            <w:tcW w:w="851" w:type="dxa"/>
            <w:vMerge/>
          </w:tcPr>
          <w:p w14:paraId="2B5A3F66" w14:textId="77777777" w:rsidR="00A86280" w:rsidRPr="009551E3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93" w:type="dxa"/>
          </w:tcPr>
          <w:p w14:paraId="403EE8D2" w14:textId="77777777" w:rsidR="00A86280" w:rsidRPr="009551E3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eber et al. (2023)</w:t>
            </w:r>
          </w:p>
        </w:tc>
        <w:tc>
          <w:tcPr>
            <w:tcW w:w="709" w:type="dxa"/>
          </w:tcPr>
          <w:p w14:paraId="4876A60B" w14:textId="77777777" w:rsidR="00A86280" w:rsidRPr="009551E3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RCT</w:t>
            </w:r>
          </w:p>
        </w:tc>
        <w:tc>
          <w:tcPr>
            <w:tcW w:w="992" w:type="dxa"/>
          </w:tcPr>
          <w:p w14:paraId="0ACCC11A" w14:textId="77777777" w:rsidR="00A86280" w:rsidRPr="009551E3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4.04 years, 65% male</w:t>
            </w:r>
          </w:p>
        </w:tc>
        <w:tc>
          <w:tcPr>
            <w:tcW w:w="709" w:type="dxa"/>
          </w:tcPr>
          <w:p w14:paraId="6C18B266" w14:textId="77777777" w:rsidR="00A86280" w:rsidRPr="009551E3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D: DSM-V</w:t>
            </w:r>
          </w:p>
        </w:tc>
        <w:tc>
          <w:tcPr>
            <w:tcW w:w="850" w:type="dxa"/>
          </w:tcPr>
          <w:p w14:paraId="0A80D67D" w14:textId="77777777" w:rsidR="00A86280" w:rsidRPr="009551E3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linical (I/O)</w:t>
            </w:r>
          </w:p>
        </w:tc>
        <w:tc>
          <w:tcPr>
            <w:tcW w:w="709" w:type="dxa"/>
          </w:tcPr>
          <w:p w14:paraId="0BB12E63" w14:textId="77777777" w:rsidR="00A86280" w:rsidRPr="009551E3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R</w:t>
            </w:r>
          </w:p>
        </w:tc>
        <w:tc>
          <w:tcPr>
            <w:tcW w:w="709" w:type="dxa"/>
          </w:tcPr>
          <w:p w14:paraId="274D4F8D" w14:textId="77777777" w:rsidR="00A86280" w:rsidRPr="009551E3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Alcohol detoxification</w:t>
            </w:r>
          </w:p>
        </w:tc>
        <w:tc>
          <w:tcPr>
            <w:tcW w:w="425" w:type="dxa"/>
          </w:tcPr>
          <w:p w14:paraId="5BF1A7EB" w14:textId="77777777" w:rsidR="00A86280" w:rsidRPr="009551E3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1</w:t>
            </w:r>
          </w:p>
        </w:tc>
        <w:tc>
          <w:tcPr>
            <w:tcW w:w="1134" w:type="dxa"/>
          </w:tcPr>
          <w:p w14:paraId="60C3B816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n vivo (complex, computer)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+TAU</w:t>
            </w:r>
          </w:p>
        </w:tc>
        <w:tc>
          <w:tcPr>
            <w:tcW w:w="1134" w:type="dxa"/>
          </w:tcPr>
          <w:p w14:paraId="4F7A1C67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 sessions, 30 min/session, within 2 weeks</w:t>
            </w:r>
          </w:p>
        </w:tc>
        <w:tc>
          <w:tcPr>
            <w:tcW w:w="425" w:type="dxa"/>
          </w:tcPr>
          <w:p w14:paraId="1AA0714A" w14:textId="77777777" w:rsidR="00A86280" w:rsidRPr="009551E3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1</w:t>
            </w:r>
          </w:p>
        </w:tc>
        <w:tc>
          <w:tcPr>
            <w:tcW w:w="992" w:type="dxa"/>
          </w:tcPr>
          <w:p w14:paraId="1826DD81" w14:textId="77777777" w:rsidR="00A86280" w:rsidRPr="009551E3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TAU</w:t>
            </w:r>
          </w:p>
        </w:tc>
        <w:tc>
          <w:tcPr>
            <w:tcW w:w="567" w:type="dxa"/>
          </w:tcPr>
          <w:p w14:paraId="260C6B7E" w14:textId="77777777" w:rsidR="00A86280" w:rsidRPr="009551E3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RC</w:t>
            </w:r>
          </w:p>
        </w:tc>
        <w:tc>
          <w:tcPr>
            <w:tcW w:w="851" w:type="dxa"/>
          </w:tcPr>
          <w:p w14:paraId="45847B24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OCDS: 56-point scale (Strength and frequency of craving)</w:t>
            </w:r>
          </w:p>
        </w:tc>
        <w:tc>
          <w:tcPr>
            <w:tcW w:w="992" w:type="dxa"/>
          </w:tcPr>
          <w:p w14:paraId="06750107" w14:textId="77777777" w:rsidR="00A86280" w:rsidRPr="009551E3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709" w:type="dxa"/>
          </w:tcPr>
          <w:p w14:paraId="51B52110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Post-treatment</w:t>
            </w:r>
          </w:p>
        </w:tc>
        <w:tc>
          <w:tcPr>
            <w:tcW w:w="1134" w:type="dxa"/>
          </w:tcPr>
          <w:p w14:paraId="2CC25382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raving was significantly reduced in both groups (p=0.04) with no difference between groups. No effect size reported.</w:t>
            </w:r>
          </w:p>
        </w:tc>
        <w:tc>
          <w:tcPr>
            <w:tcW w:w="709" w:type="dxa"/>
          </w:tcPr>
          <w:p w14:paraId="360A5CE5" w14:textId="77777777" w:rsidR="00A86280" w:rsidRPr="009551E3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High</w:t>
            </w:r>
          </w:p>
        </w:tc>
      </w:tr>
      <w:tr w:rsidR="00A86280" w:rsidRPr="009551E3" w14:paraId="4D0F6AB1" w14:textId="77777777" w:rsidTr="006A67EA">
        <w:trPr>
          <w:trHeight w:val="879"/>
        </w:trPr>
        <w:tc>
          <w:tcPr>
            <w:tcW w:w="851" w:type="dxa"/>
            <w:vMerge/>
          </w:tcPr>
          <w:p w14:paraId="34EB70B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93" w:type="dxa"/>
          </w:tcPr>
          <w:p w14:paraId="474F9B95" w14:textId="77777777" w:rsidR="00A86280" w:rsidRPr="009551E3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Thaysen-Petersen et al. (2024)</w:t>
            </w:r>
          </w:p>
        </w:tc>
        <w:tc>
          <w:tcPr>
            <w:tcW w:w="709" w:type="dxa"/>
          </w:tcPr>
          <w:p w14:paraId="54107613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RCT</w:t>
            </w:r>
          </w:p>
        </w:tc>
        <w:tc>
          <w:tcPr>
            <w:tcW w:w="992" w:type="dxa"/>
          </w:tcPr>
          <w:p w14:paraId="168E93AB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6 years, 56% male</w:t>
            </w:r>
          </w:p>
        </w:tc>
        <w:tc>
          <w:tcPr>
            <w:tcW w:w="709" w:type="dxa"/>
          </w:tcPr>
          <w:p w14:paraId="76C3B5A6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D: ICD-10</w:t>
            </w:r>
          </w:p>
        </w:tc>
        <w:tc>
          <w:tcPr>
            <w:tcW w:w="850" w:type="dxa"/>
          </w:tcPr>
          <w:p w14:paraId="4D1C99CA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linical (O)</w:t>
            </w:r>
          </w:p>
        </w:tc>
        <w:tc>
          <w:tcPr>
            <w:tcW w:w="709" w:type="dxa"/>
          </w:tcPr>
          <w:p w14:paraId="5D44B738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BT</w:t>
            </w:r>
          </w:p>
        </w:tc>
        <w:tc>
          <w:tcPr>
            <w:tcW w:w="709" w:type="dxa"/>
          </w:tcPr>
          <w:p w14:paraId="3035BB35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one</w:t>
            </w:r>
          </w:p>
        </w:tc>
        <w:tc>
          <w:tcPr>
            <w:tcW w:w="425" w:type="dxa"/>
          </w:tcPr>
          <w:p w14:paraId="185BAE42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1134" w:type="dxa"/>
          </w:tcPr>
          <w:p w14:paraId="1038D0D4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n vivo (VR, complex)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+TAU</w:t>
            </w:r>
          </w:p>
        </w:tc>
        <w:tc>
          <w:tcPr>
            <w:tcW w:w="1134" w:type="dxa"/>
          </w:tcPr>
          <w:p w14:paraId="6EB006FE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 sessions, 45-60 min/session, within 3 weeks</w:t>
            </w:r>
          </w:p>
        </w:tc>
        <w:tc>
          <w:tcPr>
            <w:tcW w:w="425" w:type="dxa"/>
          </w:tcPr>
          <w:p w14:paraId="72091E07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992" w:type="dxa"/>
          </w:tcPr>
          <w:p w14:paraId="62D1F823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TAU</w:t>
            </w:r>
          </w:p>
        </w:tc>
        <w:tc>
          <w:tcPr>
            <w:tcW w:w="567" w:type="dxa"/>
          </w:tcPr>
          <w:p w14:paraId="2C2951D3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RC, M</w:t>
            </w:r>
          </w:p>
        </w:tc>
        <w:tc>
          <w:tcPr>
            <w:tcW w:w="851" w:type="dxa"/>
          </w:tcPr>
          <w:p w14:paraId="4834CFD6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PACS (craving during the last week)</w:t>
            </w:r>
          </w:p>
        </w:tc>
        <w:tc>
          <w:tcPr>
            <w:tcW w:w="992" w:type="dxa"/>
          </w:tcPr>
          <w:p w14:paraId="2D1629D2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TLFB: Units/month, heavy drinking days (HDD)</w:t>
            </w:r>
          </w:p>
        </w:tc>
        <w:tc>
          <w:tcPr>
            <w:tcW w:w="709" w:type="dxa"/>
          </w:tcPr>
          <w:p w14:paraId="464F3867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Post-treatment and 1 mo.</w:t>
            </w:r>
          </w:p>
        </w:tc>
        <w:tc>
          <w:tcPr>
            <w:tcW w:w="1134" w:type="dxa"/>
          </w:tcPr>
          <w:p w14:paraId="68339C76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raving and consumption were reduced in both groups. No p-values reported and no between gro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up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analysis.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lastRenderedPageBreak/>
              <w:t>No effect size reported.</w:t>
            </w:r>
          </w:p>
        </w:tc>
        <w:tc>
          <w:tcPr>
            <w:tcW w:w="709" w:type="dxa"/>
          </w:tcPr>
          <w:p w14:paraId="1F063AED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lastRenderedPageBreak/>
              <w:t>High</w:t>
            </w:r>
          </w:p>
        </w:tc>
      </w:tr>
      <w:tr w:rsidR="00A86280" w:rsidRPr="00AD37D4" w14:paraId="00149924" w14:textId="77777777" w:rsidTr="006A67EA">
        <w:trPr>
          <w:trHeight w:val="605"/>
        </w:trPr>
        <w:tc>
          <w:tcPr>
            <w:tcW w:w="851" w:type="dxa"/>
            <w:vMerge/>
          </w:tcPr>
          <w:p w14:paraId="637CE4E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93" w:type="dxa"/>
          </w:tcPr>
          <w:p w14:paraId="4966ABF7" w14:textId="77777777" w:rsidR="00A86280" w:rsidRPr="009551E3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g et al. (2024)</w:t>
            </w:r>
          </w:p>
        </w:tc>
        <w:tc>
          <w:tcPr>
            <w:tcW w:w="709" w:type="dxa"/>
          </w:tcPr>
          <w:p w14:paraId="02DFFD19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RCT</w:t>
            </w:r>
          </w:p>
        </w:tc>
        <w:tc>
          <w:tcPr>
            <w:tcW w:w="992" w:type="dxa"/>
          </w:tcPr>
          <w:p w14:paraId="65FD5DCE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.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77 years, 100% male</w:t>
            </w:r>
          </w:p>
        </w:tc>
        <w:tc>
          <w:tcPr>
            <w:tcW w:w="709" w:type="dxa"/>
          </w:tcPr>
          <w:p w14:paraId="44048ABE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D: DSM-V</w:t>
            </w:r>
          </w:p>
        </w:tc>
        <w:tc>
          <w:tcPr>
            <w:tcW w:w="850" w:type="dxa"/>
          </w:tcPr>
          <w:p w14:paraId="7D4B82DF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linical (I/O)</w:t>
            </w:r>
          </w:p>
        </w:tc>
        <w:tc>
          <w:tcPr>
            <w:tcW w:w="709" w:type="dxa"/>
          </w:tcPr>
          <w:p w14:paraId="54E89BC6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OPSET</w:t>
            </w:r>
          </w:p>
        </w:tc>
        <w:tc>
          <w:tcPr>
            <w:tcW w:w="709" w:type="dxa"/>
          </w:tcPr>
          <w:p w14:paraId="7AACD105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Yes (</w:t>
            </w:r>
            <w:proofErr w:type="spellStart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ong</w:t>
            </w:r>
            <w:proofErr w:type="spellEnd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-term medication to deal with craving)</w:t>
            </w:r>
          </w:p>
        </w:tc>
        <w:tc>
          <w:tcPr>
            <w:tcW w:w="425" w:type="dxa"/>
          </w:tcPr>
          <w:p w14:paraId="52DBA1B4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1</w:t>
            </w:r>
          </w:p>
        </w:tc>
        <w:tc>
          <w:tcPr>
            <w:tcW w:w="1134" w:type="dxa"/>
          </w:tcPr>
          <w:p w14:paraId="4ED75E04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n vivo (complex, laptop/projector) + phone calls + text message reminders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+ TAU</w:t>
            </w:r>
          </w:p>
        </w:tc>
        <w:tc>
          <w:tcPr>
            <w:tcW w:w="1134" w:type="dxa"/>
          </w:tcPr>
          <w:p w14:paraId="373EA14F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8 sessions, 45-60 min/session, within 2 weeks</w:t>
            </w:r>
          </w:p>
        </w:tc>
        <w:tc>
          <w:tcPr>
            <w:tcW w:w="425" w:type="dxa"/>
          </w:tcPr>
          <w:p w14:paraId="78BF3614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0</w:t>
            </w:r>
          </w:p>
        </w:tc>
        <w:tc>
          <w:tcPr>
            <w:tcW w:w="992" w:type="dxa"/>
          </w:tcPr>
          <w:p w14:paraId="5A8A8A0F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TAU</w:t>
            </w:r>
          </w:p>
        </w:tc>
        <w:tc>
          <w:tcPr>
            <w:tcW w:w="567" w:type="dxa"/>
          </w:tcPr>
          <w:p w14:paraId="0FDF57C4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A, RC </w:t>
            </w:r>
          </w:p>
        </w:tc>
        <w:tc>
          <w:tcPr>
            <w:tcW w:w="851" w:type="dxa"/>
          </w:tcPr>
          <w:p w14:paraId="0636A66A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PACS (craving during the last week)</w:t>
            </w:r>
          </w:p>
        </w:tc>
        <w:tc>
          <w:tcPr>
            <w:tcW w:w="992" w:type="dxa"/>
          </w:tcPr>
          <w:p w14:paraId="799AEA6D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0-AQ: abstinence, drinking days per month, quantity of drinking per month</w:t>
            </w:r>
          </w:p>
        </w:tc>
        <w:tc>
          <w:tcPr>
            <w:tcW w:w="709" w:type="dxa"/>
          </w:tcPr>
          <w:p w14:paraId="47204119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3 mo. </w:t>
            </w:r>
          </w:p>
        </w:tc>
        <w:tc>
          <w:tcPr>
            <w:tcW w:w="1134" w:type="dxa"/>
          </w:tcPr>
          <w:p w14:paraId="3B6E2C55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No p-values on within group data. </w:t>
            </w:r>
          </w:p>
          <w:p w14:paraId="0CA780F7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  <w:p w14:paraId="110B2D2B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Abstinence was increased and consumption (quantity and frequency) and craving was significantly more reduced in exp. vs. con. group (p&lt;0.0001). No effect size reported.</w:t>
            </w:r>
          </w:p>
        </w:tc>
        <w:tc>
          <w:tcPr>
            <w:tcW w:w="709" w:type="dxa"/>
          </w:tcPr>
          <w:p w14:paraId="74D08F41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High</w:t>
            </w:r>
          </w:p>
        </w:tc>
      </w:tr>
      <w:tr w:rsidR="00A86280" w:rsidRPr="00AD37D4" w14:paraId="14296255" w14:textId="77777777" w:rsidTr="006A67EA">
        <w:tc>
          <w:tcPr>
            <w:tcW w:w="851" w:type="dxa"/>
            <w:vMerge/>
          </w:tcPr>
          <w:p w14:paraId="3143BC8A" w14:textId="77777777" w:rsidR="00A86280" w:rsidRPr="009551E3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93" w:type="dxa"/>
          </w:tcPr>
          <w:p w14:paraId="0EA4D86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Lee et al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2009)</w:t>
            </w:r>
          </w:p>
        </w:tc>
        <w:tc>
          <w:tcPr>
            <w:tcW w:w="709" w:type="dxa"/>
          </w:tcPr>
          <w:p w14:paraId="650E6F2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T</w:t>
            </w:r>
          </w:p>
        </w:tc>
        <w:tc>
          <w:tcPr>
            <w:tcW w:w="992" w:type="dxa"/>
          </w:tcPr>
          <w:p w14:paraId="75CA606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8.5 years,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100% males</w:t>
            </w:r>
          </w:p>
        </w:tc>
        <w:tc>
          <w:tcPr>
            <w:tcW w:w="709" w:type="dxa"/>
          </w:tcPr>
          <w:p w14:paraId="6FE0AB8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D: DSM-IV</w:t>
            </w:r>
          </w:p>
        </w:tc>
        <w:tc>
          <w:tcPr>
            <w:tcW w:w="850" w:type="dxa"/>
          </w:tcPr>
          <w:p w14:paraId="192133B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inical (I)</w:t>
            </w:r>
          </w:p>
        </w:tc>
        <w:tc>
          <w:tcPr>
            <w:tcW w:w="709" w:type="dxa"/>
          </w:tcPr>
          <w:p w14:paraId="29CA771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709" w:type="dxa"/>
          </w:tcPr>
          <w:p w14:paraId="57482F6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5" w:type="dxa"/>
          </w:tcPr>
          <w:p w14:paraId="074F9881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1134" w:type="dxa"/>
          </w:tcPr>
          <w:p w14:paraId="139A39A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n vivo (complex, VR/projector) + aversion</w:t>
            </w:r>
          </w:p>
        </w:tc>
        <w:tc>
          <w:tcPr>
            <w:tcW w:w="1134" w:type="dxa"/>
          </w:tcPr>
          <w:p w14:paraId="1EA346C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10 sessions,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1 hour/session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within 5 weeks</w:t>
            </w:r>
          </w:p>
        </w:tc>
        <w:tc>
          <w:tcPr>
            <w:tcW w:w="425" w:type="dxa"/>
          </w:tcPr>
          <w:p w14:paraId="78DF7BE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992" w:type="dxa"/>
          </w:tcPr>
          <w:p w14:paraId="30A19341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BT</w:t>
            </w:r>
          </w:p>
        </w:tc>
        <w:tc>
          <w:tcPr>
            <w:tcW w:w="567" w:type="dxa"/>
          </w:tcPr>
          <w:p w14:paraId="419AF6F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</w:t>
            </w:r>
          </w:p>
        </w:tc>
        <w:tc>
          <w:tcPr>
            <w:tcW w:w="851" w:type="dxa"/>
          </w:tcPr>
          <w:p w14:paraId="710106B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VAS: 11-point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(craving to drink)</w:t>
            </w:r>
          </w:p>
        </w:tc>
        <w:tc>
          <w:tcPr>
            <w:tcW w:w="992" w:type="dxa"/>
          </w:tcPr>
          <w:p w14:paraId="4F6C9CE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709" w:type="dxa"/>
          </w:tcPr>
          <w:p w14:paraId="14CB7FA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st-treatment</w:t>
            </w:r>
          </w:p>
        </w:tc>
        <w:tc>
          <w:tcPr>
            <w:tcW w:w="1134" w:type="dxa"/>
          </w:tcPr>
          <w:p w14:paraId="5DED765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raving was reduced in both groups (all p-values&lt;0.01), and the exp. group reduced craving more than cont. group (p=0.01). No effect size reported.</w:t>
            </w:r>
          </w:p>
        </w:tc>
        <w:tc>
          <w:tcPr>
            <w:tcW w:w="709" w:type="dxa"/>
          </w:tcPr>
          <w:p w14:paraId="79E2FDA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</w:t>
            </w:r>
          </w:p>
        </w:tc>
      </w:tr>
      <w:tr w:rsidR="00A86280" w:rsidRPr="00AD37D4" w14:paraId="19B94FDF" w14:textId="77777777" w:rsidTr="006A67EA">
        <w:tc>
          <w:tcPr>
            <w:tcW w:w="851" w:type="dxa"/>
            <w:vMerge/>
          </w:tcPr>
          <w:p w14:paraId="12AE242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3DACEA3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Nattala et al. </w:t>
            </w: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2018)</w:t>
            </w:r>
          </w:p>
        </w:tc>
        <w:tc>
          <w:tcPr>
            <w:tcW w:w="709" w:type="dxa"/>
          </w:tcPr>
          <w:p w14:paraId="2DA327B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T</w:t>
            </w:r>
          </w:p>
        </w:tc>
        <w:tc>
          <w:tcPr>
            <w:tcW w:w="992" w:type="dxa"/>
          </w:tcPr>
          <w:p w14:paraId="67374D21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7.9 years,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100% male</w:t>
            </w:r>
          </w:p>
        </w:tc>
        <w:tc>
          <w:tcPr>
            <w:tcW w:w="709" w:type="dxa"/>
          </w:tcPr>
          <w:p w14:paraId="4F96C6E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D: ICD-10</w:t>
            </w:r>
          </w:p>
        </w:tc>
        <w:tc>
          <w:tcPr>
            <w:tcW w:w="850" w:type="dxa"/>
          </w:tcPr>
          <w:p w14:paraId="665A471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inical (I)</w:t>
            </w:r>
          </w:p>
        </w:tc>
        <w:tc>
          <w:tcPr>
            <w:tcW w:w="709" w:type="dxa"/>
          </w:tcPr>
          <w:p w14:paraId="3065304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BT + BT + OPSET</w:t>
            </w:r>
          </w:p>
        </w:tc>
        <w:tc>
          <w:tcPr>
            <w:tcW w:w="709" w:type="dxa"/>
          </w:tcPr>
          <w:p w14:paraId="34F9796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Yes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(long-term medication to deal with withdrawal and craving)</w:t>
            </w:r>
          </w:p>
        </w:tc>
        <w:tc>
          <w:tcPr>
            <w:tcW w:w="425" w:type="dxa"/>
          </w:tcPr>
          <w:p w14:paraId="61B3DA1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</w:t>
            </w:r>
          </w:p>
        </w:tc>
        <w:tc>
          <w:tcPr>
            <w:tcW w:w="1134" w:type="dxa"/>
          </w:tcPr>
          <w:p w14:paraId="4BC32EA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In vivo (complex, projector and laptop) +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USCS</w:t>
            </w:r>
          </w:p>
        </w:tc>
        <w:tc>
          <w:tcPr>
            <w:tcW w:w="1134" w:type="dxa"/>
          </w:tcPr>
          <w:p w14:paraId="19E1854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8 sessions,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45-60 min/session,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within 3 weeks</w:t>
            </w:r>
          </w:p>
        </w:tc>
        <w:tc>
          <w:tcPr>
            <w:tcW w:w="425" w:type="dxa"/>
          </w:tcPr>
          <w:p w14:paraId="7BC2A8A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</w:t>
            </w:r>
          </w:p>
        </w:tc>
        <w:tc>
          <w:tcPr>
            <w:tcW w:w="992" w:type="dxa"/>
          </w:tcPr>
          <w:p w14:paraId="75CC901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U</w:t>
            </w:r>
          </w:p>
        </w:tc>
        <w:tc>
          <w:tcPr>
            <w:tcW w:w="567" w:type="dxa"/>
          </w:tcPr>
          <w:p w14:paraId="43C0AD9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</w:tcPr>
          <w:p w14:paraId="51CFDDE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992" w:type="dxa"/>
          </w:tcPr>
          <w:p w14:paraId="2E80F0A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Form 90: drinking days (DD), time to first drink-, total number of drinks </w:t>
            </w:r>
          </w:p>
        </w:tc>
        <w:tc>
          <w:tcPr>
            <w:tcW w:w="709" w:type="dxa"/>
          </w:tcPr>
          <w:p w14:paraId="239C718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, 2, 3, 4, 5 and 6 mo.</w:t>
            </w:r>
          </w:p>
        </w:tc>
        <w:tc>
          <w:tcPr>
            <w:tcW w:w="1134" w:type="dxa"/>
          </w:tcPr>
          <w:p w14:paraId="43BB6F5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Consumption (quantity and number of drinking days) was significantly reduced in exp. group (P-value: NR). No data on cont. group. Consumption was lower in exp.- vs. cont. group at 6 mo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U (all p-values</w:t>
            </w:r>
            <w:r w:rsidRPr="00AD37D4">
              <w:rPr>
                <w:rFonts w:ascii="Cambria Math" w:hAnsi="Cambria Math" w:cs="Cambria Math"/>
                <w:color w:val="000000"/>
                <w:sz w:val="13"/>
                <w:szCs w:val="13"/>
              </w:rPr>
              <w:t>⋜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0.002)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o effect size reported.</w:t>
            </w:r>
          </w:p>
        </w:tc>
        <w:tc>
          <w:tcPr>
            <w:tcW w:w="709" w:type="dxa"/>
          </w:tcPr>
          <w:p w14:paraId="08AAC0F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</w:t>
            </w:r>
          </w:p>
        </w:tc>
      </w:tr>
      <w:tr w:rsidR="00A86280" w:rsidRPr="00AD37D4" w14:paraId="5A84E4B1" w14:textId="77777777" w:rsidTr="006A67EA">
        <w:tc>
          <w:tcPr>
            <w:tcW w:w="851" w:type="dxa"/>
            <w:vMerge w:val="restart"/>
          </w:tcPr>
          <w:p w14:paraId="7539E1D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sz w:val="13"/>
                <w:szCs w:val="13"/>
              </w:rPr>
              <w:t>Nicotine</w:t>
            </w:r>
          </w:p>
          <w:p w14:paraId="48991DE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sz w:val="13"/>
                <w:szCs w:val="13"/>
              </w:rPr>
              <w:t>(n=9)</w:t>
            </w:r>
          </w:p>
        </w:tc>
        <w:tc>
          <w:tcPr>
            <w:tcW w:w="993" w:type="dxa"/>
          </w:tcPr>
          <w:p w14:paraId="351C7D2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Girard et al. </w:t>
            </w: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2009)</w:t>
            </w:r>
          </w:p>
        </w:tc>
        <w:tc>
          <w:tcPr>
            <w:tcW w:w="709" w:type="dxa"/>
          </w:tcPr>
          <w:p w14:paraId="20FB473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992" w:type="dxa"/>
          </w:tcPr>
          <w:p w14:paraId="62E9073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 years, 43% male</w:t>
            </w:r>
          </w:p>
        </w:tc>
        <w:tc>
          <w:tcPr>
            <w:tcW w:w="709" w:type="dxa"/>
          </w:tcPr>
          <w:p w14:paraId="20C5AB5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 (FTND≥4)</w:t>
            </w:r>
          </w:p>
        </w:tc>
        <w:tc>
          <w:tcPr>
            <w:tcW w:w="850" w:type="dxa"/>
          </w:tcPr>
          <w:p w14:paraId="5A4AAF1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ub-clinical (O)</w:t>
            </w:r>
          </w:p>
        </w:tc>
        <w:tc>
          <w:tcPr>
            <w:tcW w:w="709" w:type="dxa"/>
          </w:tcPr>
          <w:p w14:paraId="7E2D30E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PSET</w:t>
            </w:r>
          </w:p>
        </w:tc>
        <w:tc>
          <w:tcPr>
            <w:tcW w:w="709" w:type="dxa"/>
          </w:tcPr>
          <w:p w14:paraId="26B9ABF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No medication affecting the central </w:t>
            </w:r>
            <w:proofErr w:type="spellStart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ervuos</w:t>
            </w:r>
            <w:proofErr w:type="spellEnd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system</w:t>
            </w:r>
          </w:p>
        </w:tc>
        <w:tc>
          <w:tcPr>
            <w:tcW w:w="425" w:type="dxa"/>
          </w:tcPr>
          <w:p w14:paraId="3C06F66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</w:t>
            </w:r>
          </w:p>
        </w:tc>
        <w:tc>
          <w:tcPr>
            <w:tcW w:w="1134" w:type="dxa"/>
          </w:tcPr>
          <w:p w14:paraId="7228895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n vivo (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simple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, VR) + crushing cigarettes + TAU</w:t>
            </w:r>
          </w:p>
        </w:tc>
        <w:tc>
          <w:tcPr>
            <w:tcW w:w="1134" w:type="dxa"/>
          </w:tcPr>
          <w:p w14:paraId="1828BA7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2 sessions,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30 min/session, within 12 weeks</w:t>
            </w:r>
          </w:p>
        </w:tc>
        <w:tc>
          <w:tcPr>
            <w:tcW w:w="425" w:type="dxa"/>
          </w:tcPr>
          <w:p w14:paraId="6D8689E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</w:t>
            </w:r>
          </w:p>
        </w:tc>
        <w:tc>
          <w:tcPr>
            <w:tcW w:w="992" w:type="dxa"/>
          </w:tcPr>
          <w:p w14:paraId="5D652381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n vivo (complex, neutral, collecting balls in VR) + TAU</w:t>
            </w:r>
          </w:p>
        </w:tc>
        <w:tc>
          <w:tcPr>
            <w:tcW w:w="567" w:type="dxa"/>
          </w:tcPr>
          <w:p w14:paraId="0C0FFBE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851" w:type="dxa"/>
          </w:tcPr>
          <w:p w14:paraId="5C3ED5C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992" w:type="dxa"/>
          </w:tcPr>
          <w:p w14:paraId="719C3AD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Daily smoker’s journal: abstinence and cigarettes per day (CD)  (verified by expired CO)</w:t>
            </w:r>
          </w:p>
        </w:tc>
        <w:tc>
          <w:tcPr>
            <w:tcW w:w="709" w:type="dxa"/>
          </w:tcPr>
          <w:p w14:paraId="118A142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Post-VR, Post-treatment (consumption, FTND), and 6 mo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consumption)</w:t>
            </w:r>
          </w:p>
        </w:tc>
        <w:tc>
          <w:tcPr>
            <w:tcW w:w="1134" w:type="dxa"/>
          </w:tcPr>
          <w:p w14:paraId="793347D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No within group p-values reported. Abstinence was increased and number of cigarettes was reduced more in exp. group vs. cont. group at post-treatment and 6 mo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(all p&lt;0.05)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No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lastRenderedPageBreak/>
              <w:t>effect size reported.</w:t>
            </w:r>
          </w:p>
        </w:tc>
        <w:tc>
          <w:tcPr>
            <w:tcW w:w="709" w:type="dxa"/>
          </w:tcPr>
          <w:p w14:paraId="3F5928F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lastRenderedPageBreak/>
              <w:t>High</w:t>
            </w:r>
          </w:p>
        </w:tc>
      </w:tr>
      <w:tr w:rsidR="00A86280" w:rsidRPr="00AD37D4" w14:paraId="2A238755" w14:textId="77777777" w:rsidTr="006A67EA">
        <w:tc>
          <w:tcPr>
            <w:tcW w:w="851" w:type="dxa"/>
            <w:vMerge/>
          </w:tcPr>
          <w:p w14:paraId="3746422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1D64A29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Bordnick et al. </w:t>
            </w: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2012)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709" w:type="dxa"/>
          </w:tcPr>
          <w:p w14:paraId="38BD6AB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992" w:type="dxa"/>
          </w:tcPr>
          <w:p w14:paraId="55B2F63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 years, 52% male</w:t>
            </w:r>
          </w:p>
        </w:tc>
        <w:tc>
          <w:tcPr>
            <w:tcW w:w="709" w:type="dxa"/>
          </w:tcPr>
          <w:p w14:paraId="4D9CAE1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CID: DSM-IV</w:t>
            </w:r>
          </w:p>
        </w:tc>
        <w:tc>
          <w:tcPr>
            <w:tcW w:w="850" w:type="dxa"/>
          </w:tcPr>
          <w:p w14:paraId="0ECF89D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inical (O)</w:t>
            </w:r>
          </w:p>
        </w:tc>
        <w:tc>
          <w:tcPr>
            <w:tcW w:w="709" w:type="dxa"/>
          </w:tcPr>
          <w:p w14:paraId="4AE7BCA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709" w:type="dxa"/>
          </w:tcPr>
          <w:p w14:paraId="373CE0F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icotine Replacement Therapy (NRT); No psychotropic medication</w:t>
            </w:r>
          </w:p>
        </w:tc>
        <w:tc>
          <w:tcPr>
            <w:tcW w:w="425" w:type="dxa"/>
          </w:tcPr>
          <w:p w14:paraId="358FCB4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1134" w:type="dxa"/>
          </w:tcPr>
          <w:p w14:paraId="6875872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n vivo (complex, VR) + CBT + TAU</w:t>
            </w:r>
          </w:p>
        </w:tc>
        <w:tc>
          <w:tcPr>
            <w:tcW w:w="1134" w:type="dxa"/>
          </w:tcPr>
          <w:p w14:paraId="7FCEDDB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0 sessions,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1 hour/sessions,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within 10 weeks</w:t>
            </w:r>
          </w:p>
        </w:tc>
        <w:tc>
          <w:tcPr>
            <w:tcW w:w="425" w:type="dxa"/>
          </w:tcPr>
          <w:p w14:paraId="3E1DEEE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992" w:type="dxa"/>
          </w:tcPr>
          <w:p w14:paraId="1D622FB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U</w:t>
            </w:r>
          </w:p>
        </w:tc>
        <w:tc>
          <w:tcPr>
            <w:tcW w:w="567" w:type="dxa"/>
          </w:tcPr>
          <w:p w14:paraId="5ACE451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, RC</w:t>
            </w:r>
          </w:p>
        </w:tc>
        <w:tc>
          <w:tcPr>
            <w:tcW w:w="851" w:type="dxa"/>
          </w:tcPr>
          <w:p w14:paraId="363E797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QSU-Brief</w:t>
            </w:r>
          </w:p>
        </w:tc>
        <w:tc>
          <w:tcPr>
            <w:tcW w:w="992" w:type="dxa"/>
          </w:tcPr>
          <w:p w14:paraId="15C6EE2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TLFB: cigarettes per day, total number of cigarettes </w:t>
            </w:r>
          </w:p>
        </w:tc>
        <w:tc>
          <w:tcPr>
            <w:tcW w:w="709" w:type="dxa"/>
          </w:tcPr>
          <w:p w14:paraId="0BABF85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Post-treatment. (craving, consumption), 1-, 2-, 3-, and 6 mo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consumption)</w:t>
            </w:r>
          </w:p>
        </w:tc>
        <w:tc>
          <w:tcPr>
            <w:tcW w:w="1134" w:type="dxa"/>
          </w:tcPr>
          <w:p w14:paraId="5F61BEDF" w14:textId="77777777" w:rsidR="00A86280" w:rsidRPr="00586030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No within group p-values reported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Craving (QSU-Brief) was reduced more in exp. group vs. cont. group at Post-treatment (p=0.012).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 xml:space="preserve">Consumption was reduced more in exp. group vs. cont. group at post-treatment. (p&lt;0.05), 2 mo.- </w:t>
            </w:r>
            <w:r w:rsidRPr="00586030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(p &lt;0.05) and 6 mo. FU (p&lt;0.01)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o effect size reported.</w:t>
            </w:r>
          </w:p>
        </w:tc>
        <w:tc>
          <w:tcPr>
            <w:tcW w:w="709" w:type="dxa"/>
          </w:tcPr>
          <w:p w14:paraId="43E4587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ome concern</w:t>
            </w:r>
          </w:p>
        </w:tc>
      </w:tr>
      <w:tr w:rsidR="00A86280" w:rsidRPr="00AD37D4" w14:paraId="744023A1" w14:textId="77777777" w:rsidTr="006A67EA">
        <w:tc>
          <w:tcPr>
            <w:tcW w:w="851" w:type="dxa"/>
            <w:vMerge/>
          </w:tcPr>
          <w:p w14:paraId="300B8C2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460C06C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Culbertson et al. </w:t>
            </w: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2012)</w:t>
            </w:r>
          </w:p>
        </w:tc>
        <w:tc>
          <w:tcPr>
            <w:tcW w:w="709" w:type="dxa"/>
          </w:tcPr>
          <w:p w14:paraId="566C3DD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992" w:type="dxa"/>
          </w:tcPr>
          <w:p w14:paraId="118CE9C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.1 years, 91% male</w:t>
            </w:r>
          </w:p>
        </w:tc>
        <w:tc>
          <w:tcPr>
            <w:tcW w:w="709" w:type="dxa"/>
          </w:tcPr>
          <w:p w14:paraId="65F213A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D: DSM-IV</w:t>
            </w:r>
          </w:p>
        </w:tc>
        <w:tc>
          <w:tcPr>
            <w:tcW w:w="850" w:type="dxa"/>
          </w:tcPr>
          <w:p w14:paraId="12E8874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inical (NR)</w:t>
            </w:r>
          </w:p>
        </w:tc>
        <w:tc>
          <w:tcPr>
            <w:tcW w:w="709" w:type="dxa"/>
          </w:tcPr>
          <w:p w14:paraId="7D9B26B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BT</w:t>
            </w:r>
          </w:p>
        </w:tc>
        <w:tc>
          <w:tcPr>
            <w:tcW w:w="709" w:type="dxa"/>
          </w:tcPr>
          <w:p w14:paraId="4429AFA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425" w:type="dxa"/>
          </w:tcPr>
          <w:p w14:paraId="0E44335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134" w:type="dxa"/>
          </w:tcPr>
          <w:p w14:paraId="6973829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In vivo (complex, VR) + TAU </w:t>
            </w:r>
          </w:p>
        </w:tc>
        <w:tc>
          <w:tcPr>
            <w:tcW w:w="1134" w:type="dxa"/>
          </w:tcPr>
          <w:p w14:paraId="0F66258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16 sessions,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30 min/session, within 8 weeks</w:t>
            </w:r>
          </w:p>
        </w:tc>
        <w:tc>
          <w:tcPr>
            <w:tcW w:w="425" w:type="dxa"/>
          </w:tcPr>
          <w:p w14:paraId="5CBADF9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992" w:type="dxa"/>
          </w:tcPr>
          <w:p w14:paraId="081FC5F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n vivo (complex, neutral cues, VR) + TAU</w:t>
            </w:r>
          </w:p>
        </w:tc>
        <w:tc>
          <w:tcPr>
            <w:tcW w:w="567" w:type="dxa"/>
          </w:tcPr>
          <w:p w14:paraId="45FAA471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, RC</w:t>
            </w:r>
          </w:p>
        </w:tc>
        <w:tc>
          <w:tcPr>
            <w:tcW w:w="851" w:type="dxa"/>
          </w:tcPr>
          <w:p w14:paraId="3B836BB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UTS </w:t>
            </w:r>
          </w:p>
        </w:tc>
        <w:tc>
          <w:tcPr>
            <w:tcW w:w="992" w:type="dxa"/>
          </w:tcPr>
          <w:p w14:paraId="3BC88EE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ART: abstinence, cigarettes per day (CD)</w:t>
            </w:r>
          </w:p>
        </w:tc>
        <w:tc>
          <w:tcPr>
            <w:tcW w:w="709" w:type="dxa"/>
          </w:tcPr>
          <w:p w14:paraId="181EB63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st-treatment</w:t>
            </w:r>
          </w:p>
        </w:tc>
        <w:tc>
          <w:tcPr>
            <w:tcW w:w="1134" w:type="dxa"/>
          </w:tcPr>
          <w:p w14:paraId="6D42343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raving was reduced in both groups (all p-values&lt;0.05), but no difference between groups.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No within group data on consumption. Consumption was more reduced in exp. group vs. cont. group (p=0.034). Rate of abstainers was increased in exp. group vs. cont. group (p&lt;0.015).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o effect size reported.</w:t>
            </w:r>
          </w:p>
        </w:tc>
        <w:tc>
          <w:tcPr>
            <w:tcW w:w="709" w:type="dxa"/>
          </w:tcPr>
          <w:p w14:paraId="1FD973E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ome concern</w:t>
            </w:r>
          </w:p>
        </w:tc>
      </w:tr>
      <w:tr w:rsidR="00A86280" w:rsidRPr="00AD37D4" w14:paraId="7B3194A8" w14:textId="77777777" w:rsidTr="006A67EA">
        <w:tc>
          <w:tcPr>
            <w:tcW w:w="851" w:type="dxa"/>
            <w:vMerge/>
          </w:tcPr>
          <w:p w14:paraId="5BA3D8F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37C750C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Malbos et al. </w:t>
            </w: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2018)</w:t>
            </w:r>
          </w:p>
        </w:tc>
        <w:tc>
          <w:tcPr>
            <w:tcW w:w="709" w:type="dxa"/>
          </w:tcPr>
          <w:p w14:paraId="74729BF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992" w:type="dxa"/>
          </w:tcPr>
          <w:p w14:paraId="6BD70D8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 years, 28% male</w:t>
            </w:r>
          </w:p>
        </w:tc>
        <w:tc>
          <w:tcPr>
            <w:tcW w:w="709" w:type="dxa"/>
          </w:tcPr>
          <w:p w14:paraId="342DEA8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D: DSM-V</w:t>
            </w:r>
          </w:p>
        </w:tc>
        <w:tc>
          <w:tcPr>
            <w:tcW w:w="850" w:type="dxa"/>
          </w:tcPr>
          <w:p w14:paraId="608BF13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inical (O)</w:t>
            </w:r>
          </w:p>
        </w:tc>
        <w:tc>
          <w:tcPr>
            <w:tcW w:w="709" w:type="dxa"/>
          </w:tcPr>
          <w:p w14:paraId="73B1F4E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BT</w:t>
            </w:r>
          </w:p>
        </w:tc>
        <w:tc>
          <w:tcPr>
            <w:tcW w:w="709" w:type="dxa"/>
          </w:tcPr>
          <w:p w14:paraId="0D0DB3B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425" w:type="dxa"/>
          </w:tcPr>
          <w:p w14:paraId="61B42CF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 (exp.+ cont.)</w:t>
            </w:r>
          </w:p>
        </w:tc>
        <w:tc>
          <w:tcPr>
            <w:tcW w:w="1134" w:type="dxa"/>
          </w:tcPr>
          <w:p w14:paraId="582D4C5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n vivo (complex, VR) + TAU</w:t>
            </w:r>
          </w:p>
        </w:tc>
        <w:tc>
          <w:tcPr>
            <w:tcW w:w="1134" w:type="dxa"/>
          </w:tcPr>
          <w:p w14:paraId="5CD61B7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8 sessions,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45 min/session, within 8 weeks</w:t>
            </w:r>
          </w:p>
        </w:tc>
        <w:tc>
          <w:tcPr>
            <w:tcW w:w="425" w:type="dxa"/>
          </w:tcPr>
          <w:p w14:paraId="1CE9769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992" w:type="dxa"/>
          </w:tcPr>
          <w:p w14:paraId="4377FD3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maginal CET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+ TAU</w:t>
            </w:r>
          </w:p>
        </w:tc>
        <w:tc>
          <w:tcPr>
            <w:tcW w:w="567" w:type="dxa"/>
          </w:tcPr>
          <w:p w14:paraId="6D3ADA5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</w:t>
            </w:r>
          </w:p>
        </w:tc>
        <w:tc>
          <w:tcPr>
            <w:tcW w:w="851" w:type="dxa"/>
          </w:tcPr>
          <w:p w14:paraId="05D6F28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TCQ, VAS: 100-point-scale (level of craving)</w:t>
            </w:r>
          </w:p>
        </w:tc>
        <w:tc>
          <w:tcPr>
            <w:tcW w:w="992" w:type="dxa"/>
          </w:tcPr>
          <w:p w14:paraId="2223046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709" w:type="dxa"/>
          </w:tcPr>
          <w:p w14:paraId="346DAC3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st-treatment</w:t>
            </w:r>
          </w:p>
        </w:tc>
        <w:tc>
          <w:tcPr>
            <w:tcW w:w="1134" w:type="dxa"/>
          </w:tcPr>
          <w:p w14:paraId="6E74223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raving (TCQ and VAS) were reduced in both groups (all p-values&lt;0.001), but no difference between groups. No effect size reported.</w:t>
            </w:r>
          </w:p>
        </w:tc>
        <w:tc>
          <w:tcPr>
            <w:tcW w:w="709" w:type="dxa"/>
          </w:tcPr>
          <w:p w14:paraId="7851F50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</w:t>
            </w:r>
          </w:p>
        </w:tc>
      </w:tr>
      <w:tr w:rsidR="00A86280" w:rsidRPr="00AD37D4" w14:paraId="65A0BDEE" w14:textId="77777777" w:rsidTr="006A67EA">
        <w:tc>
          <w:tcPr>
            <w:tcW w:w="851" w:type="dxa"/>
            <w:vMerge/>
          </w:tcPr>
          <w:p w14:paraId="3820FB2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644ECB7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Pericot-Valverde et al. </w:t>
            </w: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2019)</w:t>
            </w:r>
          </w:p>
        </w:tc>
        <w:tc>
          <w:tcPr>
            <w:tcW w:w="709" w:type="dxa"/>
          </w:tcPr>
          <w:p w14:paraId="3DE0BA6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992" w:type="dxa"/>
          </w:tcPr>
          <w:p w14:paraId="715C966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.4 years, 36% male</w:t>
            </w:r>
          </w:p>
        </w:tc>
        <w:tc>
          <w:tcPr>
            <w:tcW w:w="709" w:type="dxa"/>
          </w:tcPr>
          <w:p w14:paraId="0803C19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CID: DSM-IV</w:t>
            </w:r>
          </w:p>
        </w:tc>
        <w:tc>
          <w:tcPr>
            <w:tcW w:w="850" w:type="dxa"/>
          </w:tcPr>
          <w:p w14:paraId="1326B09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inical (O)</w:t>
            </w:r>
          </w:p>
        </w:tc>
        <w:tc>
          <w:tcPr>
            <w:tcW w:w="709" w:type="dxa"/>
          </w:tcPr>
          <w:p w14:paraId="4E50AE6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BT</w:t>
            </w:r>
          </w:p>
        </w:tc>
        <w:tc>
          <w:tcPr>
            <w:tcW w:w="709" w:type="dxa"/>
          </w:tcPr>
          <w:p w14:paraId="083F655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No other smoking cessation </w:t>
            </w:r>
            <w:proofErr w:type="spellStart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tx</w:t>
            </w:r>
            <w:proofErr w:type="spellEnd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.</w:t>
            </w:r>
          </w:p>
        </w:tc>
        <w:tc>
          <w:tcPr>
            <w:tcW w:w="425" w:type="dxa"/>
          </w:tcPr>
          <w:p w14:paraId="031F456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</w:t>
            </w:r>
          </w:p>
        </w:tc>
        <w:tc>
          <w:tcPr>
            <w:tcW w:w="1134" w:type="dxa"/>
          </w:tcPr>
          <w:p w14:paraId="61B6138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In vivo (complex, VR) + TAU </w:t>
            </w:r>
          </w:p>
        </w:tc>
        <w:tc>
          <w:tcPr>
            <w:tcW w:w="1134" w:type="dxa"/>
          </w:tcPr>
          <w:p w14:paraId="2117E1B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 sessions,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90 min/session, within 6 weeks</w:t>
            </w:r>
          </w:p>
        </w:tc>
        <w:tc>
          <w:tcPr>
            <w:tcW w:w="425" w:type="dxa"/>
          </w:tcPr>
          <w:p w14:paraId="2C3BC2E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</w:t>
            </w:r>
          </w:p>
        </w:tc>
        <w:tc>
          <w:tcPr>
            <w:tcW w:w="992" w:type="dxa"/>
          </w:tcPr>
          <w:p w14:paraId="0BB147C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U</w:t>
            </w:r>
          </w:p>
        </w:tc>
        <w:tc>
          <w:tcPr>
            <w:tcW w:w="567" w:type="dxa"/>
          </w:tcPr>
          <w:p w14:paraId="2B1B5CA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, RC</w:t>
            </w:r>
          </w:p>
        </w:tc>
        <w:tc>
          <w:tcPr>
            <w:tcW w:w="851" w:type="dxa"/>
          </w:tcPr>
          <w:p w14:paraId="53BF72A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01-point-scale (only measured in exp. group)</w:t>
            </w:r>
          </w:p>
        </w:tc>
        <w:tc>
          <w:tcPr>
            <w:tcW w:w="992" w:type="dxa"/>
          </w:tcPr>
          <w:p w14:paraId="729F2D2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SART: abstinence, </w:t>
            </w:r>
            <w:proofErr w:type="spellStart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ummulative</w:t>
            </w:r>
            <w:proofErr w:type="spellEnd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abstinence, relapse rate </w:t>
            </w:r>
          </w:p>
        </w:tc>
        <w:tc>
          <w:tcPr>
            <w:tcW w:w="709" w:type="dxa"/>
          </w:tcPr>
          <w:p w14:paraId="5F9487B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Post-treatment (abstinence), 1-, 6-, and 12 mo. FU (abstinen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lastRenderedPageBreak/>
              <w:t>ce, continuous abstinence, relapse rate)</w:t>
            </w:r>
          </w:p>
        </w:tc>
        <w:tc>
          <w:tcPr>
            <w:tcW w:w="1134" w:type="dxa"/>
          </w:tcPr>
          <w:p w14:paraId="6026464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lastRenderedPageBreak/>
              <w:t>No within group results reported. Craving was more reduced in exp. group vs. con. group (p&lt;0.001.)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lastRenderedPageBreak/>
              <w:t>Relapse rate lower in cont.. group vs. exp.. group at 12 mo. FU (p=0.029).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o effect size reported.</w:t>
            </w:r>
          </w:p>
        </w:tc>
        <w:tc>
          <w:tcPr>
            <w:tcW w:w="709" w:type="dxa"/>
          </w:tcPr>
          <w:p w14:paraId="3762D561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lastRenderedPageBreak/>
              <w:t>Some concern</w:t>
            </w:r>
          </w:p>
        </w:tc>
      </w:tr>
      <w:tr w:rsidR="00A86280" w:rsidRPr="00AD37D4" w14:paraId="5C71B9D6" w14:textId="77777777" w:rsidTr="006A67EA">
        <w:tc>
          <w:tcPr>
            <w:tcW w:w="851" w:type="dxa"/>
            <w:vMerge/>
          </w:tcPr>
          <w:p w14:paraId="62A34F8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2E2F598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Goldenhersch </w:t>
            </w: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et al. </w:t>
            </w: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2020)</w:t>
            </w:r>
          </w:p>
        </w:tc>
        <w:tc>
          <w:tcPr>
            <w:tcW w:w="709" w:type="dxa"/>
          </w:tcPr>
          <w:p w14:paraId="698AFF5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992" w:type="dxa"/>
          </w:tcPr>
          <w:p w14:paraId="147372C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.25 years, 52% male</w:t>
            </w:r>
          </w:p>
        </w:tc>
        <w:tc>
          <w:tcPr>
            <w:tcW w:w="709" w:type="dxa"/>
          </w:tcPr>
          <w:p w14:paraId="2C06BD3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 (min. 5 cigarets/day)</w:t>
            </w:r>
          </w:p>
        </w:tc>
        <w:tc>
          <w:tcPr>
            <w:tcW w:w="850" w:type="dxa"/>
          </w:tcPr>
          <w:p w14:paraId="1994E18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ub-clinical (NR)</w:t>
            </w:r>
          </w:p>
        </w:tc>
        <w:tc>
          <w:tcPr>
            <w:tcW w:w="709" w:type="dxa"/>
          </w:tcPr>
          <w:p w14:paraId="7F9D0B5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709" w:type="dxa"/>
          </w:tcPr>
          <w:p w14:paraId="46C9599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425" w:type="dxa"/>
          </w:tcPr>
          <w:p w14:paraId="357E738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</w:t>
            </w:r>
          </w:p>
        </w:tc>
        <w:tc>
          <w:tcPr>
            <w:tcW w:w="1134" w:type="dxa"/>
          </w:tcPr>
          <w:p w14:paraId="4F23106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n vivo (complex, VR (mobile phone + cardboard headset)) + mindfulness + peer-to-peer support (app group chat)</w:t>
            </w:r>
          </w:p>
        </w:tc>
        <w:tc>
          <w:tcPr>
            <w:tcW w:w="1134" w:type="dxa"/>
          </w:tcPr>
          <w:p w14:paraId="0F39441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1 sessions,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approx. 20 min/session,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within 3 weeks</w:t>
            </w:r>
          </w:p>
        </w:tc>
        <w:tc>
          <w:tcPr>
            <w:tcW w:w="425" w:type="dxa"/>
          </w:tcPr>
          <w:p w14:paraId="22F700A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</w:t>
            </w:r>
          </w:p>
        </w:tc>
        <w:tc>
          <w:tcPr>
            <w:tcW w:w="992" w:type="dxa"/>
          </w:tcPr>
          <w:p w14:paraId="78E1B52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lf-help manual</w:t>
            </w:r>
          </w:p>
        </w:tc>
        <w:tc>
          <w:tcPr>
            <w:tcW w:w="567" w:type="dxa"/>
          </w:tcPr>
          <w:p w14:paraId="05EF7DE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, RC</w:t>
            </w:r>
          </w:p>
        </w:tc>
        <w:tc>
          <w:tcPr>
            <w:tcW w:w="851" w:type="dxa"/>
          </w:tcPr>
          <w:p w14:paraId="4FBCB2A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QSU</w:t>
            </w:r>
          </w:p>
        </w:tc>
        <w:tc>
          <w:tcPr>
            <w:tcW w:w="992" w:type="dxa"/>
          </w:tcPr>
          <w:p w14:paraId="151E4D9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SART: abstinence, </w:t>
            </w:r>
            <w:proofErr w:type="spellStart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ummulative</w:t>
            </w:r>
            <w:proofErr w:type="spellEnd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abstinence and cigarettes per day (CD)</w:t>
            </w:r>
          </w:p>
        </w:tc>
        <w:tc>
          <w:tcPr>
            <w:tcW w:w="709" w:type="dxa"/>
          </w:tcPr>
          <w:p w14:paraId="4693780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Post-treatment (craving, consumption), and 3 mo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consumption)</w:t>
            </w:r>
          </w:p>
        </w:tc>
        <w:tc>
          <w:tcPr>
            <w:tcW w:w="1134" w:type="dxa"/>
          </w:tcPr>
          <w:p w14:paraId="2270FDD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raving was reduced at post-treatment in the exp. group (p-values&lt;0.005). No within group analyses were reported for the cont. group or between group analysis.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Consumption (all measures) was reduced at post-treatment in exp. group (all p-values p&lt;0.001). No within group analyses were reported for the cont. group. Abstinence rate was higher in exp. vs. cont. group at post-treatment (p=0.004)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o effect size reported.</w:t>
            </w:r>
          </w:p>
        </w:tc>
        <w:tc>
          <w:tcPr>
            <w:tcW w:w="709" w:type="dxa"/>
          </w:tcPr>
          <w:p w14:paraId="63C6CB4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ome concern</w:t>
            </w:r>
          </w:p>
        </w:tc>
      </w:tr>
      <w:tr w:rsidR="00A86280" w:rsidRPr="00AD37D4" w14:paraId="7DAABC3F" w14:textId="77777777" w:rsidTr="006A67EA">
        <w:tc>
          <w:tcPr>
            <w:tcW w:w="851" w:type="dxa"/>
            <w:vMerge/>
          </w:tcPr>
          <w:p w14:paraId="11F32C6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38FBF15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Pollak et al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2021)</w:t>
            </w:r>
          </w:p>
        </w:tc>
        <w:tc>
          <w:tcPr>
            <w:tcW w:w="709" w:type="dxa"/>
          </w:tcPr>
          <w:p w14:paraId="34677D9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RCT</w:t>
            </w:r>
          </w:p>
        </w:tc>
        <w:tc>
          <w:tcPr>
            <w:tcW w:w="992" w:type="dxa"/>
          </w:tcPr>
          <w:p w14:paraId="0149C68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.2 years, 25% male</w:t>
            </w:r>
          </w:p>
        </w:tc>
        <w:tc>
          <w:tcPr>
            <w:tcW w:w="709" w:type="dxa"/>
          </w:tcPr>
          <w:p w14:paraId="0652C7A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NR (light smokers: 1-10 </w:t>
            </w:r>
            <w:proofErr w:type="spellStart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igarets</w:t>
            </w:r>
            <w:proofErr w:type="spellEnd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/day)</w:t>
            </w:r>
          </w:p>
        </w:tc>
        <w:tc>
          <w:tcPr>
            <w:tcW w:w="850" w:type="dxa"/>
          </w:tcPr>
          <w:p w14:paraId="30C1D62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ub-clinical (NR)</w:t>
            </w:r>
          </w:p>
        </w:tc>
        <w:tc>
          <w:tcPr>
            <w:tcW w:w="709" w:type="dxa"/>
          </w:tcPr>
          <w:p w14:paraId="1741EAB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BT</w:t>
            </w:r>
          </w:p>
        </w:tc>
        <w:tc>
          <w:tcPr>
            <w:tcW w:w="709" w:type="dxa"/>
          </w:tcPr>
          <w:p w14:paraId="56D59C9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425" w:type="dxa"/>
          </w:tcPr>
          <w:p w14:paraId="5BE65BC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134" w:type="dxa"/>
          </w:tcPr>
          <w:p w14:paraId="2F5D06D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n vivo (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omplex, computer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) + TAU</w:t>
            </w:r>
          </w:p>
        </w:tc>
        <w:tc>
          <w:tcPr>
            <w:tcW w:w="1134" w:type="dxa"/>
          </w:tcPr>
          <w:p w14:paraId="1EDC3C8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 sessions,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within 5 weeks</w:t>
            </w:r>
          </w:p>
        </w:tc>
        <w:tc>
          <w:tcPr>
            <w:tcW w:w="425" w:type="dxa"/>
          </w:tcPr>
          <w:p w14:paraId="0209BE8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992" w:type="dxa"/>
          </w:tcPr>
          <w:p w14:paraId="4ADF64E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U</w:t>
            </w:r>
          </w:p>
        </w:tc>
        <w:tc>
          <w:tcPr>
            <w:tcW w:w="567" w:type="dxa"/>
          </w:tcPr>
          <w:p w14:paraId="772F220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851" w:type="dxa"/>
          </w:tcPr>
          <w:p w14:paraId="6638454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992" w:type="dxa"/>
          </w:tcPr>
          <w:p w14:paraId="17C752A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-SART: abstinence</w:t>
            </w:r>
          </w:p>
        </w:tc>
        <w:tc>
          <w:tcPr>
            <w:tcW w:w="709" w:type="dxa"/>
          </w:tcPr>
          <w:p w14:paraId="54BA5C3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st-treatment</w:t>
            </w:r>
          </w:p>
        </w:tc>
        <w:tc>
          <w:tcPr>
            <w:tcW w:w="1134" w:type="dxa"/>
          </w:tcPr>
          <w:p w14:paraId="0C70360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The rate of abstainers was increased in both groups: exp. Group:  4/13; cont. group: 3/11. No p-values reported.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o effect size reported.</w:t>
            </w:r>
          </w:p>
        </w:tc>
        <w:tc>
          <w:tcPr>
            <w:tcW w:w="709" w:type="dxa"/>
          </w:tcPr>
          <w:p w14:paraId="47D6273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</w:t>
            </w:r>
          </w:p>
        </w:tc>
      </w:tr>
      <w:tr w:rsidR="00A86280" w:rsidRPr="00AD37D4" w14:paraId="1B143C84" w14:textId="77777777" w:rsidTr="006A67EA">
        <w:tc>
          <w:tcPr>
            <w:tcW w:w="851" w:type="dxa"/>
            <w:vMerge/>
          </w:tcPr>
          <w:p w14:paraId="1A04AC3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40502A4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albos et al. (2022)</w:t>
            </w:r>
          </w:p>
        </w:tc>
        <w:tc>
          <w:tcPr>
            <w:tcW w:w="709" w:type="dxa"/>
          </w:tcPr>
          <w:p w14:paraId="5E72AD4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992" w:type="dxa"/>
          </w:tcPr>
          <w:p w14:paraId="706E3B3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7.65 years, 29% male </w:t>
            </w:r>
          </w:p>
        </w:tc>
        <w:tc>
          <w:tcPr>
            <w:tcW w:w="709" w:type="dxa"/>
          </w:tcPr>
          <w:p w14:paraId="4FE245D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SM-V</w:t>
            </w:r>
          </w:p>
        </w:tc>
        <w:tc>
          <w:tcPr>
            <w:tcW w:w="850" w:type="dxa"/>
          </w:tcPr>
          <w:p w14:paraId="369EC81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inical (O)</w:t>
            </w:r>
          </w:p>
        </w:tc>
        <w:tc>
          <w:tcPr>
            <w:tcW w:w="709" w:type="dxa"/>
          </w:tcPr>
          <w:p w14:paraId="046ED28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BT</w:t>
            </w:r>
          </w:p>
        </w:tc>
        <w:tc>
          <w:tcPr>
            <w:tcW w:w="709" w:type="dxa"/>
          </w:tcPr>
          <w:p w14:paraId="2A904DE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425" w:type="dxa"/>
          </w:tcPr>
          <w:p w14:paraId="7D09793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</w:t>
            </w:r>
          </w:p>
        </w:tc>
        <w:tc>
          <w:tcPr>
            <w:tcW w:w="1134" w:type="dxa"/>
          </w:tcPr>
          <w:p w14:paraId="6F7C658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n vivo (complex, VR) + TAU</w:t>
            </w:r>
          </w:p>
        </w:tc>
        <w:tc>
          <w:tcPr>
            <w:tcW w:w="1134" w:type="dxa"/>
          </w:tcPr>
          <w:p w14:paraId="12500CE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8 sessions,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45 min/session, within 8 weeks</w:t>
            </w:r>
          </w:p>
        </w:tc>
        <w:tc>
          <w:tcPr>
            <w:tcW w:w="425" w:type="dxa"/>
          </w:tcPr>
          <w:p w14:paraId="240C464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</w:t>
            </w:r>
          </w:p>
        </w:tc>
        <w:tc>
          <w:tcPr>
            <w:tcW w:w="992" w:type="dxa"/>
          </w:tcPr>
          <w:p w14:paraId="05EFC58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U</w:t>
            </w:r>
          </w:p>
        </w:tc>
        <w:tc>
          <w:tcPr>
            <w:tcW w:w="567" w:type="dxa"/>
          </w:tcPr>
          <w:p w14:paraId="5A7A132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, RC</w:t>
            </w:r>
          </w:p>
        </w:tc>
        <w:tc>
          <w:tcPr>
            <w:tcW w:w="851" w:type="dxa"/>
          </w:tcPr>
          <w:p w14:paraId="183CA43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FTCQ-12: 73-point-scale, VAS: 100-point-scale</w:t>
            </w:r>
          </w:p>
        </w:tc>
        <w:tc>
          <w:tcPr>
            <w:tcW w:w="992" w:type="dxa"/>
          </w:tcPr>
          <w:p w14:paraId="6974B9E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SART: relapse (verified by expired CO)</w:t>
            </w:r>
          </w:p>
        </w:tc>
        <w:tc>
          <w:tcPr>
            <w:tcW w:w="709" w:type="dxa"/>
          </w:tcPr>
          <w:p w14:paraId="3E0CD0A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st-treatment</w:t>
            </w:r>
          </w:p>
        </w:tc>
        <w:tc>
          <w:tcPr>
            <w:tcW w:w="1134" w:type="dxa"/>
          </w:tcPr>
          <w:p w14:paraId="0CAD423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Craving (all measures) decreased in both groups (p&lt;0.001). Relapse was lower in exp. group compared to cont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p =0.026)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o effect size reported.</w:t>
            </w:r>
          </w:p>
        </w:tc>
        <w:tc>
          <w:tcPr>
            <w:tcW w:w="709" w:type="dxa"/>
          </w:tcPr>
          <w:p w14:paraId="6DD18CD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</w:t>
            </w:r>
          </w:p>
        </w:tc>
      </w:tr>
      <w:tr w:rsidR="00A86280" w:rsidRPr="00AD37D4" w14:paraId="67BB4499" w14:textId="77777777" w:rsidTr="006A67EA">
        <w:tc>
          <w:tcPr>
            <w:tcW w:w="851" w:type="dxa"/>
            <w:vMerge/>
          </w:tcPr>
          <w:p w14:paraId="726260E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432C6CA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Park et al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2014)</w:t>
            </w:r>
          </w:p>
        </w:tc>
        <w:tc>
          <w:tcPr>
            <w:tcW w:w="709" w:type="dxa"/>
          </w:tcPr>
          <w:p w14:paraId="1A517B3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T</w:t>
            </w:r>
          </w:p>
        </w:tc>
        <w:tc>
          <w:tcPr>
            <w:tcW w:w="992" w:type="dxa"/>
          </w:tcPr>
          <w:p w14:paraId="42F0D56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.9 years, 100% male</w:t>
            </w:r>
          </w:p>
        </w:tc>
        <w:tc>
          <w:tcPr>
            <w:tcW w:w="709" w:type="dxa"/>
          </w:tcPr>
          <w:p w14:paraId="2C38BEB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 (FTND)</w:t>
            </w:r>
          </w:p>
        </w:tc>
        <w:tc>
          <w:tcPr>
            <w:tcW w:w="850" w:type="dxa"/>
          </w:tcPr>
          <w:p w14:paraId="17FA5A7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ub-clinical (O)</w:t>
            </w:r>
          </w:p>
        </w:tc>
        <w:tc>
          <w:tcPr>
            <w:tcW w:w="709" w:type="dxa"/>
          </w:tcPr>
          <w:p w14:paraId="7A6C453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709" w:type="dxa"/>
          </w:tcPr>
          <w:p w14:paraId="26A92B1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5" w:type="dxa"/>
          </w:tcPr>
          <w:p w14:paraId="42E7345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1134" w:type="dxa"/>
          </w:tcPr>
          <w:p w14:paraId="3ACF309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In vivo (complex, VR) </w:t>
            </w:r>
          </w:p>
        </w:tc>
        <w:tc>
          <w:tcPr>
            <w:tcW w:w="1134" w:type="dxa"/>
          </w:tcPr>
          <w:p w14:paraId="3988D66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 sessions,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25 min/session, within 4 weeks</w:t>
            </w:r>
          </w:p>
        </w:tc>
        <w:tc>
          <w:tcPr>
            <w:tcW w:w="425" w:type="dxa"/>
          </w:tcPr>
          <w:p w14:paraId="5196A97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992" w:type="dxa"/>
          </w:tcPr>
          <w:p w14:paraId="1BF088A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BT</w:t>
            </w:r>
          </w:p>
        </w:tc>
        <w:tc>
          <w:tcPr>
            <w:tcW w:w="567" w:type="dxa"/>
          </w:tcPr>
          <w:p w14:paraId="75B77EF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, RC</w:t>
            </w:r>
          </w:p>
        </w:tc>
        <w:tc>
          <w:tcPr>
            <w:tcW w:w="851" w:type="dxa"/>
          </w:tcPr>
          <w:p w14:paraId="1B8F36E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QSU</w:t>
            </w:r>
          </w:p>
        </w:tc>
        <w:tc>
          <w:tcPr>
            <w:tcW w:w="992" w:type="dxa"/>
          </w:tcPr>
          <w:p w14:paraId="60392B8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PD: cigarettes per day (CD)</w:t>
            </w:r>
          </w:p>
        </w:tc>
        <w:tc>
          <w:tcPr>
            <w:tcW w:w="709" w:type="dxa"/>
          </w:tcPr>
          <w:p w14:paraId="0C47D96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st-treatmentand 2 mo.</w:t>
            </w:r>
          </w:p>
        </w:tc>
        <w:tc>
          <w:tcPr>
            <w:tcW w:w="1134" w:type="dxa"/>
          </w:tcPr>
          <w:p w14:paraId="3B6CD5F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Craving was not reduced neither within nor between-group. Consumption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lastRenderedPageBreak/>
              <w:t>was reduced in both groups (all p-values&lt;0.05), but no difference between groups.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o effect size reported.</w:t>
            </w:r>
          </w:p>
        </w:tc>
        <w:tc>
          <w:tcPr>
            <w:tcW w:w="709" w:type="dxa"/>
          </w:tcPr>
          <w:p w14:paraId="5959DE8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lastRenderedPageBreak/>
              <w:t>High</w:t>
            </w:r>
          </w:p>
        </w:tc>
      </w:tr>
      <w:tr w:rsidR="00A86280" w:rsidRPr="00AD37D4" w14:paraId="795A6B2C" w14:textId="77777777" w:rsidTr="006A67EA">
        <w:tc>
          <w:tcPr>
            <w:tcW w:w="851" w:type="dxa"/>
            <w:vMerge w:val="restart"/>
          </w:tcPr>
          <w:p w14:paraId="1643941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1"/>
                <w:szCs w:val="11"/>
                <w:lang w:val="en-US"/>
              </w:rPr>
            </w:pPr>
            <w:r w:rsidRPr="00AD37D4">
              <w:rPr>
                <w:rFonts w:ascii="Times New Roman" w:hAnsi="Times New Roman" w:cs="Times New Roman"/>
                <w:sz w:val="11"/>
                <w:szCs w:val="11"/>
                <w:lang w:val="en-US"/>
              </w:rPr>
              <w:t xml:space="preserve">COCAINE AND OTHER </w:t>
            </w:r>
          </w:p>
          <w:p w14:paraId="3994655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1"/>
                <w:szCs w:val="11"/>
                <w:lang w:val="en-US"/>
              </w:rPr>
            </w:pPr>
            <w:r w:rsidRPr="00AD37D4">
              <w:rPr>
                <w:rFonts w:ascii="Times New Roman" w:hAnsi="Times New Roman" w:cs="Times New Roman"/>
                <w:sz w:val="11"/>
                <w:szCs w:val="11"/>
                <w:lang w:val="en-US"/>
              </w:rPr>
              <w:t>STIMULANT USE DISORDERS</w:t>
            </w:r>
          </w:p>
          <w:p w14:paraId="0D0146B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551E3">
              <w:rPr>
                <w:rFonts w:ascii="Times New Roman" w:hAnsi="Times New Roman" w:cs="Times New Roman"/>
                <w:sz w:val="11"/>
                <w:szCs w:val="11"/>
                <w:lang w:val="en-US"/>
              </w:rPr>
              <w:t>(n=3)</w:t>
            </w:r>
          </w:p>
        </w:tc>
        <w:tc>
          <w:tcPr>
            <w:tcW w:w="993" w:type="dxa"/>
          </w:tcPr>
          <w:p w14:paraId="0502176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O'Brien et al. </w:t>
            </w: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1990)</w:t>
            </w:r>
          </w:p>
        </w:tc>
        <w:tc>
          <w:tcPr>
            <w:tcW w:w="709" w:type="dxa"/>
          </w:tcPr>
          <w:p w14:paraId="3C494E4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992" w:type="dxa"/>
          </w:tcPr>
          <w:p w14:paraId="634C843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Age range: 28-53 years, 100 % male </w:t>
            </w:r>
          </w:p>
        </w:tc>
        <w:tc>
          <w:tcPr>
            <w:tcW w:w="709" w:type="dxa"/>
          </w:tcPr>
          <w:p w14:paraId="0978C89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 (cocaine)</w:t>
            </w:r>
          </w:p>
        </w:tc>
        <w:tc>
          <w:tcPr>
            <w:tcW w:w="850" w:type="dxa"/>
          </w:tcPr>
          <w:p w14:paraId="79B4DCF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inical (I/O)</w:t>
            </w:r>
          </w:p>
        </w:tc>
        <w:tc>
          <w:tcPr>
            <w:tcW w:w="709" w:type="dxa"/>
          </w:tcPr>
          <w:p w14:paraId="2A8DD6D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PSET</w:t>
            </w:r>
          </w:p>
        </w:tc>
        <w:tc>
          <w:tcPr>
            <w:tcW w:w="709" w:type="dxa"/>
          </w:tcPr>
          <w:p w14:paraId="1E7780D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425" w:type="dxa"/>
          </w:tcPr>
          <w:p w14:paraId="6995D12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0 in total (exp.- + cont. group)</w:t>
            </w:r>
          </w:p>
        </w:tc>
        <w:tc>
          <w:tcPr>
            <w:tcW w:w="1134" w:type="dxa"/>
          </w:tcPr>
          <w:p w14:paraId="3385AF5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n vivo (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omplex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, videotape) + TAU</w:t>
            </w:r>
          </w:p>
        </w:tc>
        <w:tc>
          <w:tcPr>
            <w:tcW w:w="1134" w:type="dxa"/>
          </w:tcPr>
          <w:p w14:paraId="2AA48535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15 sessions, </w:t>
            </w:r>
          </w:p>
          <w:p w14:paraId="04970B9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1 </w:t>
            </w:r>
            <w:proofErr w:type="spellStart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hr</w:t>
            </w:r>
            <w:proofErr w:type="spellEnd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/sessions, within 2 weeks</w:t>
            </w:r>
          </w:p>
        </w:tc>
        <w:tc>
          <w:tcPr>
            <w:tcW w:w="425" w:type="dxa"/>
          </w:tcPr>
          <w:p w14:paraId="31A532D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992" w:type="dxa"/>
          </w:tcPr>
          <w:p w14:paraId="299C53C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U</w:t>
            </w:r>
          </w:p>
        </w:tc>
        <w:tc>
          <w:tcPr>
            <w:tcW w:w="567" w:type="dxa"/>
          </w:tcPr>
          <w:p w14:paraId="6D469B7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</w:t>
            </w:r>
          </w:p>
        </w:tc>
        <w:tc>
          <w:tcPr>
            <w:tcW w:w="851" w:type="dxa"/>
          </w:tcPr>
          <w:p w14:paraId="48C6D11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10-point scale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(degree of craving)</w:t>
            </w:r>
          </w:p>
        </w:tc>
        <w:tc>
          <w:tcPr>
            <w:tcW w:w="992" w:type="dxa"/>
          </w:tcPr>
          <w:p w14:paraId="0E5117E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709" w:type="dxa"/>
          </w:tcPr>
          <w:p w14:paraId="580E047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st-treatment</w:t>
            </w:r>
          </w:p>
        </w:tc>
        <w:tc>
          <w:tcPr>
            <w:tcW w:w="1134" w:type="dxa"/>
          </w:tcPr>
          <w:p w14:paraId="2CCEB22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raving was reduced in both exp. Groups (all p-values&lt;0.0001). No results from con. groups or comparison between groups. No effect size reported.</w:t>
            </w:r>
          </w:p>
        </w:tc>
        <w:tc>
          <w:tcPr>
            <w:tcW w:w="709" w:type="dxa"/>
          </w:tcPr>
          <w:p w14:paraId="1096843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</w:t>
            </w:r>
          </w:p>
        </w:tc>
      </w:tr>
      <w:tr w:rsidR="00A86280" w:rsidRPr="00AD37D4" w14:paraId="28DEFCAA" w14:textId="77777777" w:rsidTr="006A67EA">
        <w:tc>
          <w:tcPr>
            <w:tcW w:w="851" w:type="dxa"/>
            <w:vMerge/>
          </w:tcPr>
          <w:p w14:paraId="1CCE5E3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93" w:type="dxa"/>
          </w:tcPr>
          <w:p w14:paraId="3402095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Wang et al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2019)</w:t>
            </w:r>
          </w:p>
        </w:tc>
        <w:tc>
          <w:tcPr>
            <w:tcW w:w="709" w:type="dxa"/>
          </w:tcPr>
          <w:p w14:paraId="4D2C93B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992" w:type="dxa"/>
          </w:tcPr>
          <w:p w14:paraId="422B8FC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3.8 years, 100% male</w:t>
            </w:r>
          </w:p>
        </w:tc>
        <w:tc>
          <w:tcPr>
            <w:tcW w:w="709" w:type="dxa"/>
          </w:tcPr>
          <w:p w14:paraId="1C38676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D: DSM-V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Methamphetamine)</w:t>
            </w:r>
          </w:p>
        </w:tc>
        <w:tc>
          <w:tcPr>
            <w:tcW w:w="850" w:type="dxa"/>
          </w:tcPr>
          <w:p w14:paraId="3AE4335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inical (O)</w:t>
            </w:r>
          </w:p>
        </w:tc>
        <w:tc>
          <w:tcPr>
            <w:tcW w:w="709" w:type="dxa"/>
          </w:tcPr>
          <w:p w14:paraId="5F923E4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PSET</w:t>
            </w:r>
          </w:p>
        </w:tc>
        <w:tc>
          <w:tcPr>
            <w:tcW w:w="709" w:type="dxa"/>
          </w:tcPr>
          <w:p w14:paraId="086D554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5" w:type="dxa"/>
          </w:tcPr>
          <w:p w14:paraId="656CA8C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</w:t>
            </w:r>
          </w:p>
        </w:tc>
        <w:tc>
          <w:tcPr>
            <w:tcW w:w="1134" w:type="dxa"/>
          </w:tcPr>
          <w:p w14:paraId="1493D86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n vivo (complex, VR) + aversion + TAU</w:t>
            </w:r>
          </w:p>
        </w:tc>
        <w:tc>
          <w:tcPr>
            <w:tcW w:w="1134" w:type="dxa"/>
          </w:tcPr>
          <w:p w14:paraId="06E18F6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 sessions,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within 3 weeks</w:t>
            </w:r>
          </w:p>
        </w:tc>
        <w:tc>
          <w:tcPr>
            <w:tcW w:w="425" w:type="dxa"/>
          </w:tcPr>
          <w:p w14:paraId="164848A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</w:t>
            </w:r>
          </w:p>
        </w:tc>
        <w:tc>
          <w:tcPr>
            <w:tcW w:w="992" w:type="dxa"/>
          </w:tcPr>
          <w:p w14:paraId="6E17F26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U</w:t>
            </w:r>
          </w:p>
        </w:tc>
        <w:tc>
          <w:tcPr>
            <w:tcW w:w="567" w:type="dxa"/>
          </w:tcPr>
          <w:p w14:paraId="27BB3B0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</w:t>
            </w:r>
          </w:p>
        </w:tc>
        <w:tc>
          <w:tcPr>
            <w:tcW w:w="851" w:type="dxa"/>
          </w:tcPr>
          <w:p w14:paraId="54D52F4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VAS: 11-point-scale (craving for meth)</w:t>
            </w:r>
          </w:p>
        </w:tc>
        <w:tc>
          <w:tcPr>
            <w:tcW w:w="992" w:type="dxa"/>
          </w:tcPr>
          <w:p w14:paraId="11836A3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709" w:type="dxa"/>
          </w:tcPr>
          <w:p w14:paraId="798DCAD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st-treatment</w:t>
            </w:r>
          </w:p>
        </w:tc>
        <w:tc>
          <w:tcPr>
            <w:tcW w:w="1134" w:type="dxa"/>
          </w:tcPr>
          <w:p w14:paraId="4FAC842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raving was reduced in exp. group (p-value&lt;0.001). Craving in exp. group was lower than con. group (p&lt;0.001).</w:t>
            </w:r>
          </w:p>
        </w:tc>
        <w:tc>
          <w:tcPr>
            <w:tcW w:w="709" w:type="dxa"/>
          </w:tcPr>
          <w:p w14:paraId="2856E6B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</w:t>
            </w:r>
          </w:p>
        </w:tc>
      </w:tr>
      <w:tr w:rsidR="00A86280" w:rsidRPr="009551E3" w14:paraId="31997277" w14:textId="77777777" w:rsidTr="006A67EA">
        <w:trPr>
          <w:trHeight w:val="756"/>
        </w:trPr>
        <w:tc>
          <w:tcPr>
            <w:tcW w:w="851" w:type="dxa"/>
            <w:vMerge/>
          </w:tcPr>
          <w:p w14:paraId="0D8FBFF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93" w:type="dxa"/>
          </w:tcPr>
          <w:p w14:paraId="5EC4B8D4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Ji et al. (2023)</w:t>
            </w:r>
          </w:p>
        </w:tc>
        <w:tc>
          <w:tcPr>
            <w:tcW w:w="709" w:type="dxa"/>
          </w:tcPr>
          <w:p w14:paraId="3BF38325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992" w:type="dxa"/>
          </w:tcPr>
          <w:p w14:paraId="07FAEC06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 years, 100% female</w:t>
            </w:r>
          </w:p>
        </w:tc>
        <w:tc>
          <w:tcPr>
            <w:tcW w:w="709" w:type="dxa"/>
          </w:tcPr>
          <w:p w14:paraId="403D63E4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D: ICD-10 (Methamphetamine)</w:t>
            </w:r>
          </w:p>
        </w:tc>
        <w:tc>
          <w:tcPr>
            <w:tcW w:w="850" w:type="dxa"/>
          </w:tcPr>
          <w:p w14:paraId="0E2E0722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inical (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16D46D02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709" w:type="dxa"/>
          </w:tcPr>
          <w:p w14:paraId="6E66AE68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toxification management</w:t>
            </w:r>
          </w:p>
        </w:tc>
        <w:tc>
          <w:tcPr>
            <w:tcW w:w="425" w:type="dxa"/>
          </w:tcPr>
          <w:p w14:paraId="743DACF6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</w:t>
            </w:r>
          </w:p>
        </w:tc>
        <w:tc>
          <w:tcPr>
            <w:tcW w:w="1134" w:type="dxa"/>
          </w:tcPr>
          <w:p w14:paraId="7D2149D5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n vivo (complex, VR) + MI + TAU</w:t>
            </w:r>
          </w:p>
        </w:tc>
        <w:tc>
          <w:tcPr>
            <w:tcW w:w="1134" w:type="dxa"/>
          </w:tcPr>
          <w:p w14:paraId="011A62F3" w14:textId="77777777" w:rsidR="00A86280" w:rsidRPr="009551E3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9551E3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8 sessions, 60 min/session, within 4 weeks</w:t>
            </w:r>
          </w:p>
        </w:tc>
        <w:tc>
          <w:tcPr>
            <w:tcW w:w="425" w:type="dxa"/>
          </w:tcPr>
          <w:p w14:paraId="6C52AD69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</w:t>
            </w:r>
          </w:p>
        </w:tc>
        <w:tc>
          <w:tcPr>
            <w:tcW w:w="992" w:type="dxa"/>
          </w:tcPr>
          <w:p w14:paraId="3AD38AA2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U</w:t>
            </w:r>
          </w:p>
        </w:tc>
        <w:tc>
          <w:tcPr>
            <w:tcW w:w="567" w:type="dxa"/>
          </w:tcPr>
          <w:p w14:paraId="607A4709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</w:t>
            </w:r>
          </w:p>
        </w:tc>
        <w:tc>
          <w:tcPr>
            <w:tcW w:w="851" w:type="dxa"/>
          </w:tcPr>
          <w:p w14:paraId="4E040A79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VAS: 101-point scale (degree of craving)</w:t>
            </w:r>
          </w:p>
        </w:tc>
        <w:tc>
          <w:tcPr>
            <w:tcW w:w="992" w:type="dxa"/>
          </w:tcPr>
          <w:p w14:paraId="0C129482" w14:textId="77777777" w:rsidR="00A86280" w:rsidRPr="009551E3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709" w:type="dxa"/>
          </w:tcPr>
          <w:p w14:paraId="3FD7FCD1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Post-treatmentand 1 mo, </w:t>
            </w:r>
          </w:p>
        </w:tc>
        <w:tc>
          <w:tcPr>
            <w:tcW w:w="1134" w:type="dxa"/>
          </w:tcPr>
          <w:p w14:paraId="5C0AC39A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raving was reduced in exp. group at both FU visits (p&lt;0.01).</w:t>
            </w:r>
          </w:p>
          <w:p w14:paraId="23FED772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raving was more reduced in exp. group vs. cont. group (p&lt;0.01)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o effect size reported.</w:t>
            </w:r>
          </w:p>
        </w:tc>
        <w:tc>
          <w:tcPr>
            <w:tcW w:w="709" w:type="dxa"/>
          </w:tcPr>
          <w:p w14:paraId="029BE47E" w14:textId="77777777" w:rsidR="00A86280" w:rsidRPr="009551E3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Some concern</w:t>
            </w:r>
          </w:p>
        </w:tc>
      </w:tr>
      <w:tr w:rsidR="00A86280" w:rsidRPr="00AD37D4" w14:paraId="69C0645C" w14:textId="77777777" w:rsidTr="006A67EA">
        <w:tc>
          <w:tcPr>
            <w:tcW w:w="851" w:type="dxa"/>
            <w:vMerge w:val="restart"/>
          </w:tcPr>
          <w:p w14:paraId="66C91E0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D37D4">
              <w:rPr>
                <w:rFonts w:ascii="Times New Roman" w:hAnsi="Times New Roman" w:cs="Times New Roman"/>
                <w:sz w:val="13"/>
                <w:szCs w:val="13"/>
              </w:rPr>
              <w:t>Opioids</w:t>
            </w:r>
          </w:p>
          <w:p w14:paraId="4C9167A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sz w:val="13"/>
                <w:szCs w:val="13"/>
              </w:rPr>
              <w:t>(n=2)</w:t>
            </w:r>
          </w:p>
        </w:tc>
        <w:tc>
          <w:tcPr>
            <w:tcW w:w="993" w:type="dxa"/>
          </w:tcPr>
          <w:p w14:paraId="01434B1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Aragón et al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2005)</w:t>
            </w:r>
          </w:p>
        </w:tc>
        <w:tc>
          <w:tcPr>
            <w:tcW w:w="709" w:type="dxa"/>
          </w:tcPr>
          <w:p w14:paraId="0DA472C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992" w:type="dxa"/>
          </w:tcPr>
          <w:p w14:paraId="78D3B8F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27.4, 70% male </w:t>
            </w:r>
          </w:p>
        </w:tc>
        <w:tc>
          <w:tcPr>
            <w:tcW w:w="709" w:type="dxa"/>
          </w:tcPr>
          <w:p w14:paraId="6D6CF44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850" w:type="dxa"/>
          </w:tcPr>
          <w:p w14:paraId="07E41DB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inical (O)</w:t>
            </w:r>
          </w:p>
        </w:tc>
        <w:tc>
          <w:tcPr>
            <w:tcW w:w="709" w:type="dxa"/>
          </w:tcPr>
          <w:p w14:paraId="55559C5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BT</w:t>
            </w:r>
          </w:p>
        </w:tc>
        <w:tc>
          <w:tcPr>
            <w:tcW w:w="709" w:type="dxa"/>
          </w:tcPr>
          <w:p w14:paraId="505AECA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425" w:type="dxa"/>
          </w:tcPr>
          <w:p w14:paraId="4B34931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134" w:type="dxa"/>
          </w:tcPr>
          <w:p w14:paraId="3AFC82F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n vivo (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omplex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, video) + TAU</w:t>
            </w:r>
          </w:p>
        </w:tc>
        <w:tc>
          <w:tcPr>
            <w:tcW w:w="1134" w:type="dxa"/>
          </w:tcPr>
          <w:p w14:paraId="04395038" w14:textId="77777777" w:rsidR="00A86280" w:rsidRPr="00AD37D4" w:rsidRDefault="00A86280" w:rsidP="006A67EA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2 sessions,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60-75 min/session,</w:t>
            </w:r>
          </w:p>
          <w:p w14:paraId="25C72BF1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within 4 weeks</w:t>
            </w:r>
          </w:p>
        </w:tc>
        <w:tc>
          <w:tcPr>
            <w:tcW w:w="425" w:type="dxa"/>
          </w:tcPr>
          <w:p w14:paraId="64ED8DD9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992" w:type="dxa"/>
          </w:tcPr>
          <w:p w14:paraId="08679AB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TAU </w:t>
            </w:r>
          </w:p>
        </w:tc>
        <w:tc>
          <w:tcPr>
            <w:tcW w:w="567" w:type="dxa"/>
          </w:tcPr>
          <w:p w14:paraId="09A84DDC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</w:t>
            </w:r>
          </w:p>
        </w:tc>
        <w:tc>
          <w:tcPr>
            <w:tcW w:w="851" w:type="dxa"/>
          </w:tcPr>
          <w:p w14:paraId="18BF9471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01-point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scale (degree of craving)</w:t>
            </w:r>
          </w:p>
        </w:tc>
        <w:tc>
          <w:tcPr>
            <w:tcW w:w="992" w:type="dxa"/>
          </w:tcPr>
          <w:p w14:paraId="08AE6A4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709" w:type="dxa"/>
          </w:tcPr>
          <w:p w14:paraId="262FD44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st-treatment and 6 mo.</w:t>
            </w:r>
          </w:p>
        </w:tc>
        <w:tc>
          <w:tcPr>
            <w:tcW w:w="1134" w:type="dxa"/>
          </w:tcPr>
          <w:p w14:paraId="13EE666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Craving was not reduced in both groups. </w:t>
            </w:r>
            <w:r w:rsidRPr="0072135C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Groups were not compared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o effect size reported.</w:t>
            </w:r>
          </w:p>
        </w:tc>
        <w:tc>
          <w:tcPr>
            <w:tcW w:w="709" w:type="dxa"/>
          </w:tcPr>
          <w:p w14:paraId="3BDB5E6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High </w:t>
            </w:r>
          </w:p>
        </w:tc>
      </w:tr>
      <w:tr w:rsidR="00A86280" w:rsidRPr="00AD37D4" w14:paraId="488B7890" w14:textId="77777777" w:rsidTr="006A67EA">
        <w:trPr>
          <w:trHeight w:val="2390"/>
        </w:trPr>
        <w:tc>
          <w:tcPr>
            <w:tcW w:w="851" w:type="dxa"/>
            <w:vMerge/>
          </w:tcPr>
          <w:p w14:paraId="14D7154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93" w:type="dxa"/>
          </w:tcPr>
          <w:p w14:paraId="1A59432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Du et al.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br/>
              <w:t>(2014)</w:t>
            </w:r>
          </w:p>
        </w:tc>
        <w:tc>
          <w:tcPr>
            <w:tcW w:w="709" w:type="dxa"/>
          </w:tcPr>
          <w:p w14:paraId="6D7205A2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992" w:type="dxa"/>
          </w:tcPr>
          <w:p w14:paraId="4A4F093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.6, 47% male</w:t>
            </w:r>
          </w:p>
        </w:tc>
        <w:tc>
          <w:tcPr>
            <w:tcW w:w="709" w:type="dxa"/>
          </w:tcPr>
          <w:p w14:paraId="55217C7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CID: DSM-IV</w:t>
            </w:r>
          </w:p>
        </w:tc>
        <w:tc>
          <w:tcPr>
            <w:tcW w:w="850" w:type="dxa"/>
          </w:tcPr>
          <w:p w14:paraId="00AFBF64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inical (I)</w:t>
            </w:r>
          </w:p>
        </w:tc>
        <w:tc>
          <w:tcPr>
            <w:tcW w:w="709" w:type="dxa"/>
          </w:tcPr>
          <w:p w14:paraId="714E059D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PSET</w:t>
            </w:r>
          </w:p>
        </w:tc>
        <w:tc>
          <w:tcPr>
            <w:tcW w:w="709" w:type="dxa"/>
          </w:tcPr>
          <w:p w14:paraId="593A514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R</w:t>
            </w:r>
          </w:p>
        </w:tc>
        <w:tc>
          <w:tcPr>
            <w:tcW w:w="425" w:type="dxa"/>
          </w:tcPr>
          <w:p w14:paraId="2D4CA56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1134" w:type="dxa"/>
          </w:tcPr>
          <w:p w14:paraId="70721205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n vivo (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omplex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, video) +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maginal CET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+ biofeedback therapy + TAU</w:t>
            </w:r>
          </w:p>
        </w:tc>
        <w:tc>
          <w:tcPr>
            <w:tcW w:w="1134" w:type="dxa"/>
          </w:tcPr>
          <w:p w14:paraId="632A2D18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2 sessions, 60 min/ sessions within 8 weeks</w:t>
            </w:r>
          </w:p>
        </w:tc>
        <w:tc>
          <w:tcPr>
            <w:tcW w:w="425" w:type="dxa"/>
          </w:tcPr>
          <w:p w14:paraId="6410E57B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992" w:type="dxa"/>
          </w:tcPr>
          <w:p w14:paraId="774091DF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U</w:t>
            </w:r>
          </w:p>
        </w:tc>
        <w:tc>
          <w:tcPr>
            <w:tcW w:w="567" w:type="dxa"/>
          </w:tcPr>
          <w:p w14:paraId="03291153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C</w:t>
            </w:r>
          </w:p>
        </w:tc>
        <w:tc>
          <w:tcPr>
            <w:tcW w:w="851" w:type="dxa"/>
          </w:tcPr>
          <w:p w14:paraId="598A53A0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VAS: 101-point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br/>
              <w:t>(urge to use heroin)</w:t>
            </w:r>
          </w:p>
        </w:tc>
        <w:tc>
          <w:tcPr>
            <w:tcW w:w="992" w:type="dxa"/>
          </w:tcPr>
          <w:p w14:paraId="2AB6FCFE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709" w:type="dxa"/>
          </w:tcPr>
          <w:p w14:paraId="49145AEA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st-treatment</w:t>
            </w:r>
          </w:p>
        </w:tc>
        <w:tc>
          <w:tcPr>
            <w:tcW w:w="1134" w:type="dxa"/>
          </w:tcPr>
          <w:p w14:paraId="2CF09727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Craving decreased in exp. group at post-treatment (p&lt;0.01). No change was found </w:t>
            </w:r>
            <w:proofErr w:type="spellStart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</w:t>
            </w:r>
            <w:proofErr w:type="spellEnd"/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cont. group. Craving was more reduced in the exp. group vs. cont. group at post-treatment (all p-values&lt;0.01).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</w:t>
            </w: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o effect size reported.</w:t>
            </w:r>
          </w:p>
        </w:tc>
        <w:tc>
          <w:tcPr>
            <w:tcW w:w="709" w:type="dxa"/>
          </w:tcPr>
          <w:p w14:paraId="24E38C56" w14:textId="77777777" w:rsidR="00A86280" w:rsidRPr="00AD37D4" w:rsidRDefault="00A86280" w:rsidP="006A67E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High </w:t>
            </w:r>
          </w:p>
        </w:tc>
      </w:tr>
      <w:tr w:rsidR="00A86280" w:rsidRPr="00254E0C" w14:paraId="07BFBAD1" w14:textId="77777777" w:rsidTr="006A67EA">
        <w:trPr>
          <w:trHeight w:val="2390"/>
        </w:trPr>
        <w:tc>
          <w:tcPr>
            <w:tcW w:w="15594" w:type="dxa"/>
            <w:gridSpan w:val="19"/>
          </w:tcPr>
          <w:p w14:paraId="299D046E" w14:textId="77777777" w:rsidR="00A86280" w:rsidRPr="00231669" w:rsidRDefault="00A86280" w:rsidP="006A67E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37D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ABBREVIATIONS: A: Abstinence; ACQ: Alcohol Craving Questionnaire; ADS: Alcohol Dependence Scale; ASI: Addiction Severity Index; AUD: alcohol use disorder; AUDIT: AQ: Alcohol Questionnaire; AUQ: Alcohol Urge Questionnaire; ASUD: BSCT: Behavioral Self-Control Training;  BT: Behavioral therapy; CBT: cognitive behavior therapy; CCQ-Now: Cocaine Craving Questionnaire-Now; CIDI: Composite International Diagnostic Interview; CM: Contingency Management; CRS: Craving Reactivity Scale; CST: Communication Skill Training; DDQ: Daily Drinking Questionnaire; DSM-IV: The Diagnosis and Statistical Manual of Mental Disorders, 4th Edition; ED: Education discussion; FTCQ-12: French Tobacco Craving Questionnaire; FTND: Fagerstrom Test of Nicotine Dependence; I: In-patient; M: Moderation; MACS-VR: Multidimensional Alcohol Craving Scale Virtual Reality (modified from MACS); mo.: months; MRT: Meditation Relaxation Techniques; NRT: Nicotine Replacement Therapy; O: OCDS: Obsessive Compulsive Drinking Scale; Out-patient; OPS: Other psychological treatment; PACS: Pens Alcohol Craving Scale; PDQ: Problem Drinking Questionnaire; QSU: Questionnaire of Smoking Urge; RC: Reduce craving; SADQ: Severity of Alcohol Dependence Questionnaire;  STNR: Standard Treatment Not Specified; SUD: Substance Use Disorders; TCQ: Tobacco Craving Questionnaire; TLFB: Time-Line Follow-Back Interview; U/L: University/Laboratory; USCS: Urge Specific Coping Skill; UTS: Urge To Smoke; W: Weeks</w:t>
            </w:r>
          </w:p>
        </w:tc>
      </w:tr>
    </w:tbl>
    <w:p w14:paraId="114410B3" w14:textId="77777777" w:rsidR="001E0A44" w:rsidRPr="007730E8" w:rsidRDefault="001E0A44" w:rsidP="001E0A44">
      <w:pPr>
        <w:rPr>
          <w:rFonts w:ascii="Times New Roman" w:hAnsi="Times New Roman" w:cs="Times New Roman"/>
          <w:lang w:val="en-US"/>
        </w:rPr>
      </w:pPr>
    </w:p>
    <w:sectPr w:rsidR="001E0A44" w:rsidRPr="007730E8" w:rsidSect="001E0A44">
      <w:footerReference w:type="even" r:id="rId11"/>
      <w:footerReference w:type="default" r:id="rId12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82F849" w14:textId="77777777" w:rsidR="00BE7A8E" w:rsidRDefault="00BE7A8E">
      <w:r>
        <w:separator/>
      </w:r>
    </w:p>
  </w:endnote>
  <w:endnote w:type="continuationSeparator" w:id="0">
    <w:p w14:paraId="7CCDC173" w14:textId="77777777" w:rsidR="00BE7A8E" w:rsidRDefault="00BE7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Klavika Regular">
    <w:altName w:val="Calibri"/>
    <w:charset w:val="00"/>
    <w:family w:val="swiss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87091023"/>
      <w:docPartObj>
        <w:docPartGallery w:val="Page Numbers (Bottom of Page)"/>
        <w:docPartUnique/>
      </w:docPartObj>
    </w:sdtPr>
    <w:sdtContent>
      <w:p w14:paraId="50DD4E82" w14:textId="77777777" w:rsidR="006A67EA" w:rsidRDefault="006A67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5519B09C" w14:textId="77777777" w:rsidR="006A67EA" w:rsidRDefault="006A67E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552399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71510621" w14:textId="62A1D47F" w:rsidR="006A67EA" w:rsidRPr="005651D6" w:rsidRDefault="006A67EA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5651D6">
          <w:rPr>
            <w:rStyle w:val="PageNumber"/>
            <w:rFonts w:ascii="Times New Roman" w:hAnsi="Times New Roman" w:cs="Times New Roman"/>
          </w:rPr>
          <w:fldChar w:fldCharType="begin"/>
        </w:r>
        <w:r w:rsidRPr="005651D6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5651D6">
          <w:rPr>
            <w:rStyle w:val="PageNumber"/>
            <w:rFonts w:ascii="Times New Roman" w:hAnsi="Times New Roman" w:cs="Times New Roman"/>
          </w:rPr>
          <w:fldChar w:fldCharType="separate"/>
        </w:r>
        <w:r w:rsidR="00150CFC">
          <w:rPr>
            <w:rStyle w:val="PageNumber"/>
            <w:rFonts w:ascii="Times New Roman" w:hAnsi="Times New Roman" w:cs="Times New Roman"/>
            <w:noProof/>
          </w:rPr>
          <w:t>24</w:t>
        </w:r>
        <w:r w:rsidRPr="005651D6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C6509F0" w14:textId="77777777" w:rsidR="006A67EA" w:rsidRPr="005651D6" w:rsidRDefault="006A67EA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DEF4B8" w14:textId="77777777" w:rsidR="00BE7A8E" w:rsidRDefault="00BE7A8E">
      <w:r>
        <w:separator/>
      </w:r>
    </w:p>
  </w:footnote>
  <w:footnote w:type="continuationSeparator" w:id="0">
    <w:p w14:paraId="1C03ADCD" w14:textId="77777777" w:rsidR="00BE7A8E" w:rsidRDefault="00BE7A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D1B47"/>
    <w:multiLevelType w:val="hybridMultilevel"/>
    <w:tmpl w:val="CD3AD7F2"/>
    <w:lvl w:ilvl="0" w:tplc="CBDEB8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EA1A85"/>
    <w:multiLevelType w:val="multilevel"/>
    <w:tmpl w:val="09F2EF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E92318E"/>
    <w:multiLevelType w:val="hybridMultilevel"/>
    <w:tmpl w:val="09F4447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FC56DB"/>
    <w:multiLevelType w:val="hybridMultilevel"/>
    <w:tmpl w:val="72EAD6BE"/>
    <w:lvl w:ilvl="0" w:tplc="8718373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135DF0"/>
    <w:multiLevelType w:val="hybridMultilevel"/>
    <w:tmpl w:val="09F4447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B7572A"/>
    <w:multiLevelType w:val="hybridMultilevel"/>
    <w:tmpl w:val="55D8AC2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652E0A"/>
    <w:multiLevelType w:val="hybridMultilevel"/>
    <w:tmpl w:val="E64442BE"/>
    <w:lvl w:ilvl="0" w:tplc="3436664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510D24"/>
    <w:multiLevelType w:val="hybridMultilevel"/>
    <w:tmpl w:val="34B46D9A"/>
    <w:lvl w:ilvl="0" w:tplc="36F857EA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AE5F31"/>
    <w:multiLevelType w:val="hybridMultilevel"/>
    <w:tmpl w:val="F6C0A9E0"/>
    <w:lvl w:ilvl="0" w:tplc="98BE3F4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D938CF"/>
    <w:multiLevelType w:val="hybridMultilevel"/>
    <w:tmpl w:val="2DDA561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260508"/>
    <w:multiLevelType w:val="hybridMultilevel"/>
    <w:tmpl w:val="09F4447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4F513E"/>
    <w:multiLevelType w:val="hybridMultilevel"/>
    <w:tmpl w:val="21F87E9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3C4CF4"/>
    <w:multiLevelType w:val="hybridMultilevel"/>
    <w:tmpl w:val="43383F72"/>
    <w:lvl w:ilvl="0" w:tplc="0406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CE52A5"/>
    <w:multiLevelType w:val="hybridMultilevel"/>
    <w:tmpl w:val="8FD8DE8E"/>
    <w:lvl w:ilvl="0" w:tplc="0406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F838BD"/>
    <w:multiLevelType w:val="hybridMultilevel"/>
    <w:tmpl w:val="71D090D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435733"/>
    <w:multiLevelType w:val="hybridMultilevel"/>
    <w:tmpl w:val="98BAB13A"/>
    <w:lvl w:ilvl="0" w:tplc="0406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6C3A0A"/>
    <w:multiLevelType w:val="multilevel"/>
    <w:tmpl w:val="4796C3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5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51544209"/>
    <w:multiLevelType w:val="hybridMultilevel"/>
    <w:tmpl w:val="1C22AC1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9D70F1"/>
    <w:multiLevelType w:val="hybridMultilevel"/>
    <w:tmpl w:val="3424BC9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DDC17C4"/>
    <w:multiLevelType w:val="hybridMultilevel"/>
    <w:tmpl w:val="CDEA33A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C864A4"/>
    <w:multiLevelType w:val="hybridMultilevel"/>
    <w:tmpl w:val="4816CBA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F800E0"/>
    <w:multiLevelType w:val="hybridMultilevel"/>
    <w:tmpl w:val="7520ABA8"/>
    <w:lvl w:ilvl="0" w:tplc="9D80A81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D423E8"/>
    <w:multiLevelType w:val="hybridMultilevel"/>
    <w:tmpl w:val="3594F926"/>
    <w:lvl w:ilvl="0" w:tplc="9E302EB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4B34A09"/>
    <w:multiLevelType w:val="hybridMultilevel"/>
    <w:tmpl w:val="1FDA4F1C"/>
    <w:lvl w:ilvl="0" w:tplc="A9C0AF4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739208">
    <w:abstractNumId w:val="19"/>
  </w:num>
  <w:num w:numId="2" w16cid:durableId="2130395004">
    <w:abstractNumId w:val="3"/>
  </w:num>
  <w:num w:numId="3" w16cid:durableId="168256193">
    <w:abstractNumId w:val="6"/>
  </w:num>
  <w:num w:numId="4" w16cid:durableId="2100635667">
    <w:abstractNumId w:val="9"/>
  </w:num>
  <w:num w:numId="5" w16cid:durableId="1413550390">
    <w:abstractNumId w:val="0"/>
  </w:num>
  <w:num w:numId="6" w16cid:durableId="1436750083">
    <w:abstractNumId w:val="1"/>
  </w:num>
  <w:num w:numId="7" w16cid:durableId="1855611019">
    <w:abstractNumId w:val="8"/>
  </w:num>
  <w:num w:numId="8" w16cid:durableId="1619339695">
    <w:abstractNumId w:val="16"/>
  </w:num>
  <w:num w:numId="9" w16cid:durableId="2071801174">
    <w:abstractNumId w:val="17"/>
  </w:num>
  <w:num w:numId="10" w16cid:durableId="664017929">
    <w:abstractNumId w:val="22"/>
  </w:num>
  <w:num w:numId="11" w16cid:durableId="1233615409">
    <w:abstractNumId w:val="21"/>
  </w:num>
  <w:num w:numId="12" w16cid:durableId="1764300589">
    <w:abstractNumId w:val="23"/>
  </w:num>
  <w:num w:numId="13" w16cid:durableId="377821446">
    <w:abstractNumId w:val="11"/>
  </w:num>
  <w:num w:numId="14" w16cid:durableId="1929456354">
    <w:abstractNumId w:val="20"/>
  </w:num>
  <w:num w:numId="15" w16cid:durableId="1154645847">
    <w:abstractNumId w:val="10"/>
  </w:num>
  <w:num w:numId="16" w16cid:durableId="737555273">
    <w:abstractNumId w:val="4"/>
  </w:num>
  <w:num w:numId="17" w16cid:durableId="1041511383">
    <w:abstractNumId w:val="2"/>
  </w:num>
  <w:num w:numId="18" w16cid:durableId="1641301458">
    <w:abstractNumId w:val="5"/>
  </w:num>
  <w:num w:numId="19" w16cid:durableId="1831557851">
    <w:abstractNumId w:val="14"/>
  </w:num>
  <w:num w:numId="20" w16cid:durableId="1166626472">
    <w:abstractNumId w:val="7"/>
  </w:num>
  <w:num w:numId="21" w16cid:durableId="557939191">
    <w:abstractNumId w:val="18"/>
  </w:num>
  <w:num w:numId="22" w16cid:durableId="221478818">
    <w:abstractNumId w:val="13"/>
  </w:num>
  <w:num w:numId="23" w16cid:durableId="952442729">
    <w:abstractNumId w:val="12"/>
  </w:num>
  <w:num w:numId="24" w16cid:durableId="6012574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dpzsv93t2dd2exte2x5z98wd9a0pstp595&quot;&gt;My EndNote Library&lt;record-ids&gt;&lt;item&gt;78&lt;/item&gt;&lt;item&gt;81&lt;/item&gt;&lt;item&gt;734&lt;/item&gt;&lt;item&gt;788&lt;/item&gt;&lt;item&gt;791&lt;/item&gt;&lt;item&gt;808&lt;/item&gt;&lt;item&gt;873&lt;/item&gt;&lt;item&gt;897&lt;/item&gt;&lt;item&gt;932&lt;/item&gt;&lt;item&gt;975&lt;/item&gt;&lt;item&gt;987&lt;/item&gt;&lt;item&gt;1016&lt;/item&gt;&lt;item&gt;1032&lt;/item&gt;&lt;item&gt;1045&lt;/item&gt;&lt;item&gt;1093&lt;/item&gt;&lt;item&gt;1103&lt;/item&gt;&lt;item&gt;1115&lt;/item&gt;&lt;item&gt;1253&lt;/item&gt;&lt;item&gt;7328&lt;/item&gt;&lt;item&gt;7359&lt;/item&gt;&lt;item&gt;7636&lt;/item&gt;&lt;item&gt;7674&lt;/item&gt;&lt;item&gt;9384&lt;/item&gt;&lt;item&gt;10370&lt;/item&gt;&lt;item&gt;10451&lt;/item&gt;&lt;item&gt;10478&lt;/item&gt;&lt;item&gt;13301&lt;/item&gt;&lt;item&gt;13302&lt;/item&gt;&lt;item&gt;13304&lt;/item&gt;&lt;item&gt;13305&lt;/item&gt;&lt;item&gt;13306&lt;/item&gt;&lt;item&gt;13307&lt;/item&gt;&lt;item&gt;13311&lt;/item&gt;&lt;item&gt;13312&lt;/item&gt;&lt;item&gt;13316&lt;/item&gt;&lt;item&gt;13317&lt;/item&gt;&lt;item&gt;13318&lt;/item&gt;&lt;item&gt;13322&lt;/item&gt;&lt;item&gt;13323&lt;/item&gt;&lt;item&gt;13324&lt;/item&gt;&lt;item&gt;13329&lt;/item&gt;&lt;item&gt;13330&lt;/item&gt;&lt;item&gt;13332&lt;/item&gt;&lt;item&gt;13338&lt;/item&gt;&lt;item&gt;13340&lt;/item&gt;&lt;item&gt;13351&lt;/item&gt;&lt;item&gt;13372&lt;/item&gt;&lt;item&gt;13373&lt;/item&gt;&lt;item&gt;13450&lt;/item&gt;&lt;item&gt;13451&lt;/item&gt;&lt;item&gt;13452&lt;/item&gt;&lt;item&gt;13453&lt;/item&gt;&lt;item&gt;13454&lt;/item&gt;&lt;item&gt;43581&lt;/item&gt;&lt;item&gt;43582&lt;/item&gt;&lt;item&gt;43621&lt;/item&gt;&lt;item&gt;43657&lt;/item&gt;&lt;/record-ids&gt;&lt;/item&gt;&lt;/Libraries&gt;"/>
  </w:docVars>
  <w:rsids>
    <w:rsidRoot w:val="007F17A1"/>
    <w:rsid w:val="00002202"/>
    <w:rsid w:val="00003230"/>
    <w:rsid w:val="0000447E"/>
    <w:rsid w:val="00005932"/>
    <w:rsid w:val="000064B5"/>
    <w:rsid w:val="0000692E"/>
    <w:rsid w:val="00006F63"/>
    <w:rsid w:val="00007428"/>
    <w:rsid w:val="000103B5"/>
    <w:rsid w:val="000118C0"/>
    <w:rsid w:val="00014401"/>
    <w:rsid w:val="00015501"/>
    <w:rsid w:val="00020DBE"/>
    <w:rsid w:val="0002226B"/>
    <w:rsid w:val="00025F74"/>
    <w:rsid w:val="0003011F"/>
    <w:rsid w:val="000331A6"/>
    <w:rsid w:val="0003328C"/>
    <w:rsid w:val="0003383A"/>
    <w:rsid w:val="00047AA9"/>
    <w:rsid w:val="00051A69"/>
    <w:rsid w:val="00051FA0"/>
    <w:rsid w:val="000520A6"/>
    <w:rsid w:val="0005480A"/>
    <w:rsid w:val="0005624B"/>
    <w:rsid w:val="000600AA"/>
    <w:rsid w:val="00061FFD"/>
    <w:rsid w:val="000649F6"/>
    <w:rsid w:val="00067CAE"/>
    <w:rsid w:val="0007209A"/>
    <w:rsid w:val="0007320D"/>
    <w:rsid w:val="000732B7"/>
    <w:rsid w:val="00074A16"/>
    <w:rsid w:val="00085A40"/>
    <w:rsid w:val="00087F0E"/>
    <w:rsid w:val="000929D4"/>
    <w:rsid w:val="00092F55"/>
    <w:rsid w:val="00094DA3"/>
    <w:rsid w:val="00095AAD"/>
    <w:rsid w:val="00097352"/>
    <w:rsid w:val="000A060A"/>
    <w:rsid w:val="000A3023"/>
    <w:rsid w:val="000A32F7"/>
    <w:rsid w:val="000A47E9"/>
    <w:rsid w:val="000A57E5"/>
    <w:rsid w:val="000B0417"/>
    <w:rsid w:val="000B10ED"/>
    <w:rsid w:val="000B2791"/>
    <w:rsid w:val="000B6E1C"/>
    <w:rsid w:val="000B7D8C"/>
    <w:rsid w:val="000C1290"/>
    <w:rsid w:val="000C1985"/>
    <w:rsid w:val="000C330C"/>
    <w:rsid w:val="000C541E"/>
    <w:rsid w:val="000C56F8"/>
    <w:rsid w:val="000C62A3"/>
    <w:rsid w:val="000C78F2"/>
    <w:rsid w:val="000D4DD7"/>
    <w:rsid w:val="000E0990"/>
    <w:rsid w:val="000E140F"/>
    <w:rsid w:val="000E1555"/>
    <w:rsid w:val="000E15A2"/>
    <w:rsid w:val="000E3EAB"/>
    <w:rsid w:val="000E3FBF"/>
    <w:rsid w:val="000E60BF"/>
    <w:rsid w:val="000F1B83"/>
    <w:rsid w:val="000F1D58"/>
    <w:rsid w:val="000F2A8E"/>
    <w:rsid w:val="000F2E15"/>
    <w:rsid w:val="000F30FC"/>
    <w:rsid w:val="000F396D"/>
    <w:rsid w:val="000F7BFF"/>
    <w:rsid w:val="00100FBA"/>
    <w:rsid w:val="00102DF5"/>
    <w:rsid w:val="00104E96"/>
    <w:rsid w:val="00105308"/>
    <w:rsid w:val="00107FB3"/>
    <w:rsid w:val="00111FB7"/>
    <w:rsid w:val="00113A5C"/>
    <w:rsid w:val="001168ED"/>
    <w:rsid w:val="00124E25"/>
    <w:rsid w:val="0012677F"/>
    <w:rsid w:val="00126AA6"/>
    <w:rsid w:val="0012749A"/>
    <w:rsid w:val="0013159E"/>
    <w:rsid w:val="00131673"/>
    <w:rsid w:val="00137920"/>
    <w:rsid w:val="00140092"/>
    <w:rsid w:val="001432FB"/>
    <w:rsid w:val="00143C2F"/>
    <w:rsid w:val="001450EC"/>
    <w:rsid w:val="00150CFC"/>
    <w:rsid w:val="0015252F"/>
    <w:rsid w:val="00154C11"/>
    <w:rsid w:val="0015670C"/>
    <w:rsid w:val="00157C5A"/>
    <w:rsid w:val="0016140E"/>
    <w:rsid w:val="00163557"/>
    <w:rsid w:val="00163B1A"/>
    <w:rsid w:val="0016591C"/>
    <w:rsid w:val="00165945"/>
    <w:rsid w:val="001663AF"/>
    <w:rsid w:val="0017267C"/>
    <w:rsid w:val="001759FA"/>
    <w:rsid w:val="0017704D"/>
    <w:rsid w:val="00177697"/>
    <w:rsid w:val="00183281"/>
    <w:rsid w:val="00183B4E"/>
    <w:rsid w:val="00184787"/>
    <w:rsid w:val="00192D45"/>
    <w:rsid w:val="00195F6E"/>
    <w:rsid w:val="001A0C6E"/>
    <w:rsid w:val="001A0D26"/>
    <w:rsid w:val="001A12D0"/>
    <w:rsid w:val="001A22BC"/>
    <w:rsid w:val="001A33D4"/>
    <w:rsid w:val="001A6817"/>
    <w:rsid w:val="001B059B"/>
    <w:rsid w:val="001B3FE7"/>
    <w:rsid w:val="001B4895"/>
    <w:rsid w:val="001C6862"/>
    <w:rsid w:val="001C6ADA"/>
    <w:rsid w:val="001C7477"/>
    <w:rsid w:val="001C7706"/>
    <w:rsid w:val="001D07C4"/>
    <w:rsid w:val="001D0CED"/>
    <w:rsid w:val="001D157A"/>
    <w:rsid w:val="001D29CF"/>
    <w:rsid w:val="001E056B"/>
    <w:rsid w:val="001E0A44"/>
    <w:rsid w:val="001E2DC1"/>
    <w:rsid w:val="001E2E8D"/>
    <w:rsid w:val="001E405D"/>
    <w:rsid w:val="001E4ECC"/>
    <w:rsid w:val="001E54A2"/>
    <w:rsid w:val="001F04C9"/>
    <w:rsid w:val="001F1A50"/>
    <w:rsid w:val="001F2D6B"/>
    <w:rsid w:val="001F3BA7"/>
    <w:rsid w:val="001F49C9"/>
    <w:rsid w:val="001F5013"/>
    <w:rsid w:val="00201CD9"/>
    <w:rsid w:val="0020207D"/>
    <w:rsid w:val="0020297C"/>
    <w:rsid w:val="00204AD9"/>
    <w:rsid w:val="00206FFC"/>
    <w:rsid w:val="002076D9"/>
    <w:rsid w:val="002119C4"/>
    <w:rsid w:val="0021462B"/>
    <w:rsid w:val="00215C81"/>
    <w:rsid w:val="002169BD"/>
    <w:rsid w:val="00217978"/>
    <w:rsid w:val="00217B7E"/>
    <w:rsid w:val="00217D0E"/>
    <w:rsid w:val="002211B2"/>
    <w:rsid w:val="00224714"/>
    <w:rsid w:val="002248B5"/>
    <w:rsid w:val="00224DAE"/>
    <w:rsid w:val="002275FE"/>
    <w:rsid w:val="00227684"/>
    <w:rsid w:val="0022796E"/>
    <w:rsid w:val="00227FBA"/>
    <w:rsid w:val="00231459"/>
    <w:rsid w:val="00231669"/>
    <w:rsid w:val="002333F2"/>
    <w:rsid w:val="002342A6"/>
    <w:rsid w:val="002355F9"/>
    <w:rsid w:val="00243D6F"/>
    <w:rsid w:val="00252B33"/>
    <w:rsid w:val="00253F8B"/>
    <w:rsid w:val="00254E0C"/>
    <w:rsid w:val="00255C13"/>
    <w:rsid w:val="00260E3F"/>
    <w:rsid w:val="00262254"/>
    <w:rsid w:val="00262A37"/>
    <w:rsid w:val="00262B5D"/>
    <w:rsid w:val="0026329C"/>
    <w:rsid w:val="00271393"/>
    <w:rsid w:val="00271E97"/>
    <w:rsid w:val="002750F5"/>
    <w:rsid w:val="00281633"/>
    <w:rsid w:val="00284E8E"/>
    <w:rsid w:val="0029124D"/>
    <w:rsid w:val="00296889"/>
    <w:rsid w:val="00297E17"/>
    <w:rsid w:val="002A0D8A"/>
    <w:rsid w:val="002A430C"/>
    <w:rsid w:val="002A4E9D"/>
    <w:rsid w:val="002A7E4A"/>
    <w:rsid w:val="002B26DB"/>
    <w:rsid w:val="002B28F6"/>
    <w:rsid w:val="002B3061"/>
    <w:rsid w:val="002B4E80"/>
    <w:rsid w:val="002B52E9"/>
    <w:rsid w:val="002B786E"/>
    <w:rsid w:val="002C0335"/>
    <w:rsid w:val="002C1FD6"/>
    <w:rsid w:val="002C33FF"/>
    <w:rsid w:val="002C34DC"/>
    <w:rsid w:val="002C391F"/>
    <w:rsid w:val="002C4CB2"/>
    <w:rsid w:val="002C5D90"/>
    <w:rsid w:val="002C7A87"/>
    <w:rsid w:val="002D011A"/>
    <w:rsid w:val="002D20B6"/>
    <w:rsid w:val="002D2308"/>
    <w:rsid w:val="002D49F9"/>
    <w:rsid w:val="002D4FB6"/>
    <w:rsid w:val="002D6198"/>
    <w:rsid w:val="002D6252"/>
    <w:rsid w:val="002D78D6"/>
    <w:rsid w:val="002D792F"/>
    <w:rsid w:val="002E0B81"/>
    <w:rsid w:val="002F0302"/>
    <w:rsid w:val="002F23D9"/>
    <w:rsid w:val="002F4884"/>
    <w:rsid w:val="00301202"/>
    <w:rsid w:val="0030316C"/>
    <w:rsid w:val="003035CB"/>
    <w:rsid w:val="00307624"/>
    <w:rsid w:val="00312093"/>
    <w:rsid w:val="00314483"/>
    <w:rsid w:val="003172A0"/>
    <w:rsid w:val="003218B7"/>
    <w:rsid w:val="003230B1"/>
    <w:rsid w:val="00324219"/>
    <w:rsid w:val="0032453A"/>
    <w:rsid w:val="00331DD7"/>
    <w:rsid w:val="00332E5A"/>
    <w:rsid w:val="00333B37"/>
    <w:rsid w:val="0033413C"/>
    <w:rsid w:val="00336C55"/>
    <w:rsid w:val="00336E27"/>
    <w:rsid w:val="0034367B"/>
    <w:rsid w:val="0034615B"/>
    <w:rsid w:val="00347B6B"/>
    <w:rsid w:val="00351B11"/>
    <w:rsid w:val="00352C47"/>
    <w:rsid w:val="0035367E"/>
    <w:rsid w:val="0035471D"/>
    <w:rsid w:val="00356184"/>
    <w:rsid w:val="00356BD1"/>
    <w:rsid w:val="00360617"/>
    <w:rsid w:val="00361AE0"/>
    <w:rsid w:val="00363A53"/>
    <w:rsid w:val="0036456C"/>
    <w:rsid w:val="003672BB"/>
    <w:rsid w:val="003677BF"/>
    <w:rsid w:val="00367E4E"/>
    <w:rsid w:val="003757E8"/>
    <w:rsid w:val="00376607"/>
    <w:rsid w:val="0037723C"/>
    <w:rsid w:val="003772B9"/>
    <w:rsid w:val="003815EB"/>
    <w:rsid w:val="00382C11"/>
    <w:rsid w:val="0038342C"/>
    <w:rsid w:val="0038456B"/>
    <w:rsid w:val="00385E72"/>
    <w:rsid w:val="00387E7F"/>
    <w:rsid w:val="00390D34"/>
    <w:rsid w:val="00390D7A"/>
    <w:rsid w:val="00390FAF"/>
    <w:rsid w:val="003917FC"/>
    <w:rsid w:val="00392926"/>
    <w:rsid w:val="003979F0"/>
    <w:rsid w:val="003A0585"/>
    <w:rsid w:val="003A3D22"/>
    <w:rsid w:val="003A6C8F"/>
    <w:rsid w:val="003B0BE7"/>
    <w:rsid w:val="003B139B"/>
    <w:rsid w:val="003B25DD"/>
    <w:rsid w:val="003B3EE9"/>
    <w:rsid w:val="003B3EFD"/>
    <w:rsid w:val="003B49F4"/>
    <w:rsid w:val="003B626A"/>
    <w:rsid w:val="003B6F82"/>
    <w:rsid w:val="003B73EE"/>
    <w:rsid w:val="003C0401"/>
    <w:rsid w:val="003C06D8"/>
    <w:rsid w:val="003C3235"/>
    <w:rsid w:val="003C4BD1"/>
    <w:rsid w:val="003D5D6C"/>
    <w:rsid w:val="003D67FF"/>
    <w:rsid w:val="003E2A98"/>
    <w:rsid w:val="003E4B52"/>
    <w:rsid w:val="003E5A2A"/>
    <w:rsid w:val="003F60BC"/>
    <w:rsid w:val="003F7DAA"/>
    <w:rsid w:val="0040294E"/>
    <w:rsid w:val="00403083"/>
    <w:rsid w:val="00403277"/>
    <w:rsid w:val="0040422D"/>
    <w:rsid w:val="00405387"/>
    <w:rsid w:val="0040678F"/>
    <w:rsid w:val="00406C8B"/>
    <w:rsid w:val="00407170"/>
    <w:rsid w:val="00407862"/>
    <w:rsid w:val="00412589"/>
    <w:rsid w:val="00412BE7"/>
    <w:rsid w:val="004143AF"/>
    <w:rsid w:val="00415EBE"/>
    <w:rsid w:val="00415FB9"/>
    <w:rsid w:val="0042048F"/>
    <w:rsid w:val="00421485"/>
    <w:rsid w:val="004232C4"/>
    <w:rsid w:val="00425D48"/>
    <w:rsid w:val="004269E8"/>
    <w:rsid w:val="0043044E"/>
    <w:rsid w:val="00433B06"/>
    <w:rsid w:val="00436DBF"/>
    <w:rsid w:val="00437003"/>
    <w:rsid w:val="00440023"/>
    <w:rsid w:val="004409E0"/>
    <w:rsid w:val="00440F1D"/>
    <w:rsid w:val="00443DA5"/>
    <w:rsid w:val="004442B8"/>
    <w:rsid w:val="00445376"/>
    <w:rsid w:val="00445619"/>
    <w:rsid w:val="004527B4"/>
    <w:rsid w:val="0045774F"/>
    <w:rsid w:val="00460AE3"/>
    <w:rsid w:val="00471593"/>
    <w:rsid w:val="00472362"/>
    <w:rsid w:val="004734C2"/>
    <w:rsid w:val="00474993"/>
    <w:rsid w:val="0047551F"/>
    <w:rsid w:val="00475EC2"/>
    <w:rsid w:val="00481D4F"/>
    <w:rsid w:val="0048501B"/>
    <w:rsid w:val="00485319"/>
    <w:rsid w:val="00486ACE"/>
    <w:rsid w:val="00487ABA"/>
    <w:rsid w:val="00492903"/>
    <w:rsid w:val="00492B9F"/>
    <w:rsid w:val="0049784F"/>
    <w:rsid w:val="004A3FFB"/>
    <w:rsid w:val="004A49E8"/>
    <w:rsid w:val="004A6981"/>
    <w:rsid w:val="004A7856"/>
    <w:rsid w:val="004B27A5"/>
    <w:rsid w:val="004C0749"/>
    <w:rsid w:val="004C0970"/>
    <w:rsid w:val="004C139B"/>
    <w:rsid w:val="004C197F"/>
    <w:rsid w:val="004C65B6"/>
    <w:rsid w:val="004D03CF"/>
    <w:rsid w:val="004D1994"/>
    <w:rsid w:val="004D4837"/>
    <w:rsid w:val="004D66B9"/>
    <w:rsid w:val="004F15EC"/>
    <w:rsid w:val="004F2DCB"/>
    <w:rsid w:val="004F6537"/>
    <w:rsid w:val="00501DA6"/>
    <w:rsid w:val="00502DD2"/>
    <w:rsid w:val="005030C9"/>
    <w:rsid w:val="005056AE"/>
    <w:rsid w:val="00506AE9"/>
    <w:rsid w:val="005114B0"/>
    <w:rsid w:val="00511C5B"/>
    <w:rsid w:val="00512FBD"/>
    <w:rsid w:val="00520693"/>
    <w:rsid w:val="005254BB"/>
    <w:rsid w:val="0052660A"/>
    <w:rsid w:val="005311FA"/>
    <w:rsid w:val="0053176C"/>
    <w:rsid w:val="005329E7"/>
    <w:rsid w:val="00533D3D"/>
    <w:rsid w:val="005412D4"/>
    <w:rsid w:val="00543F17"/>
    <w:rsid w:val="0054445A"/>
    <w:rsid w:val="005447D9"/>
    <w:rsid w:val="00544988"/>
    <w:rsid w:val="0054679B"/>
    <w:rsid w:val="00550527"/>
    <w:rsid w:val="00551713"/>
    <w:rsid w:val="00552319"/>
    <w:rsid w:val="00557712"/>
    <w:rsid w:val="005621FC"/>
    <w:rsid w:val="00563662"/>
    <w:rsid w:val="00563FF0"/>
    <w:rsid w:val="005643AB"/>
    <w:rsid w:val="00565E94"/>
    <w:rsid w:val="00566900"/>
    <w:rsid w:val="00570AEE"/>
    <w:rsid w:val="005711A6"/>
    <w:rsid w:val="00571795"/>
    <w:rsid w:val="005721B5"/>
    <w:rsid w:val="00573E49"/>
    <w:rsid w:val="005743B3"/>
    <w:rsid w:val="00574A9C"/>
    <w:rsid w:val="00577083"/>
    <w:rsid w:val="00584DEC"/>
    <w:rsid w:val="00587E55"/>
    <w:rsid w:val="00590A4C"/>
    <w:rsid w:val="00592AF9"/>
    <w:rsid w:val="00592B3F"/>
    <w:rsid w:val="00593AE9"/>
    <w:rsid w:val="005948EA"/>
    <w:rsid w:val="005971E9"/>
    <w:rsid w:val="005A16AF"/>
    <w:rsid w:val="005A1AF2"/>
    <w:rsid w:val="005A4BFE"/>
    <w:rsid w:val="005B00B5"/>
    <w:rsid w:val="005B22A3"/>
    <w:rsid w:val="005B2AE4"/>
    <w:rsid w:val="005B2AE5"/>
    <w:rsid w:val="005B3B0C"/>
    <w:rsid w:val="005B42E7"/>
    <w:rsid w:val="005B46D5"/>
    <w:rsid w:val="005B4CCC"/>
    <w:rsid w:val="005B5335"/>
    <w:rsid w:val="005B65FB"/>
    <w:rsid w:val="005B7B29"/>
    <w:rsid w:val="005C2FA5"/>
    <w:rsid w:val="005C48FB"/>
    <w:rsid w:val="005C5666"/>
    <w:rsid w:val="005C58BB"/>
    <w:rsid w:val="005C69E6"/>
    <w:rsid w:val="005C6B48"/>
    <w:rsid w:val="005D20B9"/>
    <w:rsid w:val="005D213D"/>
    <w:rsid w:val="005D4951"/>
    <w:rsid w:val="005D69B9"/>
    <w:rsid w:val="005E05E7"/>
    <w:rsid w:val="005E18F3"/>
    <w:rsid w:val="005E4094"/>
    <w:rsid w:val="005E4E07"/>
    <w:rsid w:val="005E7A4A"/>
    <w:rsid w:val="005E7AFD"/>
    <w:rsid w:val="005F0F3C"/>
    <w:rsid w:val="005F210A"/>
    <w:rsid w:val="005F53D4"/>
    <w:rsid w:val="005F587F"/>
    <w:rsid w:val="005F5E30"/>
    <w:rsid w:val="006000F0"/>
    <w:rsid w:val="006010E2"/>
    <w:rsid w:val="00601491"/>
    <w:rsid w:val="00603763"/>
    <w:rsid w:val="006052DD"/>
    <w:rsid w:val="0061049A"/>
    <w:rsid w:val="00610E27"/>
    <w:rsid w:val="006120DF"/>
    <w:rsid w:val="006138E5"/>
    <w:rsid w:val="00613FE0"/>
    <w:rsid w:val="00615195"/>
    <w:rsid w:val="0061557D"/>
    <w:rsid w:val="0061679B"/>
    <w:rsid w:val="00622CF5"/>
    <w:rsid w:val="00623C82"/>
    <w:rsid w:val="00624CFB"/>
    <w:rsid w:val="00627C1C"/>
    <w:rsid w:val="006304B0"/>
    <w:rsid w:val="00632FD5"/>
    <w:rsid w:val="00634E65"/>
    <w:rsid w:val="006365B3"/>
    <w:rsid w:val="00640D41"/>
    <w:rsid w:val="00641E25"/>
    <w:rsid w:val="00645D94"/>
    <w:rsid w:val="006526C1"/>
    <w:rsid w:val="006535B7"/>
    <w:rsid w:val="00653C2C"/>
    <w:rsid w:val="00655D60"/>
    <w:rsid w:val="00656C81"/>
    <w:rsid w:val="00657EFD"/>
    <w:rsid w:val="006607FA"/>
    <w:rsid w:val="006625A8"/>
    <w:rsid w:val="006664D0"/>
    <w:rsid w:val="00667CFC"/>
    <w:rsid w:val="00667FBC"/>
    <w:rsid w:val="006706FE"/>
    <w:rsid w:val="006747B7"/>
    <w:rsid w:val="006748D7"/>
    <w:rsid w:val="006777C9"/>
    <w:rsid w:val="00677BFF"/>
    <w:rsid w:val="00687C78"/>
    <w:rsid w:val="00695081"/>
    <w:rsid w:val="006957CC"/>
    <w:rsid w:val="006A006D"/>
    <w:rsid w:val="006A06FA"/>
    <w:rsid w:val="006A3C1F"/>
    <w:rsid w:val="006A4FFF"/>
    <w:rsid w:val="006A61CE"/>
    <w:rsid w:val="006A67EA"/>
    <w:rsid w:val="006B10D6"/>
    <w:rsid w:val="006B2B0E"/>
    <w:rsid w:val="006B2D86"/>
    <w:rsid w:val="006B4046"/>
    <w:rsid w:val="006B4292"/>
    <w:rsid w:val="006B4573"/>
    <w:rsid w:val="006B4B14"/>
    <w:rsid w:val="006B50A9"/>
    <w:rsid w:val="006C0177"/>
    <w:rsid w:val="006C0D12"/>
    <w:rsid w:val="006C10BB"/>
    <w:rsid w:val="006C4213"/>
    <w:rsid w:val="006C4CFA"/>
    <w:rsid w:val="006E0AB3"/>
    <w:rsid w:val="006E35BA"/>
    <w:rsid w:val="006E7B68"/>
    <w:rsid w:val="006F0E82"/>
    <w:rsid w:val="006F3B78"/>
    <w:rsid w:val="006F43D4"/>
    <w:rsid w:val="006F6330"/>
    <w:rsid w:val="00702514"/>
    <w:rsid w:val="007038DF"/>
    <w:rsid w:val="00704EC8"/>
    <w:rsid w:val="00707464"/>
    <w:rsid w:val="00707692"/>
    <w:rsid w:val="007104F6"/>
    <w:rsid w:val="00716198"/>
    <w:rsid w:val="00720D2A"/>
    <w:rsid w:val="00722EFA"/>
    <w:rsid w:val="007262A3"/>
    <w:rsid w:val="00726A5E"/>
    <w:rsid w:val="007274B5"/>
    <w:rsid w:val="00727D8E"/>
    <w:rsid w:val="00730762"/>
    <w:rsid w:val="007309EF"/>
    <w:rsid w:val="00730E13"/>
    <w:rsid w:val="00730E61"/>
    <w:rsid w:val="007350C0"/>
    <w:rsid w:val="0073548B"/>
    <w:rsid w:val="007357BA"/>
    <w:rsid w:val="00740750"/>
    <w:rsid w:val="007428A7"/>
    <w:rsid w:val="00742D7E"/>
    <w:rsid w:val="00744CCD"/>
    <w:rsid w:val="007509EC"/>
    <w:rsid w:val="00750F6D"/>
    <w:rsid w:val="00751B4C"/>
    <w:rsid w:val="00753FCC"/>
    <w:rsid w:val="0075487F"/>
    <w:rsid w:val="00755A99"/>
    <w:rsid w:val="0075610B"/>
    <w:rsid w:val="007562B2"/>
    <w:rsid w:val="00762445"/>
    <w:rsid w:val="00763121"/>
    <w:rsid w:val="0076625F"/>
    <w:rsid w:val="007704E4"/>
    <w:rsid w:val="00770BEA"/>
    <w:rsid w:val="00771214"/>
    <w:rsid w:val="00771806"/>
    <w:rsid w:val="007730E8"/>
    <w:rsid w:val="00774CF6"/>
    <w:rsid w:val="00775A1C"/>
    <w:rsid w:val="00776866"/>
    <w:rsid w:val="00776BAD"/>
    <w:rsid w:val="00776CF7"/>
    <w:rsid w:val="00776DE6"/>
    <w:rsid w:val="00776ED1"/>
    <w:rsid w:val="007829C5"/>
    <w:rsid w:val="0078710A"/>
    <w:rsid w:val="00792004"/>
    <w:rsid w:val="0079236E"/>
    <w:rsid w:val="00792DE5"/>
    <w:rsid w:val="007963C2"/>
    <w:rsid w:val="00796D29"/>
    <w:rsid w:val="007A1276"/>
    <w:rsid w:val="007A1705"/>
    <w:rsid w:val="007A2AD5"/>
    <w:rsid w:val="007A7AA8"/>
    <w:rsid w:val="007A7CAD"/>
    <w:rsid w:val="007B0854"/>
    <w:rsid w:val="007B47ED"/>
    <w:rsid w:val="007B60D0"/>
    <w:rsid w:val="007C240C"/>
    <w:rsid w:val="007C4654"/>
    <w:rsid w:val="007C683A"/>
    <w:rsid w:val="007D0B3D"/>
    <w:rsid w:val="007D0D0D"/>
    <w:rsid w:val="007D2BFA"/>
    <w:rsid w:val="007D3B5B"/>
    <w:rsid w:val="007D7BA4"/>
    <w:rsid w:val="007E25CA"/>
    <w:rsid w:val="007E685E"/>
    <w:rsid w:val="007F0873"/>
    <w:rsid w:val="007F17A1"/>
    <w:rsid w:val="007F1817"/>
    <w:rsid w:val="007F3392"/>
    <w:rsid w:val="007F413F"/>
    <w:rsid w:val="007F657D"/>
    <w:rsid w:val="00800812"/>
    <w:rsid w:val="00802094"/>
    <w:rsid w:val="00803DF5"/>
    <w:rsid w:val="00804063"/>
    <w:rsid w:val="008051A7"/>
    <w:rsid w:val="00807E44"/>
    <w:rsid w:val="00815DA5"/>
    <w:rsid w:val="0081606F"/>
    <w:rsid w:val="0081681F"/>
    <w:rsid w:val="00816890"/>
    <w:rsid w:val="0081713F"/>
    <w:rsid w:val="00817F42"/>
    <w:rsid w:val="00822635"/>
    <w:rsid w:val="0082334B"/>
    <w:rsid w:val="00823ACB"/>
    <w:rsid w:val="00825BBD"/>
    <w:rsid w:val="0082710E"/>
    <w:rsid w:val="00827D55"/>
    <w:rsid w:val="00831406"/>
    <w:rsid w:val="008355C6"/>
    <w:rsid w:val="00837A52"/>
    <w:rsid w:val="00841898"/>
    <w:rsid w:val="00842A80"/>
    <w:rsid w:val="00843A7D"/>
    <w:rsid w:val="00847E67"/>
    <w:rsid w:val="00850166"/>
    <w:rsid w:val="0085066C"/>
    <w:rsid w:val="008518B3"/>
    <w:rsid w:val="00851F40"/>
    <w:rsid w:val="00855305"/>
    <w:rsid w:val="00855DF7"/>
    <w:rsid w:val="00855F05"/>
    <w:rsid w:val="00861DBE"/>
    <w:rsid w:val="00862665"/>
    <w:rsid w:val="00867815"/>
    <w:rsid w:val="00870499"/>
    <w:rsid w:val="00872572"/>
    <w:rsid w:val="008765AF"/>
    <w:rsid w:val="00876AB3"/>
    <w:rsid w:val="008803DF"/>
    <w:rsid w:val="008808E0"/>
    <w:rsid w:val="00880A83"/>
    <w:rsid w:val="00882A0C"/>
    <w:rsid w:val="008835FA"/>
    <w:rsid w:val="00883FE2"/>
    <w:rsid w:val="00885818"/>
    <w:rsid w:val="00886521"/>
    <w:rsid w:val="008868AF"/>
    <w:rsid w:val="00892E4C"/>
    <w:rsid w:val="00894FA6"/>
    <w:rsid w:val="00896F2D"/>
    <w:rsid w:val="008A51FA"/>
    <w:rsid w:val="008B2AE3"/>
    <w:rsid w:val="008B4C54"/>
    <w:rsid w:val="008B7578"/>
    <w:rsid w:val="008C02EC"/>
    <w:rsid w:val="008C0FDC"/>
    <w:rsid w:val="008C484E"/>
    <w:rsid w:val="008C4A07"/>
    <w:rsid w:val="008C4A9E"/>
    <w:rsid w:val="008C730B"/>
    <w:rsid w:val="008C778B"/>
    <w:rsid w:val="008D5671"/>
    <w:rsid w:val="008D6532"/>
    <w:rsid w:val="008D69CE"/>
    <w:rsid w:val="008E1BD1"/>
    <w:rsid w:val="008E40C2"/>
    <w:rsid w:val="008E4D1C"/>
    <w:rsid w:val="008E514D"/>
    <w:rsid w:val="008F45BE"/>
    <w:rsid w:val="008F645E"/>
    <w:rsid w:val="008F681D"/>
    <w:rsid w:val="008F7739"/>
    <w:rsid w:val="00900D7F"/>
    <w:rsid w:val="00901DCB"/>
    <w:rsid w:val="009103FE"/>
    <w:rsid w:val="009119D8"/>
    <w:rsid w:val="00912145"/>
    <w:rsid w:val="00917430"/>
    <w:rsid w:val="00920320"/>
    <w:rsid w:val="00920941"/>
    <w:rsid w:val="009226F9"/>
    <w:rsid w:val="0092689A"/>
    <w:rsid w:val="009303B0"/>
    <w:rsid w:val="00931AB2"/>
    <w:rsid w:val="00933797"/>
    <w:rsid w:val="00935037"/>
    <w:rsid w:val="00951296"/>
    <w:rsid w:val="00954483"/>
    <w:rsid w:val="009559D5"/>
    <w:rsid w:val="00960118"/>
    <w:rsid w:val="00962A53"/>
    <w:rsid w:val="0096707B"/>
    <w:rsid w:val="00972057"/>
    <w:rsid w:val="00973574"/>
    <w:rsid w:val="00974B88"/>
    <w:rsid w:val="009754C3"/>
    <w:rsid w:val="0097583A"/>
    <w:rsid w:val="00975CB3"/>
    <w:rsid w:val="00982282"/>
    <w:rsid w:val="00983C2B"/>
    <w:rsid w:val="00983F82"/>
    <w:rsid w:val="009863A3"/>
    <w:rsid w:val="009901E4"/>
    <w:rsid w:val="009922E2"/>
    <w:rsid w:val="00992F59"/>
    <w:rsid w:val="00995044"/>
    <w:rsid w:val="009A230A"/>
    <w:rsid w:val="009A44B3"/>
    <w:rsid w:val="009A5076"/>
    <w:rsid w:val="009A6184"/>
    <w:rsid w:val="009A61E4"/>
    <w:rsid w:val="009B051D"/>
    <w:rsid w:val="009B1BDC"/>
    <w:rsid w:val="009B3EEA"/>
    <w:rsid w:val="009B7DF0"/>
    <w:rsid w:val="009C09C6"/>
    <w:rsid w:val="009C3E29"/>
    <w:rsid w:val="009C4123"/>
    <w:rsid w:val="009C5CB6"/>
    <w:rsid w:val="009C748B"/>
    <w:rsid w:val="009D0392"/>
    <w:rsid w:val="009D1A97"/>
    <w:rsid w:val="009D2BDB"/>
    <w:rsid w:val="009E18DF"/>
    <w:rsid w:val="009E2DBE"/>
    <w:rsid w:val="009E34FC"/>
    <w:rsid w:val="009E4E93"/>
    <w:rsid w:val="009E5AB6"/>
    <w:rsid w:val="009F0737"/>
    <w:rsid w:val="009F0A7A"/>
    <w:rsid w:val="009F0DC1"/>
    <w:rsid w:val="009F17AE"/>
    <w:rsid w:val="009F2E77"/>
    <w:rsid w:val="009F351C"/>
    <w:rsid w:val="009F7567"/>
    <w:rsid w:val="00A07A89"/>
    <w:rsid w:val="00A12445"/>
    <w:rsid w:val="00A12659"/>
    <w:rsid w:val="00A13426"/>
    <w:rsid w:val="00A14944"/>
    <w:rsid w:val="00A1495E"/>
    <w:rsid w:val="00A20A83"/>
    <w:rsid w:val="00A20B4C"/>
    <w:rsid w:val="00A23119"/>
    <w:rsid w:val="00A270F4"/>
    <w:rsid w:val="00A31CB4"/>
    <w:rsid w:val="00A3311A"/>
    <w:rsid w:val="00A34A12"/>
    <w:rsid w:val="00A3626A"/>
    <w:rsid w:val="00A36C60"/>
    <w:rsid w:val="00A36F84"/>
    <w:rsid w:val="00A422C2"/>
    <w:rsid w:val="00A45363"/>
    <w:rsid w:val="00A475D7"/>
    <w:rsid w:val="00A47A20"/>
    <w:rsid w:val="00A50D54"/>
    <w:rsid w:val="00A53205"/>
    <w:rsid w:val="00A53C7E"/>
    <w:rsid w:val="00A54304"/>
    <w:rsid w:val="00A54B94"/>
    <w:rsid w:val="00A55184"/>
    <w:rsid w:val="00A55366"/>
    <w:rsid w:val="00A567D3"/>
    <w:rsid w:val="00A570C9"/>
    <w:rsid w:val="00A57A22"/>
    <w:rsid w:val="00A60D8F"/>
    <w:rsid w:val="00A62F05"/>
    <w:rsid w:val="00A6764D"/>
    <w:rsid w:val="00A677A4"/>
    <w:rsid w:val="00A710C5"/>
    <w:rsid w:val="00A72026"/>
    <w:rsid w:val="00A7546F"/>
    <w:rsid w:val="00A7676B"/>
    <w:rsid w:val="00A809ED"/>
    <w:rsid w:val="00A813E9"/>
    <w:rsid w:val="00A85FEF"/>
    <w:rsid w:val="00A86280"/>
    <w:rsid w:val="00A920DE"/>
    <w:rsid w:val="00A94D20"/>
    <w:rsid w:val="00A953B6"/>
    <w:rsid w:val="00AA1A34"/>
    <w:rsid w:val="00AA2F15"/>
    <w:rsid w:val="00AB3F69"/>
    <w:rsid w:val="00AB3FD5"/>
    <w:rsid w:val="00AB6AFD"/>
    <w:rsid w:val="00AB7571"/>
    <w:rsid w:val="00AC1EE3"/>
    <w:rsid w:val="00AC39D5"/>
    <w:rsid w:val="00AC4CD9"/>
    <w:rsid w:val="00AD1A2C"/>
    <w:rsid w:val="00AD2ACC"/>
    <w:rsid w:val="00AD3B94"/>
    <w:rsid w:val="00AD45A1"/>
    <w:rsid w:val="00AD5D8F"/>
    <w:rsid w:val="00AD66E4"/>
    <w:rsid w:val="00AE1929"/>
    <w:rsid w:val="00AE200F"/>
    <w:rsid w:val="00AE3782"/>
    <w:rsid w:val="00AE7EA1"/>
    <w:rsid w:val="00AF3362"/>
    <w:rsid w:val="00AF6D95"/>
    <w:rsid w:val="00B0099B"/>
    <w:rsid w:val="00B00D1D"/>
    <w:rsid w:val="00B02BBC"/>
    <w:rsid w:val="00B049E5"/>
    <w:rsid w:val="00B05D98"/>
    <w:rsid w:val="00B07D08"/>
    <w:rsid w:val="00B12A14"/>
    <w:rsid w:val="00B138B2"/>
    <w:rsid w:val="00B15DFD"/>
    <w:rsid w:val="00B1689F"/>
    <w:rsid w:val="00B250FB"/>
    <w:rsid w:val="00B31F8E"/>
    <w:rsid w:val="00B32A13"/>
    <w:rsid w:val="00B33417"/>
    <w:rsid w:val="00B36A70"/>
    <w:rsid w:val="00B413E4"/>
    <w:rsid w:val="00B41FEA"/>
    <w:rsid w:val="00B45ABF"/>
    <w:rsid w:val="00B5096B"/>
    <w:rsid w:val="00B518E7"/>
    <w:rsid w:val="00B51C47"/>
    <w:rsid w:val="00B544A1"/>
    <w:rsid w:val="00B56301"/>
    <w:rsid w:val="00B56EE6"/>
    <w:rsid w:val="00B60BA5"/>
    <w:rsid w:val="00B615D6"/>
    <w:rsid w:val="00B61660"/>
    <w:rsid w:val="00B61AD2"/>
    <w:rsid w:val="00B65076"/>
    <w:rsid w:val="00B653F5"/>
    <w:rsid w:val="00B737DC"/>
    <w:rsid w:val="00B74850"/>
    <w:rsid w:val="00B7504D"/>
    <w:rsid w:val="00B8056E"/>
    <w:rsid w:val="00B81F81"/>
    <w:rsid w:val="00B82CD2"/>
    <w:rsid w:val="00B84361"/>
    <w:rsid w:val="00B84E05"/>
    <w:rsid w:val="00B8662E"/>
    <w:rsid w:val="00B86C6B"/>
    <w:rsid w:val="00B87A80"/>
    <w:rsid w:val="00B93035"/>
    <w:rsid w:val="00B937AC"/>
    <w:rsid w:val="00B96FC0"/>
    <w:rsid w:val="00BA2042"/>
    <w:rsid w:val="00BB688D"/>
    <w:rsid w:val="00BB72C4"/>
    <w:rsid w:val="00BC09C8"/>
    <w:rsid w:val="00BC24E7"/>
    <w:rsid w:val="00BC3A5A"/>
    <w:rsid w:val="00BC7FE7"/>
    <w:rsid w:val="00BD334F"/>
    <w:rsid w:val="00BD345A"/>
    <w:rsid w:val="00BD4920"/>
    <w:rsid w:val="00BD4FA7"/>
    <w:rsid w:val="00BD707B"/>
    <w:rsid w:val="00BE04DF"/>
    <w:rsid w:val="00BE3296"/>
    <w:rsid w:val="00BE7A8E"/>
    <w:rsid w:val="00BF09B5"/>
    <w:rsid w:val="00BF2AE2"/>
    <w:rsid w:val="00BF436E"/>
    <w:rsid w:val="00BF6929"/>
    <w:rsid w:val="00C041E9"/>
    <w:rsid w:val="00C051D9"/>
    <w:rsid w:val="00C0550B"/>
    <w:rsid w:val="00C06A37"/>
    <w:rsid w:val="00C06DE4"/>
    <w:rsid w:val="00C0741B"/>
    <w:rsid w:val="00C109E9"/>
    <w:rsid w:val="00C11D95"/>
    <w:rsid w:val="00C12A3A"/>
    <w:rsid w:val="00C17BE0"/>
    <w:rsid w:val="00C2001E"/>
    <w:rsid w:val="00C2295B"/>
    <w:rsid w:val="00C23998"/>
    <w:rsid w:val="00C2469F"/>
    <w:rsid w:val="00C27FCC"/>
    <w:rsid w:val="00C310F5"/>
    <w:rsid w:val="00C31569"/>
    <w:rsid w:val="00C315AE"/>
    <w:rsid w:val="00C37DFB"/>
    <w:rsid w:val="00C4064F"/>
    <w:rsid w:val="00C409E9"/>
    <w:rsid w:val="00C40DA9"/>
    <w:rsid w:val="00C4165F"/>
    <w:rsid w:val="00C45791"/>
    <w:rsid w:val="00C459AE"/>
    <w:rsid w:val="00C5076E"/>
    <w:rsid w:val="00C51AFA"/>
    <w:rsid w:val="00C52977"/>
    <w:rsid w:val="00C565EF"/>
    <w:rsid w:val="00C57F89"/>
    <w:rsid w:val="00C601A6"/>
    <w:rsid w:val="00C63016"/>
    <w:rsid w:val="00C630F0"/>
    <w:rsid w:val="00C63FFE"/>
    <w:rsid w:val="00C6477B"/>
    <w:rsid w:val="00C66BBD"/>
    <w:rsid w:val="00C705B5"/>
    <w:rsid w:val="00C70731"/>
    <w:rsid w:val="00C739E1"/>
    <w:rsid w:val="00C754DA"/>
    <w:rsid w:val="00C81049"/>
    <w:rsid w:val="00C81D52"/>
    <w:rsid w:val="00C838ED"/>
    <w:rsid w:val="00C86827"/>
    <w:rsid w:val="00C876FE"/>
    <w:rsid w:val="00C901C5"/>
    <w:rsid w:val="00C908ED"/>
    <w:rsid w:val="00C9159D"/>
    <w:rsid w:val="00C93348"/>
    <w:rsid w:val="00C94D96"/>
    <w:rsid w:val="00C959E1"/>
    <w:rsid w:val="00C95C90"/>
    <w:rsid w:val="00C96532"/>
    <w:rsid w:val="00C97C36"/>
    <w:rsid w:val="00CA3ED3"/>
    <w:rsid w:val="00CA4D31"/>
    <w:rsid w:val="00CB0CBC"/>
    <w:rsid w:val="00CB160B"/>
    <w:rsid w:val="00CB3133"/>
    <w:rsid w:val="00CB3A65"/>
    <w:rsid w:val="00CB6FD4"/>
    <w:rsid w:val="00CC0F02"/>
    <w:rsid w:val="00CC20B8"/>
    <w:rsid w:val="00CC2403"/>
    <w:rsid w:val="00CC2E36"/>
    <w:rsid w:val="00CC4148"/>
    <w:rsid w:val="00CC4D8E"/>
    <w:rsid w:val="00CC6102"/>
    <w:rsid w:val="00CD1801"/>
    <w:rsid w:val="00CD214E"/>
    <w:rsid w:val="00CE2587"/>
    <w:rsid w:val="00CE4E20"/>
    <w:rsid w:val="00CE7358"/>
    <w:rsid w:val="00CE7A5A"/>
    <w:rsid w:val="00CE7B60"/>
    <w:rsid w:val="00CF2A5F"/>
    <w:rsid w:val="00CF7042"/>
    <w:rsid w:val="00D03D3A"/>
    <w:rsid w:val="00D04A83"/>
    <w:rsid w:val="00D10AD1"/>
    <w:rsid w:val="00D12570"/>
    <w:rsid w:val="00D148E5"/>
    <w:rsid w:val="00D15CE2"/>
    <w:rsid w:val="00D17EDC"/>
    <w:rsid w:val="00D21F5B"/>
    <w:rsid w:val="00D2216E"/>
    <w:rsid w:val="00D23B5F"/>
    <w:rsid w:val="00D301D3"/>
    <w:rsid w:val="00D30DA0"/>
    <w:rsid w:val="00D31CC4"/>
    <w:rsid w:val="00D3203E"/>
    <w:rsid w:val="00D35080"/>
    <w:rsid w:val="00D351D0"/>
    <w:rsid w:val="00D37044"/>
    <w:rsid w:val="00D374D4"/>
    <w:rsid w:val="00D403EC"/>
    <w:rsid w:val="00D40F8B"/>
    <w:rsid w:val="00D41496"/>
    <w:rsid w:val="00D418CA"/>
    <w:rsid w:val="00D41C20"/>
    <w:rsid w:val="00D47BBB"/>
    <w:rsid w:val="00D50968"/>
    <w:rsid w:val="00D50B63"/>
    <w:rsid w:val="00D53A82"/>
    <w:rsid w:val="00D54136"/>
    <w:rsid w:val="00D66C70"/>
    <w:rsid w:val="00D67E45"/>
    <w:rsid w:val="00D704D3"/>
    <w:rsid w:val="00D70D79"/>
    <w:rsid w:val="00D72B52"/>
    <w:rsid w:val="00D7562C"/>
    <w:rsid w:val="00D75ABB"/>
    <w:rsid w:val="00D81488"/>
    <w:rsid w:val="00D827C4"/>
    <w:rsid w:val="00D87741"/>
    <w:rsid w:val="00D917AD"/>
    <w:rsid w:val="00D93776"/>
    <w:rsid w:val="00D93E16"/>
    <w:rsid w:val="00D942A2"/>
    <w:rsid w:val="00D97322"/>
    <w:rsid w:val="00D977E5"/>
    <w:rsid w:val="00DA0E89"/>
    <w:rsid w:val="00DA3D19"/>
    <w:rsid w:val="00DA7F9E"/>
    <w:rsid w:val="00DB20EC"/>
    <w:rsid w:val="00DC4C4B"/>
    <w:rsid w:val="00DC4EAC"/>
    <w:rsid w:val="00DC4F13"/>
    <w:rsid w:val="00DC74A8"/>
    <w:rsid w:val="00DD6590"/>
    <w:rsid w:val="00DE06D1"/>
    <w:rsid w:val="00DE0992"/>
    <w:rsid w:val="00DE1CF4"/>
    <w:rsid w:val="00DE52F3"/>
    <w:rsid w:val="00DE54C6"/>
    <w:rsid w:val="00DE5FBD"/>
    <w:rsid w:val="00DF2B6A"/>
    <w:rsid w:val="00DF3595"/>
    <w:rsid w:val="00DF4A2F"/>
    <w:rsid w:val="00DF58E0"/>
    <w:rsid w:val="00DF6AAB"/>
    <w:rsid w:val="00E037A4"/>
    <w:rsid w:val="00E049C6"/>
    <w:rsid w:val="00E078B1"/>
    <w:rsid w:val="00E079E2"/>
    <w:rsid w:val="00E126B4"/>
    <w:rsid w:val="00E14421"/>
    <w:rsid w:val="00E221E1"/>
    <w:rsid w:val="00E24FCC"/>
    <w:rsid w:val="00E25353"/>
    <w:rsid w:val="00E25AF6"/>
    <w:rsid w:val="00E26A86"/>
    <w:rsid w:val="00E31805"/>
    <w:rsid w:val="00E31C31"/>
    <w:rsid w:val="00E36D48"/>
    <w:rsid w:val="00E41D77"/>
    <w:rsid w:val="00E4299D"/>
    <w:rsid w:val="00E44AB9"/>
    <w:rsid w:val="00E44CF0"/>
    <w:rsid w:val="00E5692E"/>
    <w:rsid w:val="00E56CF0"/>
    <w:rsid w:val="00E62C1A"/>
    <w:rsid w:val="00E65D0A"/>
    <w:rsid w:val="00E664E2"/>
    <w:rsid w:val="00E67381"/>
    <w:rsid w:val="00E67410"/>
    <w:rsid w:val="00E67452"/>
    <w:rsid w:val="00E757EF"/>
    <w:rsid w:val="00E80A91"/>
    <w:rsid w:val="00E82FCC"/>
    <w:rsid w:val="00E8494F"/>
    <w:rsid w:val="00E84CA4"/>
    <w:rsid w:val="00E87596"/>
    <w:rsid w:val="00E91785"/>
    <w:rsid w:val="00E95DD8"/>
    <w:rsid w:val="00EA0A26"/>
    <w:rsid w:val="00EA508C"/>
    <w:rsid w:val="00EB1436"/>
    <w:rsid w:val="00EB2BD7"/>
    <w:rsid w:val="00EB37DE"/>
    <w:rsid w:val="00EB70D6"/>
    <w:rsid w:val="00EB7222"/>
    <w:rsid w:val="00EB7E7B"/>
    <w:rsid w:val="00EC0B82"/>
    <w:rsid w:val="00EC1821"/>
    <w:rsid w:val="00EC54A3"/>
    <w:rsid w:val="00EC5699"/>
    <w:rsid w:val="00EC5C23"/>
    <w:rsid w:val="00EC7D35"/>
    <w:rsid w:val="00ED278A"/>
    <w:rsid w:val="00ED339C"/>
    <w:rsid w:val="00ED43C6"/>
    <w:rsid w:val="00ED43F7"/>
    <w:rsid w:val="00ED59AF"/>
    <w:rsid w:val="00ED6839"/>
    <w:rsid w:val="00EE2C34"/>
    <w:rsid w:val="00EE3E85"/>
    <w:rsid w:val="00EE420F"/>
    <w:rsid w:val="00EF399A"/>
    <w:rsid w:val="00F02921"/>
    <w:rsid w:val="00F038ED"/>
    <w:rsid w:val="00F040FF"/>
    <w:rsid w:val="00F046E3"/>
    <w:rsid w:val="00F067AB"/>
    <w:rsid w:val="00F07174"/>
    <w:rsid w:val="00F109CE"/>
    <w:rsid w:val="00F1269D"/>
    <w:rsid w:val="00F13C6F"/>
    <w:rsid w:val="00F17C5D"/>
    <w:rsid w:val="00F20770"/>
    <w:rsid w:val="00F20B5B"/>
    <w:rsid w:val="00F310D6"/>
    <w:rsid w:val="00F31931"/>
    <w:rsid w:val="00F33353"/>
    <w:rsid w:val="00F33463"/>
    <w:rsid w:val="00F33AE5"/>
    <w:rsid w:val="00F34C53"/>
    <w:rsid w:val="00F36611"/>
    <w:rsid w:val="00F4278A"/>
    <w:rsid w:val="00F42DDE"/>
    <w:rsid w:val="00F43389"/>
    <w:rsid w:val="00F45A95"/>
    <w:rsid w:val="00F46737"/>
    <w:rsid w:val="00F47D53"/>
    <w:rsid w:val="00F508A0"/>
    <w:rsid w:val="00F516B2"/>
    <w:rsid w:val="00F549F2"/>
    <w:rsid w:val="00F56161"/>
    <w:rsid w:val="00F56F5A"/>
    <w:rsid w:val="00F607A6"/>
    <w:rsid w:val="00F61053"/>
    <w:rsid w:val="00F63E47"/>
    <w:rsid w:val="00F653FB"/>
    <w:rsid w:val="00F65F4D"/>
    <w:rsid w:val="00F6773A"/>
    <w:rsid w:val="00F67782"/>
    <w:rsid w:val="00F73676"/>
    <w:rsid w:val="00F74189"/>
    <w:rsid w:val="00F76F93"/>
    <w:rsid w:val="00F800C1"/>
    <w:rsid w:val="00F81905"/>
    <w:rsid w:val="00F82DA4"/>
    <w:rsid w:val="00F85229"/>
    <w:rsid w:val="00F86EA7"/>
    <w:rsid w:val="00F8724C"/>
    <w:rsid w:val="00F87C85"/>
    <w:rsid w:val="00F919F0"/>
    <w:rsid w:val="00F943C4"/>
    <w:rsid w:val="00F958D4"/>
    <w:rsid w:val="00F9638A"/>
    <w:rsid w:val="00F97FCC"/>
    <w:rsid w:val="00FA1175"/>
    <w:rsid w:val="00FA221E"/>
    <w:rsid w:val="00FA34EC"/>
    <w:rsid w:val="00FA3BAC"/>
    <w:rsid w:val="00FB1C78"/>
    <w:rsid w:val="00FB52A6"/>
    <w:rsid w:val="00FC1A02"/>
    <w:rsid w:val="00FC269C"/>
    <w:rsid w:val="00FC4752"/>
    <w:rsid w:val="00FC59CC"/>
    <w:rsid w:val="00FC64AF"/>
    <w:rsid w:val="00FC6ACA"/>
    <w:rsid w:val="00FC7CE1"/>
    <w:rsid w:val="00FD5136"/>
    <w:rsid w:val="00FD7B90"/>
    <w:rsid w:val="00FE1093"/>
    <w:rsid w:val="00FE40F5"/>
    <w:rsid w:val="00FE449D"/>
    <w:rsid w:val="00FE7355"/>
    <w:rsid w:val="00FF47FA"/>
    <w:rsid w:val="00FF4E59"/>
    <w:rsid w:val="00FF51BE"/>
    <w:rsid w:val="00FF7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333388"/>
  <w15:chartTrackingRefBased/>
  <w15:docId w15:val="{78682974-072A-434F-B3F1-DC7661210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7A1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B51C47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17A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a-DK"/>
    </w:rPr>
  </w:style>
  <w:style w:type="paragraph" w:styleId="ListParagraph">
    <w:name w:val="List Paragraph"/>
    <w:basedOn w:val="Normal"/>
    <w:uiPriority w:val="34"/>
    <w:qFormat/>
    <w:rsid w:val="007F17A1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F17A1"/>
    <w:rPr>
      <w:color w:val="0000FF"/>
      <w:u w:val="single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7F17A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F17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17A1"/>
    <w:pPr>
      <w:spacing w:line="360" w:lineRule="auto"/>
      <w:jc w:val="both"/>
    </w:pPr>
    <w:rPr>
      <w:rFonts w:ascii="Garamond" w:eastAsia="Times New Roman" w:hAnsi="Garamond" w:cs="Times New Roman"/>
      <w:sz w:val="20"/>
      <w:szCs w:val="20"/>
      <w:lang w:eastAsia="da-DK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17A1"/>
    <w:rPr>
      <w:rFonts w:ascii="Garamond" w:eastAsia="Times New Roman" w:hAnsi="Garamond" w:cs="Times New Roman"/>
      <w:kern w:val="0"/>
      <w:sz w:val="20"/>
      <w:szCs w:val="20"/>
      <w:lang w:eastAsia="da-DK"/>
      <w14:ligatures w14:val="none"/>
    </w:rPr>
  </w:style>
  <w:style w:type="paragraph" w:customStyle="1" w:styleId="EndNoteBibliographyTitle">
    <w:name w:val="EndNote Bibliography Title"/>
    <w:basedOn w:val="Normal"/>
    <w:link w:val="EndNoteBibliographyTitleTegn"/>
    <w:rsid w:val="007F17A1"/>
    <w:pPr>
      <w:jc w:val="center"/>
    </w:pPr>
    <w:rPr>
      <w:rFonts w:ascii="Calibri" w:hAnsi="Calibri" w:cs="Calibri"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7F17A1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Tegn"/>
    <w:rsid w:val="007F17A1"/>
    <w:rPr>
      <w:rFonts w:ascii="Calibri" w:hAnsi="Calibri" w:cs="Calibri"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7F17A1"/>
    <w:rPr>
      <w:rFonts w:ascii="Calibri" w:hAnsi="Calibri" w:cs="Calibri"/>
      <w:kern w:val="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7A1"/>
    <w:pPr>
      <w:spacing w:line="240" w:lineRule="auto"/>
      <w:jc w:val="left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7A1"/>
    <w:rPr>
      <w:rFonts w:ascii="Garamond" w:eastAsia="Times New Roman" w:hAnsi="Garamond" w:cs="Times New Roman"/>
      <w:b/>
      <w:bCs/>
      <w:kern w:val="0"/>
      <w:sz w:val="20"/>
      <w:szCs w:val="20"/>
      <w:lang w:eastAsia="da-DK"/>
      <w14:ligatures w14:val="none"/>
    </w:rPr>
  </w:style>
  <w:style w:type="paragraph" w:styleId="Revision">
    <w:name w:val="Revision"/>
    <w:hidden/>
    <w:uiPriority w:val="99"/>
    <w:semiHidden/>
    <w:rsid w:val="007F17A1"/>
    <w:rPr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7F17A1"/>
    <w:rPr>
      <w:i/>
      <w:iCs/>
    </w:rPr>
  </w:style>
  <w:style w:type="character" w:customStyle="1" w:styleId="apple-converted-space">
    <w:name w:val="apple-converted-space"/>
    <w:basedOn w:val="DefaultParagraphFont"/>
    <w:rsid w:val="007F17A1"/>
  </w:style>
  <w:style w:type="paragraph" w:styleId="Header">
    <w:name w:val="header"/>
    <w:basedOn w:val="Normal"/>
    <w:link w:val="HeaderChar"/>
    <w:uiPriority w:val="99"/>
    <w:unhideWhenUsed/>
    <w:rsid w:val="007F17A1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17A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F17A1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17A1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F17A1"/>
  </w:style>
  <w:style w:type="paragraph" w:styleId="FootnoteText">
    <w:name w:val="footnote text"/>
    <w:basedOn w:val="Normal"/>
    <w:link w:val="FootnoteTextChar"/>
    <w:uiPriority w:val="99"/>
    <w:semiHidden/>
    <w:unhideWhenUsed/>
    <w:rsid w:val="007F17A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F17A1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7F17A1"/>
    <w:rPr>
      <w:vertAlign w:val="superscript"/>
    </w:rPr>
  </w:style>
  <w:style w:type="paragraph" w:customStyle="1" w:styleId="Default">
    <w:name w:val="Default"/>
    <w:rsid w:val="007F17A1"/>
    <w:pPr>
      <w:autoSpaceDE w:val="0"/>
      <w:autoSpaceDN w:val="0"/>
      <w:adjustRightInd w:val="0"/>
    </w:pPr>
    <w:rPr>
      <w:rFonts w:ascii="Klavika Regular" w:hAnsi="Klavika Regular" w:cs="Klavika Regular"/>
      <w:color w:val="000000"/>
      <w:kern w:val="0"/>
      <w14:ligatures w14:val="none"/>
    </w:rPr>
  </w:style>
  <w:style w:type="character" w:customStyle="1" w:styleId="A4">
    <w:name w:val="A4"/>
    <w:uiPriority w:val="99"/>
    <w:rsid w:val="007F17A1"/>
    <w:rPr>
      <w:rFonts w:cs="Klavika Regular"/>
      <w:color w:val="000000"/>
      <w:sz w:val="9"/>
      <w:szCs w:val="9"/>
    </w:rPr>
  </w:style>
  <w:style w:type="character" w:styleId="FollowedHyperlink">
    <w:name w:val="FollowedHyperlink"/>
    <w:basedOn w:val="DefaultParagraphFont"/>
    <w:uiPriority w:val="99"/>
    <w:semiHidden/>
    <w:unhideWhenUsed/>
    <w:rsid w:val="007F17A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F17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B51C47"/>
    <w:rPr>
      <w:rFonts w:ascii="Times New Roman" w:eastAsia="Times New Roman" w:hAnsi="Times New Roman" w:cs="Times New Roman"/>
      <w:b/>
      <w:bCs/>
      <w:color w:val="000000"/>
      <w:kern w:val="28"/>
      <w:lang w:val="en-CA" w:eastAsia="en-C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0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026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Ulstomtale2">
    <w:name w:val="Uløst omtale2"/>
    <w:basedOn w:val="DefaultParagraphFont"/>
    <w:uiPriority w:val="99"/>
    <w:semiHidden/>
    <w:unhideWhenUsed/>
    <w:rsid w:val="000B10E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232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769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6295753-ad2a-4226-9cd0-446a8255223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D9272AFE9144F459025B33091CEA156" ma:contentTypeVersion="15" ma:contentTypeDescription="Opret et nyt dokument." ma:contentTypeScope="" ma:versionID="8b683309c96a74d21f7c5c49dc7568ea">
  <xsd:schema xmlns:xsd="http://www.w3.org/2001/XMLSchema" xmlns:xs="http://www.w3.org/2001/XMLSchema" xmlns:p="http://schemas.microsoft.com/office/2006/metadata/properties" xmlns:ns3="f6295753-ad2a-4226-9cd0-446a82552239" xmlns:ns4="bbee9fed-6a75-4ad3-beae-46ec14ed471f" targetNamespace="http://schemas.microsoft.com/office/2006/metadata/properties" ma:root="true" ma:fieldsID="2521eae345184c7b4d1883bef646f519" ns3:_="" ns4:_="">
    <xsd:import namespace="f6295753-ad2a-4226-9cd0-446a82552239"/>
    <xsd:import namespace="bbee9fed-6a75-4ad3-beae-46ec14ed47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295753-ad2a-4226-9cd0-446a825522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ee9fed-6a75-4ad3-beae-46ec14ed471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C00ACD-6BD3-4932-B080-108D019C8CCC}">
  <ds:schemaRefs>
    <ds:schemaRef ds:uri="http://schemas.microsoft.com/office/2006/metadata/properties"/>
    <ds:schemaRef ds:uri="http://schemas.microsoft.com/office/infopath/2007/PartnerControls"/>
    <ds:schemaRef ds:uri="f6295753-ad2a-4226-9cd0-446a82552239"/>
  </ds:schemaRefs>
</ds:datastoreItem>
</file>

<file path=customXml/itemProps2.xml><?xml version="1.0" encoding="utf-8"?>
<ds:datastoreItem xmlns:ds="http://schemas.openxmlformats.org/officeDocument/2006/customXml" ds:itemID="{D38CEEEB-466C-49E5-A6EF-9BB0C77D94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2547C2-72A9-4FD2-AB0A-DF270D3EDDC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D36F990-693E-46EF-9B4B-C64EB10494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295753-ad2a-4226-9cd0-446a82552239"/>
    <ds:schemaRef ds:uri="bbee9fed-6a75-4ad3-beae-46ec14ed47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3642</Words>
  <Characters>20763</Characters>
  <Application>Microsoft Office Word</Application>
  <DocSecurity>0</DocSecurity>
  <Lines>173</Lines>
  <Paragraphs>4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haysen Petersen</dc:creator>
  <cp:keywords/>
  <dc:description/>
  <cp:lastModifiedBy>Charis Green</cp:lastModifiedBy>
  <cp:revision>5</cp:revision>
  <cp:lastPrinted>2024-12-12T21:09:00Z</cp:lastPrinted>
  <dcterms:created xsi:type="dcterms:W3CDTF">2025-03-01T16:00:00Z</dcterms:created>
  <dcterms:modified xsi:type="dcterms:W3CDTF">2025-03-14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9272AFE9144F459025B33091CEA156</vt:lpwstr>
  </property>
</Properties>
</file>